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50A17" w14:textId="7109D91E" w:rsidR="005606DF" w:rsidRDefault="005606DF" w:rsidP="005606DF">
      <w:pPr>
        <w:keepNext/>
        <w:keepLines/>
        <w:spacing w:after="0" w:line="480" w:lineRule="auto"/>
        <w:jc w:val="center"/>
        <w:outlineLvl w:val="0"/>
        <w:rPr>
          <w:rFonts w:ascii="Times New Roman" w:eastAsiaTheme="majorEastAsia" w:hAnsi="Times New Roman" w:cs="Times New Roman"/>
          <w:b/>
          <w:bCs/>
          <w:sz w:val="32"/>
          <w:szCs w:val="32"/>
        </w:rPr>
      </w:pPr>
      <w:r>
        <w:rPr>
          <w:rFonts w:ascii="Times New Roman" w:eastAsiaTheme="majorEastAsia" w:hAnsi="Times New Roman" w:cs="Times New Roman"/>
          <w:b/>
          <w:bCs/>
          <w:sz w:val="32"/>
          <w:szCs w:val="32"/>
        </w:rPr>
        <w:t>Supplementary File</w:t>
      </w:r>
    </w:p>
    <w:p w14:paraId="0229C6C5" w14:textId="34B8D053" w:rsidR="00A2315E" w:rsidRPr="00A2315E" w:rsidRDefault="00FD0C3D" w:rsidP="00AA2103">
      <w:pPr>
        <w:widowControl w:val="0"/>
        <w:spacing w:before="240" w:after="0" w:line="480" w:lineRule="auto"/>
        <w:jc w:val="both"/>
        <w:rPr>
          <w:rFonts w:ascii="Times New Roman" w:eastAsiaTheme="majorEastAsia" w:hAnsi="Times New Roman" w:cs="Times New Roman"/>
          <w:b/>
          <w:bCs/>
          <w:sz w:val="28"/>
          <w:szCs w:val="28"/>
        </w:rPr>
      </w:pPr>
      <w:r>
        <w:rPr>
          <w:rFonts w:ascii="Times New Roman" w:eastAsiaTheme="majorEastAsia" w:hAnsi="Times New Roman" w:cs="Times New Roman"/>
          <w:b/>
          <w:bCs/>
          <w:sz w:val="28"/>
          <w:szCs w:val="28"/>
        </w:rPr>
        <w:t>O</w:t>
      </w:r>
      <w:r w:rsidR="00A2315E" w:rsidRPr="00A2315E">
        <w:rPr>
          <w:rFonts w:ascii="Times New Roman" w:eastAsiaTheme="majorEastAsia" w:hAnsi="Times New Roman" w:cs="Times New Roman"/>
          <w:b/>
          <w:bCs/>
          <w:sz w:val="28"/>
          <w:szCs w:val="28"/>
        </w:rPr>
        <w:t xml:space="preserve">ptimization and prediction of the cotton fabric dyeing </w:t>
      </w:r>
      <w:r w:rsidR="001F01DF">
        <w:rPr>
          <w:rFonts w:ascii="Times New Roman" w:eastAsiaTheme="majorEastAsia" w:hAnsi="Times New Roman" w:cs="Times New Roman"/>
          <w:b/>
          <w:bCs/>
          <w:sz w:val="28"/>
          <w:szCs w:val="28"/>
        </w:rPr>
        <w:t xml:space="preserve">process </w:t>
      </w:r>
      <w:r w:rsidR="00661112">
        <w:rPr>
          <w:rFonts w:ascii="Times New Roman" w:eastAsiaTheme="majorEastAsia" w:hAnsi="Times New Roman" w:cs="Times New Roman"/>
          <w:b/>
          <w:bCs/>
          <w:sz w:val="28"/>
          <w:szCs w:val="28"/>
        </w:rPr>
        <w:t xml:space="preserve">using </w:t>
      </w:r>
      <w:r w:rsidR="00A2315E" w:rsidRPr="00A2315E">
        <w:rPr>
          <w:rFonts w:ascii="Times New Roman" w:eastAsiaTheme="majorEastAsia" w:hAnsi="Times New Roman" w:cs="Times New Roman"/>
          <w:b/>
          <w:bCs/>
          <w:sz w:val="28"/>
          <w:szCs w:val="28"/>
        </w:rPr>
        <w:t xml:space="preserve">Taguchi design-integrated machine learning </w:t>
      </w:r>
      <w:proofErr w:type="gramStart"/>
      <w:r w:rsidR="00A2315E" w:rsidRPr="00A2315E">
        <w:rPr>
          <w:rFonts w:ascii="Times New Roman" w:eastAsiaTheme="majorEastAsia" w:hAnsi="Times New Roman" w:cs="Times New Roman"/>
          <w:b/>
          <w:bCs/>
          <w:sz w:val="28"/>
          <w:szCs w:val="28"/>
        </w:rPr>
        <w:t>approach</w:t>
      </w:r>
      <w:proofErr w:type="gramEnd"/>
    </w:p>
    <w:p w14:paraId="510055F6" w14:textId="41390624" w:rsidR="00AA2103" w:rsidRPr="00AA2103" w:rsidRDefault="00AA2103" w:rsidP="00AA2103">
      <w:pPr>
        <w:widowControl w:val="0"/>
        <w:spacing w:before="240"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 w:rsidRPr="00AA2103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Md. Nahid Pervez </w:t>
      </w:r>
      <w:proofErr w:type="spellStart"/>
      <w:proofErr w:type="gramStart"/>
      <w:r w:rsidRPr="00AA2103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a,b</w:t>
      </w:r>
      <w:proofErr w:type="gramEnd"/>
      <w:r w:rsidRPr="00AA2103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,c</w:t>
      </w:r>
      <w:proofErr w:type="spellEnd"/>
      <w:r w:rsidRPr="00AA2103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, Wan </w:t>
      </w:r>
      <w:proofErr w:type="spellStart"/>
      <w:r w:rsidRPr="00AA2103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Sieng</w:t>
      </w:r>
      <w:proofErr w:type="spellEnd"/>
      <w:r w:rsidRPr="00AA2103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</w:t>
      </w:r>
      <w:proofErr w:type="spellStart"/>
      <w:r w:rsidRPr="00AA2103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Yeo</w:t>
      </w:r>
      <w:r w:rsidRPr="00AA2103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d</w:t>
      </w:r>
      <w:proofErr w:type="spellEnd"/>
      <w:r w:rsidRPr="00AA2103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, Lina </w:t>
      </w:r>
      <w:proofErr w:type="spellStart"/>
      <w:r w:rsidRPr="00AA2103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Lin</w:t>
      </w:r>
      <w:r w:rsidRPr="00AA2103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a</w:t>
      </w:r>
      <w:r w:rsidR="00871294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,e</w:t>
      </w:r>
      <w:proofErr w:type="spellEnd"/>
      <w:r w:rsidRPr="00AA2103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*</w:t>
      </w:r>
      <w:r w:rsidRPr="00AA2103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proofErr w:type="spellStart"/>
      <w:r w:rsidRPr="00AA2103">
        <w:rPr>
          <w:rFonts w:ascii="Times New Roman" w:hAnsi="Times New Roman" w:cs="Times New Roman"/>
          <w:sz w:val="24"/>
          <w:szCs w:val="24"/>
        </w:rPr>
        <w:t>Xiaorong</w:t>
      </w:r>
      <w:proofErr w:type="spellEnd"/>
      <w:r w:rsidRPr="00AA21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2103">
        <w:rPr>
          <w:rFonts w:ascii="Times New Roman" w:hAnsi="Times New Roman" w:cs="Times New Roman"/>
          <w:sz w:val="24"/>
          <w:szCs w:val="24"/>
        </w:rPr>
        <w:t>Xiong</w:t>
      </w:r>
      <w:r w:rsidRPr="00AA2103">
        <w:rPr>
          <w:rFonts w:ascii="Times New Roman" w:hAnsi="Times New Roman" w:cs="Times New Roman" w:hint="eastAsia"/>
          <w:sz w:val="24"/>
          <w:szCs w:val="24"/>
          <w:vertAlign w:val="superscript"/>
          <w:lang w:eastAsia="zh-CN"/>
        </w:rPr>
        <w:t>b</w:t>
      </w:r>
      <w:proofErr w:type="spellEnd"/>
      <w:r w:rsidRPr="00AA210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AA2103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, Vincenzo </w:t>
      </w:r>
      <w:proofErr w:type="spellStart"/>
      <w:r w:rsidRPr="00AA2103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Naddeo</w:t>
      </w:r>
      <w:r w:rsidRPr="00AA2103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c</w:t>
      </w:r>
      <w:proofErr w:type="spellEnd"/>
      <w:r w:rsidRPr="00AA2103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*</w:t>
      </w:r>
      <w:r w:rsidRPr="00AA2103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, Yingjie Cai</w:t>
      </w:r>
      <w:r w:rsidRPr="00AA2103">
        <w:rPr>
          <w:rFonts w:ascii="Times New Roman" w:eastAsia="SimSun" w:hAnsi="Times New Roman" w:cs="Times New Roman" w:hint="eastAsia"/>
          <w:kern w:val="2"/>
          <w:sz w:val="24"/>
          <w:szCs w:val="24"/>
          <w:vertAlign w:val="superscript"/>
          <w:lang w:eastAsia="zh-CN"/>
        </w:rPr>
        <w:t>a</w:t>
      </w:r>
    </w:p>
    <w:p w14:paraId="14EE943D" w14:textId="77777777" w:rsidR="00AA2103" w:rsidRPr="00AA2103" w:rsidRDefault="00AA2103" w:rsidP="00AA2103">
      <w:pPr>
        <w:spacing w:before="240"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 w:rsidRPr="00AA2103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a</w:t>
      </w:r>
      <w:r w:rsidRPr="00AA2103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Hubei Provincial Engineering Laboratory for Clean Production and High Value Utilization of Bio-based Textile Materials, Wuhan Textile University, Wuhan 430200, China</w:t>
      </w:r>
    </w:p>
    <w:p w14:paraId="1FB9A1C8" w14:textId="25155058" w:rsidR="00AA2103" w:rsidRPr="00AA2103" w:rsidRDefault="00AA2103" w:rsidP="00AA2103">
      <w:pPr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 w:rsidRPr="00AA2103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b</w:t>
      </w:r>
      <w:r w:rsidRPr="00AA2103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School of Computing, </w:t>
      </w:r>
      <w:proofErr w:type="spellStart"/>
      <w:r w:rsidRPr="00AA2103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Huanggang</w:t>
      </w:r>
      <w:proofErr w:type="spellEnd"/>
      <w:r w:rsidRPr="00AA2103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Normal University, </w:t>
      </w:r>
      <w:proofErr w:type="spellStart"/>
      <w:r w:rsidRPr="00AA2103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Huanggang</w:t>
      </w:r>
      <w:proofErr w:type="spellEnd"/>
      <w:r w:rsidRPr="00AA2103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438000, China</w:t>
      </w:r>
    </w:p>
    <w:p w14:paraId="2F804349" w14:textId="77777777" w:rsidR="00AA2103" w:rsidRPr="00AA2103" w:rsidRDefault="00AA2103" w:rsidP="00AA2103">
      <w:pPr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 w:rsidRPr="00AA2103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 xml:space="preserve">c </w:t>
      </w:r>
      <w:r w:rsidRPr="00AA2103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Sanitary Environmental Engineering Division (SEED), Department of Civil Engineering, University of Salerno, </w:t>
      </w:r>
      <w:proofErr w:type="spellStart"/>
      <w:r w:rsidRPr="00AA2103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Fisciano</w:t>
      </w:r>
      <w:proofErr w:type="spellEnd"/>
      <w:r w:rsidRPr="00AA2103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84084, Italy</w:t>
      </w:r>
    </w:p>
    <w:p w14:paraId="66A201E3" w14:textId="77777777" w:rsidR="00AA2103" w:rsidRDefault="00AA2103" w:rsidP="00AA2103">
      <w:pPr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bookmarkStart w:id="0" w:name="_Hlk115976038"/>
      <w:r w:rsidRPr="00AA2103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 xml:space="preserve">d </w:t>
      </w:r>
      <w:bookmarkEnd w:id="0"/>
      <w:r w:rsidRPr="00AA2103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Department of Chemical and Energy Engineering, Faculty of Engineering and Science, Curtin University Malaysia, CDT 250, 98009 Miri, Sarawak, Malaysia</w:t>
      </w:r>
    </w:p>
    <w:p w14:paraId="716E8B90" w14:textId="2A931098" w:rsidR="00871294" w:rsidRPr="00AA2103" w:rsidRDefault="00871294" w:rsidP="00AA2103">
      <w:pPr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proofErr w:type="spellStart"/>
      <w:r w:rsidRPr="00871294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e</w:t>
      </w:r>
      <w:r w:rsidRPr="00871294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State</w:t>
      </w:r>
      <w:proofErr w:type="spellEnd"/>
      <w:r w:rsidRPr="00871294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Key Laboratory of New Textile Materials and Advanced Processing Technologies, Wuhan Textile University, Wuhan, 430073 China</w:t>
      </w:r>
    </w:p>
    <w:p w14:paraId="702F4E68" w14:textId="77777777" w:rsidR="00AA2103" w:rsidRPr="00AA2103" w:rsidRDefault="00AA2103" w:rsidP="00AA2103">
      <w:pPr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</w:pPr>
    </w:p>
    <w:p w14:paraId="61DFF007" w14:textId="77777777" w:rsidR="00AA2103" w:rsidRPr="00AA2103" w:rsidRDefault="00AA2103" w:rsidP="00AA2103">
      <w:pPr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</w:pPr>
    </w:p>
    <w:p w14:paraId="67082D4F" w14:textId="77777777" w:rsidR="00AA2103" w:rsidRPr="00AA2103" w:rsidRDefault="00AA2103" w:rsidP="00AA2103">
      <w:pPr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</w:pPr>
    </w:p>
    <w:p w14:paraId="3FBF17B3" w14:textId="77777777" w:rsidR="00AA2103" w:rsidRPr="00AA2103" w:rsidRDefault="00AA2103" w:rsidP="00AA2103">
      <w:pPr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</w:pPr>
    </w:p>
    <w:p w14:paraId="20FD0C5D" w14:textId="77777777" w:rsidR="00AA2103" w:rsidRPr="00AA2103" w:rsidRDefault="00AA2103" w:rsidP="00AA2103">
      <w:pPr>
        <w:spacing w:after="0" w:line="480" w:lineRule="auto"/>
        <w:jc w:val="both"/>
        <w:rPr>
          <w:rFonts w:ascii="Times New Roman" w:eastAsia="SimSun" w:hAnsi="Times New Roman" w:cs="Times New Roman"/>
          <w:i/>
          <w:kern w:val="2"/>
          <w:sz w:val="24"/>
          <w:szCs w:val="24"/>
          <w:lang w:eastAsia="zh-CN"/>
        </w:rPr>
      </w:pPr>
    </w:p>
    <w:p w14:paraId="26D01990" w14:textId="77777777" w:rsidR="00AA2103" w:rsidRPr="00AA2103" w:rsidRDefault="00AA2103" w:rsidP="00AA2103">
      <w:pPr>
        <w:spacing w:before="240" w:after="0" w:line="480" w:lineRule="auto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</w:p>
    <w:p w14:paraId="1871719F" w14:textId="77777777" w:rsidR="00AA2103" w:rsidRPr="00AA2103" w:rsidRDefault="00AA2103" w:rsidP="00AA2103">
      <w:pPr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u w:val="single"/>
          <w:lang w:eastAsia="zh-CN"/>
        </w:rPr>
      </w:pPr>
      <w:r w:rsidRPr="00AA2103">
        <w:rPr>
          <w:rFonts w:ascii="Times New Roman" w:eastAsia="SimSun" w:hAnsi="Times New Roman" w:cs="Times New Roman"/>
          <w:b/>
          <w:bCs/>
          <w:kern w:val="2"/>
          <w:sz w:val="24"/>
          <w:szCs w:val="24"/>
          <w:u w:val="single"/>
          <w:vertAlign w:val="superscript"/>
          <w:lang w:eastAsia="zh-CN"/>
        </w:rPr>
        <w:t>*</w:t>
      </w:r>
      <w:r w:rsidRPr="00AA2103">
        <w:rPr>
          <w:rFonts w:ascii="Times New Roman" w:eastAsia="SimSun" w:hAnsi="Times New Roman" w:cs="Times New Roman"/>
          <w:b/>
          <w:bCs/>
          <w:kern w:val="2"/>
          <w:sz w:val="24"/>
          <w:szCs w:val="24"/>
          <w:u w:val="single"/>
          <w:lang w:eastAsia="zh-CN"/>
        </w:rPr>
        <w:t xml:space="preserve"> Corresponding authors:</w:t>
      </w:r>
    </w:p>
    <w:p w14:paraId="53209F1A" w14:textId="77777777" w:rsidR="00AA2103" w:rsidRPr="00AA2103" w:rsidRDefault="00000000" w:rsidP="00AA2103">
      <w:pPr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hyperlink r:id="rId6" w:history="1">
        <w:r w:rsidR="00AA2103" w:rsidRPr="00AA2103">
          <w:rPr>
            <w:rFonts w:ascii="Times New Roman" w:eastAsia="SimSun" w:hAnsi="Times New Roman" w:cs="Times New Roman"/>
            <w:kern w:val="2"/>
            <w:sz w:val="24"/>
            <w:szCs w:val="24"/>
            <w:lang w:eastAsia="zh-CN"/>
          </w:rPr>
          <w:t>linalin@wtu.edu.cn</w:t>
        </w:r>
      </w:hyperlink>
      <w:r w:rsidR="00AA2103" w:rsidRPr="00AA2103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(L. Lin); </w:t>
      </w:r>
      <w:hyperlink r:id="rId7" w:history="1">
        <w:r w:rsidR="00AA2103" w:rsidRPr="00AA2103">
          <w:rPr>
            <w:rFonts w:ascii="Times New Roman" w:hAnsi="Times New Roman" w:cs="Times New Roman"/>
            <w:sz w:val="24"/>
            <w:szCs w:val="24"/>
          </w:rPr>
          <w:t>xiongxiaorong@hgnu.edu.cn</w:t>
        </w:r>
      </w:hyperlink>
      <w:r w:rsidR="00AA2103" w:rsidRPr="00AA2103">
        <w:rPr>
          <w:rFonts w:ascii="Times New Roman" w:hAnsi="Times New Roman" w:cs="Times New Roman"/>
          <w:sz w:val="24"/>
          <w:szCs w:val="24"/>
        </w:rPr>
        <w:t xml:space="preserve">  (X. Xiong</w:t>
      </w:r>
      <w:proofErr w:type="gramStart"/>
      <w:r w:rsidR="00AA2103" w:rsidRPr="00AA2103">
        <w:rPr>
          <w:rFonts w:ascii="Times New Roman" w:hAnsi="Times New Roman" w:cs="Times New Roman"/>
          <w:sz w:val="24"/>
          <w:szCs w:val="24"/>
        </w:rPr>
        <w:t>);</w:t>
      </w:r>
      <w:proofErr w:type="gramEnd"/>
      <w:r w:rsidR="00AA2103" w:rsidRPr="00AA2103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</w:t>
      </w:r>
    </w:p>
    <w:p w14:paraId="25848715" w14:textId="77777777" w:rsidR="00AA2103" w:rsidRPr="00AA2103" w:rsidRDefault="00000000" w:rsidP="00AA2103">
      <w:pPr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nl-NL" w:eastAsia="zh-CN"/>
        </w:rPr>
      </w:pPr>
      <w:hyperlink r:id="rId8" w:history="1">
        <w:r w:rsidR="00AA2103" w:rsidRPr="00AA2103">
          <w:rPr>
            <w:rFonts w:ascii="Times New Roman" w:eastAsia="SimSun" w:hAnsi="Times New Roman" w:cs="Times New Roman"/>
            <w:kern w:val="2"/>
            <w:sz w:val="24"/>
            <w:szCs w:val="24"/>
            <w:lang w:val="nl-NL" w:eastAsia="zh-CN"/>
          </w:rPr>
          <w:t>vnaddeo@unisa.it</w:t>
        </w:r>
      </w:hyperlink>
      <w:r w:rsidR="00AA2103" w:rsidRPr="00AA2103">
        <w:rPr>
          <w:rFonts w:ascii="Times New Roman" w:eastAsia="SimSun" w:hAnsi="Times New Roman" w:cs="Times New Roman"/>
          <w:kern w:val="2"/>
          <w:sz w:val="24"/>
          <w:szCs w:val="24"/>
          <w:lang w:val="nl-NL" w:eastAsia="zh-CN"/>
        </w:rPr>
        <w:t xml:space="preserve"> (V. Naddeo).</w:t>
      </w:r>
    </w:p>
    <w:p w14:paraId="6EC9339C" w14:textId="3EE715C3" w:rsidR="00B6099D" w:rsidRDefault="00B6099D">
      <w:pPr>
        <w:rPr>
          <w:lang w:val="nl-NL"/>
        </w:rPr>
      </w:pPr>
    </w:p>
    <w:p w14:paraId="51F2112D" w14:textId="4E89DCA3" w:rsidR="007F75EB" w:rsidRPr="00F94643" w:rsidRDefault="007F75EB">
      <w:pPr>
        <w:rPr>
          <w:lang w:val="nl-NL"/>
        </w:rPr>
      </w:pPr>
    </w:p>
    <w:p w14:paraId="06B0091C" w14:textId="7212BA43" w:rsidR="0037663E" w:rsidRDefault="0037663E" w:rsidP="0037663E">
      <w:pPr>
        <w:tabs>
          <w:tab w:val="left" w:pos="426"/>
        </w:tabs>
        <w:adjustRightInd w:val="0"/>
        <w:spacing w:after="0" w:line="480" w:lineRule="auto"/>
        <w:ind w:left="284" w:hanging="284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D50543">
        <w:rPr>
          <w:rFonts w:ascii="Times New Roman" w:hAnsi="Times New Roman" w:cs="Times New Roman"/>
          <w:b/>
          <w:sz w:val="24"/>
          <w:szCs w:val="24"/>
          <w:lang w:eastAsia="zh-CN"/>
        </w:rPr>
        <w:t>Lists of the supplementary materials</w:t>
      </w:r>
    </w:p>
    <w:p w14:paraId="5380A010" w14:textId="18099FA5" w:rsidR="00D50543" w:rsidRDefault="00D50543" w:rsidP="0037663E">
      <w:pPr>
        <w:tabs>
          <w:tab w:val="left" w:pos="426"/>
        </w:tabs>
        <w:adjustRightInd w:val="0"/>
        <w:spacing w:after="0" w:line="480" w:lineRule="auto"/>
        <w:ind w:left="284" w:hanging="284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14:paraId="79EAC5B6" w14:textId="77777777" w:rsidR="00653809" w:rsidRPr="006902F9" w:rsidRDefault="00653809" w:rsidP="00653809">
      <w:pPr>
        <w:adjustRightInd w:val="0"/>
        <w:snapToGrid w:val="0"/>
        <w:spacing w:after="20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  <w:r w:rsidRPr="006902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Fig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ure S1</w:t>
      </w:r>
      <w:r w:rsidRPr="006902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 xml:space="preserve">. </w:t>
      </w:r>
      <w:r w:rsidRPr="006902F9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Dyeing process curve of C. I. Reactive Blue 194 with cotton fabric</w:t>
      </w:r>
    </w:p>
    <w:p w14:paraId="443E2960" w14:textId="75D916DD" w:rsidR="002C3AE7" w:rsidRDefault="00380029" w:rsidP="0037663E">
      <w:pPr>
        <w:tabs>
          <w:tab w:val="left" w:pos="426"/>
        </w:tabs>
        <w:adjustRightInd w:val="0"/>
        <w:spacing w:after="0" w:line="480" w:lineRule="auto"/>
        <w:ind w:left="284" w:hanging="284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380029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Figure S2. </w:t>
      </w:r>
      <w:r w:rsidRPr="00380029">
        <w:rPr>
          <w:rFonts w:ascii="Times New Roman" w:hAnsi="Times New Roman" w:cs="Times New Roman"/>
          <w:bCs/>
          <w:sz w:val="24"/>
          <w:szCs w:val="24"/>
          <w:lang w:eastAsia="zh-CN"/>
        </w:rPr>
        <w:t>A framework of PCR, PLSR, Fuzzy method, and LSSVR models.</w:t>
      </w:r>
    </w:p>
    <w:p w14:paraId="04F1B030" w14:textId="77777777" w:rsidR="002C3AE7" w:rsidRPr="00D50543" w:rsidRDefault="002C3AE7" w:rsidP="0037663E">
      <w:pPr>
        <w:tabs>
          <w:tab w:val="left" w:pos="426"/>
        </w:tabs>
        <w:adjustRightInd w:val="0"/>
        <w:spacing w:after="0" w:line="480" w:lineRule="auto"/>
        <w:ind w:left="284" w:hanging="284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14:paraId="027C8BB3" w14:textId="23949DAD" w:rsidR="00E62262" w:rsidRDefault="00E62262" w:rsidP="00D50543">
      <w:pPr>
        <w:adjustRightInd w:val="0"/>
        <w:spacing w:after="0" w:line="480" w:lineRule="auto"/>
        <w:ind w:left="993" w:hanging="993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7E6FB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E6FB7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7E6FB7">
        <w:rPr>
          <w:rFonts w:ascii="Times New Roman" w:hAnsi="Times New Roman" w:cs="Times New Roman"/>
          <w:sz w:val="24"/>
          <w:szCs w:val="24"/>
        </w:rPr>
        <w:t xml:space="preserve"> Properties of Reactive Blue 194</w:t>
      </w:r>
    </w:p>
    <w:p w14:paraId="2A5A2C86" w14:textId="6FFA845F" w:rsidR="0037663E" w:rsidRPr="00D50543" w:rsidRDefault="0037663E" w:rsidP="00D50543">
      <w:pPr>
        <w:adjustRightInd w:val="0"/>
        <w:spacing w:after="0" w:line="480" w:lineRule="auto"/>
        <w:ind w:left="993" w:hanging="993"/>
        <w:jc w:val="both"/>
        <w:rPr>
          <w:rFonts w:ascii="Times New Roman" w:hAnsi="Times New Roman" w:cs="Times New Roman"/>
          <w:bCs/>
          <w:sz w:val="24"/>
          <w:szCs w:val="24"/>
          <w:lang w:eastAsia="zh-CN"/>
        </w:rPr>
      </w:pPr>
      <w:r w:rsidRPr="00D50543">
        <w:rPr>
          <w:rFonts w:ascii="Times New Roman" w:hAnsi="Times New Roman" w:cs="Times New Roman"/>
          <w:b/>
          <w:sz w:val="24"/>
          <w:szCs w:val="24"/>
          <w:lang w:eastAsia="zh-CN"/>
        </w:rPr>
        <w:t>Table S</w:t>
      </w:r>
      <w:r w:rsidR="00E62262">
        <w:rPr>
          <w:rFonts w:ascii="Times New Roman" w:hAnsi="Times New Roman" w:cs="Times New Roman"/>
          <w:b/>
          <w:sz w:val="24"/>
          <w:szCs w:val="24"/>
          <w:lang w:eastAsia="zh-CN"/>
        </w:rPr>
        <w:t>2</w:t>
      </w:r>
      <w:r w:rsidRPr="00D50543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. </w:t>
      </w:r>
      <w:r w:rsidR="00927CEE" w:rsidRPr="00D50543">
        <w:rPr>
          <w:rFonts w:ascii="Times New Roman" w:hAnsi="Times New Roman" w:cs="Times New Roman"/>
          <w:bCs/>
          <w:sz w:val="24"/>
          <w:szCs w:val="24"/>
          <w:lang w:eastAsia="zh-CN"/>
        </w:rPr>
        <w:t>Parameters and their levels</w:t>
      </w:r>
    </w:p>
    <w:p w14:paraId="606AD0BE" w14:textId="4523EEA1" w:rsidR="0037663E" w:rsidRPr="00D50543" w:rsidRDefault="0037663E" w:rsidP="00D50543">
      <w:pPr>
        <w:adjustRightInd w:val="0"/>
        <w:spacing w:after="0" w:line="480" w:lineRule="auto"/>
        <w:ind w:left="993" w:hanging="993"/>
        <w:jc w:val="both"/>
        <w:rPr>
          <w:rFonts w:ascii="Times New Roman" w:hAnsi="Times New Roman" w:cs="Times New Roman"/>
          <w:bCs/>
          <w:sz w:val="24"/>
          <w:szCs w:val="24"/>
          <w:lang w:eastAsia="zh-CN"/>
        </w:rPr>
      </w:pPr>
      <w:r w:rsidRPr="00D50543">
        <w:rPr>
          <w:rFonts w:ascii="Times New Roman" w:hAnsi="Times New Roman" w:cs="Times New Roman"/>
          <w:b/>
          <w:sz w:val="24"/>
          <w:szCs w:val="24"/>
          <w:lang w:eastAsia="zh-CN"/>
        </w:rPr>
        <w:t>Table S</w:t>
      </w:r>
      <w:r w:rsidR="00E62262">
        <w:rPr>
          <w:rFonts w:ascii="Times New Roman" w:hAnsi="Times New Roman" w:cs="Times New Roman"/>
          <w:b/>
          <w:sz w:val="24"/>
          <w:szCs w:val="24"/>
          <w:lang w:eastAsia="zh-CN"/>
        </w:rPr>
        <w:t>3</w:t>
      </w:r>
      <w:r w:rsidRPr="00D50543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. </w:t>
      </w:r>
      <w:r w:rsidR="00927CEE" w:rsidRPr="00D50543">
        <w:rPr>
          <w:rFonts w:ascii="Times New Roman" w:hAnsi="Times New Roman" w:cs="Times New Roman"/>
          <w:bCs/>
          <w:sz w:val="24"/>
          <w:szCs w:val="24"/>
          <w:lang w:eastAsia="zh-CN"/>
        </w:rPr>
        <w:t>L27 orthogonal array of factors, experimental data, and S/N ratios</w:t>
      </w:r>
    </w:p>
    <w:p w14:paraId="151A9D0A" w14:textId="2748D009" w:rsidR="00927CEE" w:rsidRPr="00D50543" w:rsidRDefault="00927CEE" w:rsidP="00D50543">
      <w:pPr>
        <w:adjustRightInd w:val="0"/>
        <w:spacing w:after="0" w:line="480" w:lineRule="auto"/>
        <w:ind w:left="993" w:hanging="993"/>
        <w:jc w:val="both"/>
        <w:rPr>
          <w:rFonts w:ascii="Times New Roman" w:hAnsi="Times New Roman" w:cs="Times New Roman"/>
          <w:bCs/>
          <w:sz w:val="24"/>
          <w:szCs w:val="24"/>
          <w:lang w:eastAsia="zh-CN"/>
        </w:rPr>
      </w:pPr>
      <w:r w:rsidRPr="00D50543">
        <w:rPr>
          <w:rFonts w:ascii="Times New Roman" w:hAnsi="Times New Roman" w:cs="Times New Roman"/>
          <w:b/>
          <w:sz w:val="24"/>
          <w:szCs w:val="24"/>
          <w:lang w:eastAsia="zh-CN"/>
        </w:rPr>
        <w:t>Table S</w:t>
      </w:r>
      <w:r w:rsidR="00E62262">
        <w:rPr>
          <w:rFonts w:ascii="Times New Roman" w:hAnsi="Times New Roman" w:cs="Times New Roman"/>
          <w:b/>
          <w:sz w:val="24"/>
          <w:szCs w:val="24"/>
          <w:lang w:eastAsia="zh-CN"/>
        </w:rPr>
        <w:t>4</w:t>
      </w:r>
      <w:r w:rsidRPr="00D50543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. </w:t>
      </w:r>
      <w:r w:rsidR="00D50543" w:rsidRPr="00D50543">
        <w:rPr>
          <w:rFonts w:ascii="Times New Roman" w:hAnsi="Times New Roman" w:cs="Times New Roman"/>
          <w:bCs/>
          <w:sz w:val="24"/>
          <w:szCs w:val="24"/>
          <w:lang w:eastAsia="zh-CN"/>
        </w:rPr>
        <w:t>Dataset for model development</w:t>
      </w:r>
    </w:p>
    <w:p w14:paraId="19E24BA2" w14:textId="197C4757" w:rsidR="007F75EB" w:rsidRDefault="007F75EB"/>
    <w:p w14:paraId="4FC9A501" w14:textId="36EB067E" w:rsidR="007F75EB" w:rsidRDefault="007F75EB"/>
    <w:p w14:paraId="7164EE1B" w14:textId="1762F4DE" w:rsidR="004E75A0" w:rsidRDefault="004E75A0"/>
    <w:p w14:paraId="4A58B8D2" w14:textId="758B30CC" w:rsidR="004E75A0" w:rsidRDefault="004E75A0"/>
    <w:p w14:paraId="77DBEF34" w14:textId="008912E8" w:rsidR="004E75A0" w:rsidRDefault="004E75A0"/>
    <w:p w14:paraId="25A70F65" w14:textId="62C913D8" w:rsidR="004E75A0" w:rsidRDefault="004E75A0"/>
    <w:p w14:paraId="570B2C1F" w14:textId="189822F3" w:rsidR="004E75A0" w:rsidRDefault="004E75A0"/>
    <w:p w14:paraId="1F81767B" w14:textId="734AA391" w:rsidR="002C3AE7" w:rsidRDefault="002C3AE7"/>
    <w:p w14:paraId="1171E55E" w14:textId="0B2D6D2F" w:rsidR="002C3AE7" w:rsidRDefault="002C3AE7"/>
    <w:p w14:paraId="68C260EA" w14:textId="32A1FEAF" w:rsidR="002C3AE7" w:rsidRDefault="002C3AE7"/>
    <w:p w14:paraId="0BB455E5" w14:textId="054FF8CC" w:rsidR="002C3AE7" w:rsidRDefault="002C3AE7"/>
    <w:p w14:paraId="680865E6" w14:textId="7B3E9708" w:rsidR="002C3AE7" w:rsidRDefault="002C3AE7"/>
    <w:p w14:paraId="2B350711" w14:textId="5EEE0335" w:rsidR="002C3AE7" w:rsidRDefault="002C3AE7"/>
    <w:p w14:paraId="6BFDEDEE" w14:textId="2AEA6A74" w:rsidR="002C3AE7" w:rsidRDefault="002C3AE7"/>
    <w:p w14:paraId="7E029E35" w14:textId="6814508C" w:rsidR="002C3AE7" w:rsidRDefault="002C3AE7"/>
    <w:p w14:paraId="6E62F9FA" w14:textId="2FF3E60B" w:rsidR="002C3AE7" w:rsidRDefault="002C3AE7"/>
    <w:p w14:paraId="3ACD1075" w14:textId="77777777" w:rsidR="002C3AE7" w:rsidRDefault="002C3AE7"/>
    <w:p w14:paraId="7BB52FBE" w14:textId="2D1BDB4E" w:rsidR="004E75A0" w:rsidRDefault="004E75A0"/>
    <w:p w14:paraId="20B8F8CF" w14:textId="6E499BCB" w:rsidR="004E75A0" w:rsidRDefault="004E75A0"/>
    <w:p w14:paraId="18EABC73" w14:textId="0819E8A7" w:rsidR="004E75A0" w:rsidRDefault="004E75A0"/>
    <w:p w14:paraId="327BD95D" w14:textId="503E6D54" w:rsidR="004E75A0" w:rsidRDefault="004E75A0"/>
    <w:p w14:paraId="15EEDF03" w14:textId="77777777" w:rsidR="006902F9" w:rsidRPr="006902F9" w:rsidRDefault="006902F9" w:rsidP="006902F9">
      <w:pPr>
        <w:adjustRightInd w:val="0"/>
        <w:snapToGri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</w:pPr>
      <w:bookmarkStart w:id="1" w:name="_Ref62675638"/>
      <w:r w:rsidRPr="006902F9">
        <w:rPr>
          <w:rFonts w:ascii="Calibri" w:eastAsia="Times New Roman" w:hAnsi="Calibri" w:cs="Times New Roman"/>
          <w:i/>
          <w:iCs/>
          <w:noProof/>
          <w:color w:val="000000"/>
          <w:sz w:val="18"/>
          <w:szCs w:val="18"/>
          <w:lang w:val="en-IN" w:eastAsia="en-IN"/>
        </w:rPr>
        <w:drawing>
          <wp:inline distT="0" distB="0" distL="0" distR="0" wp14:anchorId="65DA1521" wp14:editId="7079F852">
            <wp:extent cx="5732145" cy="1501140"/>
            <wp:effectExtent l="0" t="0" r="1905" b="381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grayscl/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colorTemperature colorTemp="47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1501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EE3183" w14:textId="77777777" w:rsidR="006902F9" w:rsidRPr="006902F9" w:rsidRDefault="006902F9" w:rsidP="006902F9">
      <w:pPr>
        <w:adjustRightInd w:val="0"/>
        <w:snapToGri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</w:pPr>
      <w:bookmarkStart w:id="2" w:name="_Ref67213846"/>
      <w:bookmarkStart w:id="3" w:name="_Hlk67213979"/>
    </w:p>
    <w:p w14:paraId="57EE23A3" w14:textId="24D942BA" w:rsidR="006902F9" w:rsidRPr="006902F9" w:rsidRDefault="006902F9" w:rsidP="006902F9">
      <w:pPr>
        <w:adjustRightInd w:val="0"/>
        <w:snapToGrid w:val="0"/>
        <w:spacing w:after="200"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  <w:bookmarkStart w:id="4" w:name="_Hlk121484909"/>
      <w:r w:rsidRPr="006902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Fig</w:t>
      </w:r>
      <w:bookmarkEnd w:id="1"/>
      <w:bookmarkEnd w:id="2"/>
      <w:r w:rsidR="0078401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ure S1</w:t>
      </w:r>
      <w:r w:rsidRPr="006902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 xml:space="preserve">. </w:t>
      </w:r>
      <w:r w:rsidRPr="006902F9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D</w:t>
      </w:r>
      <w:bookmarkEnd w:id="3"/>
      <w:r w:rsidRPr="006902F9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yeing process curve of C. I. Reactive Blue 194 with cotton fabric</w:t>
      </w:r>
      <w:r w:rsidR="00BA1BEB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.</w:t>
      </w:r>
    </w:p>
    <w:bookmarkEnd w:id="4"/>
    <w:p w14:paraId="05F50011" w14:textId="06889D53" w:rsidR="004E75A0" w:rsidRDefault="004E75A0"/>
    <w:p w14:paraId="42081C12" w14:textId="0591502A" w:rsidR="004E75A0" w:rsidRDefault="004E75A0"/>
    <w:p w14:paraId="32BD146E" w14:textId="794EEB8B" w:rsidR="004E75A0" w:rsidRDefault="004E75A0"/>
    <w:p w14:paraId="63AF22D6" w14:textId="2FAB8EA3" w:rsidR="004E75A0" w:rsidRDefault="004E75A0"/>
    <w:p w14:paraId="264ED745" w14:textId="77777777" w:rsidR="00BA1BEB" w:rsidRPr="001B258D" w:rsidRDefault="00BA1BEB" w:rsidP="00BA1BEB">
      <w:pPr>
        <w:spacing w:after="0" w:line="240" w:lineRule="auto"/>
        <w:jc w:val="center"/>
        <w:rPr>
          <w:rFonts w:ascii="Times New Roman" w:hAnsi="Times New Roman" w:cs="Times New Roman"/>
          <w:color w:val="FF0000"/>
          <w:sz w:val="24"/>
        </w:rPr>
      </w:pPr>
      <w:r>
        <w:rPr>
          <w:noProof/>
          <w:lang w:val="en-IN" w:eastAsia="en-IN"/>
        </w:rPr>
        <w:drawing>
          <wp:inline distT="0" distB="0" distL="0" distR="0" wp14:anchorId="2700EF49" wp14:editId="69E87E56">
            <wp:extent cx="5663959" cy="1384300"/>
            <wp:effectExtent l="0" t="0" r="0" b="6350"/>
            <wp:docPr id="30" name="Picture 30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Diagram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80162" cy="138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53102" w14:textId="77777777" w:rsidR="00BA1BEB" w:rsidRDefault="00BA1BEB" w:rsidP="00BA1BEB">
      <w:pPr>
        <w:spacing w:after="0"/>
        <w:jc w:val="center"/>
        <w:rPr>
          <w:rFonts w:ascii="Times New Roman" w:hAnsi="Times New Roman" w:cs="Times New Roman"/>
          <w:b/>
          <w:sz w:val="24"/>
        </w:rPr>
      </w:pPr>
    </w:p>
    <w:p w14:paraId="1155E362" w14:textId="5615E94F" w:rsidR="00BA1BEB" w:rsidRDefault="00BA1BEB" w:rsidP="00BA1BEB">
      <w:pPr>
        <w:spacing w:after="0"/>
        <w:jc w:val="center"/>
        <w:rPr>
          <w:rFonts w:ascii="Times New Roman" w:hAnsi="Times New Roman" w:cs="Times New Roman"/>
          <w:sz w:val="24"/>
        </w:rPr>
      </w:pPr>
      <w:r w:rsidRPr="004E25EE"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ascii="Times New Roman" w:hAnsi="Times New Roman" w:cs="Times New Roman"/>
          <w:b/>
          <w:sz w:val="24"/>
        </w:rPr>
        <w:t>S</w:t>
      </w:r>
      <w:r w:rsidRPr="004E25EE">
        <w:rPr>
          <w:rFonts w:ascii="Times New Roman" w:hAnsi="Times New Roman" w:cs="Times New Roman"/>
          <w:b/>
          <w:sz w:val="24"/>
        </w:rPr>
        <w:t>2.</w:t>
      </w:r>
      <w:r w:rsidRPr="004E25EE">
        <w:rPr>
          <w:rFonts w:ascii="Times New Roman" w:hAnsi="Times New Roman" w:cs="Times New Roman"/>
          <w:sz w:val="24"/>
        </w:rPr>
        <w:t xml:space="preserve"> A framework of PCR, PLSR, Fuzzy method, and LSSVR models</w:t>
      </w:r>
      <w:r>
        <w:rPr>
          <w:rFonts w:ascii="Times New Roman" w:hAnsi="Times New Roman" w:cs="Times New Roman"/>
          <w:sz w:val="24"/>
        </w:rPr>
        <w:t>.</w:t>
      </w:r>
    </w:p>
    <w:p w14:paraId="638BDAF4" w14:textId="09577EF6" w:rsidR="004E75A0" w:rsidRDefault="004E75A0"/>
    <w:p w14:paraId="7CAE65C0" w14:textId="35300743" w:rsidR="004E75A0" w:rsidRDefault="004E75A0"/>
    <w:p w14:paraId="0E936451" w14:textId="63CABB54" w:rsidR="004E75A0" w:rsidRDefault="004E75A0"/>
    <w:p w14:paraId="738176E1" w14:textId="40A9B963" w:rsidR="003E4D8F" w:rsidRDefault="003E4D8F"/>
    <w:p w14:paraId="4A39F417" w14:textId="5D2698BC" w:rsidR="003E4D8F" w:rsidRDefault="003E4D8F"/>
    <w:p w14:paraId="2CBE4E3F" w14:textId="77777777" w:rsidR="003E4D8F" w:rsidRDefault="003E4D8F"/>
    <w:p w14:paraId="03C238D4" w14:textId="1B6F4582" w:rsidR="004E75A0" w:rsidRDefault="004E75A0"/>
    <w:p w14:paraId="16CA4241" w14:textId="63C119DF" w:rsidR="00BC73CC" w:rsidRDefault="00BC73CC"/>
    <w:p w14:paraId="020A7128" w14:textId="3491E549" w:rsidR="00BC73CC" w:rsidRDefault="00BC73CC"/>
    <w:p w14:paraId="5C15E3C2" w14:textId="6A8044AA" w:rsidR="00BC73CC" w:rsidRDefault="00BC73CC"/>
    <w:p w14:paraId="55D71ED3" w14:textId="25D8212C" w:rsidR="00C75513" w:rsidRDefault="00C75513"/>
    <w:p w14:paraId="6F7D6A7A" w14:textId="77777777" w:rsidR="00C75513" w:rsidRDefault="00C75513"/>
    <w:p w14:paraId="68792901" w14:textId="77777777" w:rsidR="00FD6726" w:rsidRDefault="00FD6726" w:rsidP="001F01DF">
      <w:pPr>
        <w:adjustRightInd w:val="0"/>
        <w:snapToGrid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</w:pPr>
      <w:bookmarkStart w:id="5" w:name="_Ref43293693"/>
      <w:bookmarkStart w:id="6" w:name="_Ref499999728"/>
    </w:p>
    <w:p w14:paraId="6F46133D" w14:textId="77777777" w:rsidR="00FD6726" w:rsidRPr="007E6FB7" w:rsidRDefault="00FD6726" w:rsidP="00FD6726">
      <w:pPr>
        <w:jc w:val="center"/>
        <w:rPr>
          <w:rFonts w:ascii="Times New Roman" w:hAnsi="Times New Roman" w:cs="Times New Roman"/>
          <w:sz w:val="24"/>
          <w:szCs w:val="24"/>
        </w:rPr>
      </w:pPr>
      <w:r w:rsidRPr="007E6FB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E6FB7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7E6FB7">
        <w:rPr>
          <w:rFonts w:ascii="Times New Roman" w:hAnsi="Times New Roman" w:cs="Times New Roman"/>
          <w:sz w:val="24"/>
          <w:szCs w:val="24"/>
        </w:rPr>
        <w:t xml:space="preserve"> Properties of Reactive Blue 194 (Constructed using </w:t>
      </w:r>
      <w:proofErr w:type="spellStart"/>
      <w:r w:rsidRPr="007E6FB7">
        <w:rPr>
          <w:rFonts w:ascii="Times New Roman" w:hAnsi="Times New Roman" w:cs="Times New Roman"/>
          <w:sz w:val="24"/>
          <w:szCs w:val="24"/>
        </w:rPr>
        <w:t>JChem</w:t>
      </w:r>
      <w:proofErr w:type="spellEnd"/>
      <w:r w:rsidRPr="007E6FB7">
        <w:rPr>
          <w:rFonts w:ascii="Times New Roman" w:hAnsi="Times New Roman" w:cs="Times New Roman"/>
          <w:sz w:val="24"/>
          <w:szCs w:val="24"/>
        </w:rPr>
        <w:t xml:space="preserve"> and Chemicalize software) </w:t>
      </w:r>
      <w:r w:rsidRPr="007E6FB7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hemAxon&lt;/Author&gt;&lt;RecNum&gt;25&lt;/RecNum&gt;&lt;DisplayText&gt;&lt;style face="superscript"&gt;1&lt;/style&gt;&lt;/DisplayText&gt;&lt;record&gt;&lt;rec-number&gt;25&lt;/rec-number&gt;&lt;foreign-keys&gt;&lt;key app="EN" db-id="str295vwutwwavesx2npaea2d5p5sxrttsfx" timestamp="1688224700"&gt;25&lt;/key&gt;&lt;/foreign-keys&gt;&lt;ref-type name="Web Page"&gt;12&lt;/ref-type&gt;&lt;contributors&gt;&lt;authors&gt;&lt;author&gt;ChemAxon&lt;/author&gt;&lt;/authors&gt;&lt;/contributors&gt;&lt;titles&gt;&lt;title&gt;Free Academic License for JChem&lt;/title&gt;&lt;/titles&gt;&lt;dates&gt;&lt;/dates&gt;&lt;urls&gt;&lt;related-urls&gt;&lt;url&gt;Available online: www.chemaxon.com&lt;/url&gt;&lt;/related-urls&gt;&lt;/urls&gt;&lt;/record&gt;&lt;/Cite&gt;&lt;/EndNote&gt;</w:instrText>
      </w:r>
      <w:r w:rsidRPr="007E6FB7">
        <w:rPr>
          <w:rFonts w:ascii="Times New Roman" w:hAnsi="Times New Roman" w:cs="Times New Roman"/>
          <w:sz w:val="24"/>
          <w:szCs w:val="24"/>
        </w:rPr>
        <w:fldChar w:fldCharType="separate"/>
      </w:r>
      <w:r w:rsidRPr="007D4CC5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7E6FB7">
        <w:rPr>
          <w:rFonts w:ascii="Times New Roman" w:hAnsi="Times New Roman" w:cs="Times New Roman"/>
          <w:sz w:val="24"/>
          <w:szCs w:val="24"/>
        </w:rPr>
        <w:fldChar w:fldCharType="end"/>
      </w:r>
      <w:r w:rsidRPr="007E6FB7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6"/>
        <w:gridCol w:w="2257"/>
        <w:gridCol w:w="1457"/>
        <w:gridCol w:w="1710"/>
      </w:tblGrid>
      <w:tr w:rsidR="00FD6726" w:rsidRPr="007E6FB7" w14:paraId="03F32739" w14:textId="77777777" w:rsidTr="00A26707">
        <w:tc>
          <w:tcPr>
            <w:tcW w:w="3486" w:type="dxa"/>
          </w:tcPr>
          <w:p w14:paraId="6E5D0E82" w14:textId="77777777" w:rsidR="00FD6726" w:rsidRPr="007E6FB7" w:rsidRDefault="00FD6726" w:rsidP="00A26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FB7">
              <w:rPr>
                <w:rFonts w:ascii="Times New Roman" w:hAnsi="Times New Roman" w:cs="Times New Roman"/>
                <w:sz w:val="24"/>
                <w:szCs w:val="24"/>
              </w:rPr>
              <w:t>Chemical structure</w:t>
            </w:r>
          </w:p>
        </w:tc>
        <w:tc>
          <w:tcPr>
            <w:tcW w:w="2257" w:type="dxa"/>
          </w:tcPr>
          <w:p w14:paraId="03027B1B" w14:textId="77777777" w:rsidR="00FD6726" w:rsidRPr="007E6FB7" w:rsidRDefault="00FD6726" w:rsidP="00A26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FB7">
              <w:rPr>
                <w:rFonts w:ascii="Times New Roman" w:hAnsi="Times New Roman" w:cs="Times New Roman"/>
                <w:sz w:val="24"/>
                <w:szCs w:val="24"/>
              </w:rPr>
              <w:t>Molecular Formula</w:t>
            </w:r>
          </w:p>
        </w:tc>
        <w:tc>
          <w:tcPr>
            <w:tcW w:w="1457" w:type="dxa"/>
          </w:tcPr>
          <w:p w14:paraId="11396140" w14:textId="77777777" w:rsidR="00FD6726" w:rsidRPr="007E6FB7" w:rsidRDefault="00FD6726" w:rsidP="00A26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FB7">
              <w:rPr>
                <w:rFonts w:ascii="Times New Roman" w:hAnsi="Times New Roman" w:cs="Times New Roman"/>
                <w:sz w:val="24"/>
                <w:szCs w:val="24"/>
              </w:rPr>
              <w:t>Molecular Weight</w:t>
            </w:r>
          </w:p>
        </w:tc>
        <w:tc>
          <w:tcPr>
            <w:tcW w:w="1710" w:type="dxa"/>
          </w:tcPr>
          <w:p w14:paraId="61548EB2" w14:textId="77777777" w:rsidR="00FD6726" w:rsidRPr="007E6FB7" w:rsidRDefault="00FD6726" w:rsidP="00A26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FB7">
              <w:rPr>
                <w:rFonts w:ascii="Times New Roman" w:hAnsi="Times New Roman" w:cs="Times New Roman"/>
                <w:sz w:val="24"/>
                <w:szCs w:val="24"/>
              </w:rPr>
              <w:t>Molar refractivity</w:t>
            </w:r>
            <w:r w:rsidRPr="007E6FB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FD6726" w:rsidRPr="007E6FB7" w14:paraId="2029740E" w14:textId="77777777" w:rsidTr="00A26707">
        <w:tc>
          <w:tcPr>
            <w:tcW w:w="3486" w:type="dxa"/>
          </w:tcPr>
          <w:p w14:paraId="2234600B" w14:textId="77777777" w:rsidR="00FD6726" w:rsidRPr="007E6FB7" w:rsidRDefault="00FD6726" w:rsidP="00A26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FB7">
              <w:rPr>
                <w:noProof/>
                <w:lang w:val="en-IN" w:eastAsia="en-IN"/>
              </w:rPr>
              <w:drawing>
                <wp:inline distT="0" distB="0" distL="0" distR="0" wp14:anchorId="09EEEAFF" wp14:editId="2DB9E6B8">
                  <wp:extent cx="1935804" cy="1386761"/>
                  <wp:effectExtent l="0" t="0" r="7620" b="4445"/>
                  <wp:docPr id="2111188741" name="Picture 2111188741" descr="A picture containing diagram, line, origami, desig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1188741" name="Picture 2111188741" descr="A picture containing diagram, line, origami, design&#10;&#10;Description automatically generated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4319" cy="14071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7" w:type="dxa"/>
          </w:tcPr>
          <w:p w14:paraId="4E555186" w14:textId="77777777" w:rsidR="00FD6726" w:rsidRPr="007E6FB7" w:rsidRDefault="00FD6726" w:rsidP="00A26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FB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E6F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3</w:t>
            </w:r>
            <w:r w:rsidRPr="007E6FB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E6F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7E6FB7">
              <w:rPr>
                <w:rFonts w:ascii="Times New Roman" w:hAnsi="Times New Roman" w:cs="Times New Roman"/>
                <w:sz w:val="24"/>
                <w:szCs w:val="24"/>
              </w:rPr>
              <w:t>ClN</w:t>
            </w:r>
            <w:r w:rsidRPr="007E6F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7E6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7E6F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7E6FB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7E6F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  <w:r w:rsidRPr="007E6FB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E6F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457" w:type="dxa"/>
          </w:tcPr>
          <w:p w14:paraId="3A255F1E" w14:textId="77777777" w:rsidR="00FD6726" w:rsidRPr="007E6FB7" w:rsidRDefault="00FD6726" w:rsidP="00A26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FB7">
              <w:rPr>
                <w:rFonts w:ascii="Times New Roman" w:hAnsi="Times New Roman" w:cs="Times New Roman"/>
                <w:sz w:val="24"/>
                <w:szCs w:val="24"/>
              </w:rPr>
              <w:t>1190.33 g mol</w:t>
            </w:r>
            <w:r w:rsidRPr="007E6F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10" w:type="dxa"/>
          </w:tcPr>
          <w:p w14:paraId="46BEC8C8" w14:textId="77777777" w:rsidR="00FD6726" w:rsidRPr="007E6FB7" w:rsidRDefault="00FD6726" w:rsidP="00A26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FB7">
              <w:rPr>
                <w:rFonts w:ascii="Times New Roman" w:hAnsi="Times New Roman" w:cs="Times New Roman"/>
                <w:sz w:val="24"/>
                <w:szCs w:val="24"/>
              </w:rPr>
              <w:t>261.98 cm</w:t>
            </w:r>
            <w:r w:rsidRPr="007E6F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7E6FB7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r w:rsidRPr="007E6F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</w:tbl>
    <w:p w14:paraId="7155F6EE" w14:textId="77777777" w:rsidR="00FD6726" w:rsidRPr="007E6FB7" w:rsidRDefault="00FD6726" w:rsidP="00FD6726">
      <w:pPr>
        <w:rPr>
          <w:rFonts w:ascii="Times New Roman" w:hAnsi="Times New Roman" w:cs="Times New Roman"/>
          <w:sz w:val="24"/>
          <w:szCs w:val="24"/>
        </w:rPr>
      </w:pPr>
    </w:p>
    <w:p w14:paraId="3D32B2AC" w14:textId="77777777" w:rsidR="00FD6726" w:rsidRDefault="00FD6726" w:rsidP="00471647">
      <w:pPr>
        <w:adjustRightInd w:val="0"/>
        <w:snapToGri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</w:pPr>
    </w:p>
    <w:p w14:paraId="1D7AD421" w14:textId="77777777" w:rsidR="00FD6726" w:rsidRDefault="00FD6726" w:rsidP="00471647">
      <w:pPr>
        <w:adjustRightInd w:val="0"/>
        <w:snapToGri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</w:pPr>
    </w:p>
    <w:p w14:paraId="37B104CD" w14:textId="77777777" w:rsidR="00FD6726" w:rsidRDefault="00FD6726" w:rsidP="00471647">
      <w:pPr>
        <w:adjustRightInd w:val="0"/>
        <w:snapToGri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</w:pPr>
    </w:p>
    <w:p w14:paraId="1FE62589" w14:textId="77777777" w:rsidR="00FD6726" w:rsidRDefault="00FD6726" w:rsidP="00471647">
      <w:pPr>
        <w:adjustRightInd w:val="0"/>
        <w:snapToGri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</w:pPr>
    </w:p>
    <w:p w14:paraId="65C315C2" w14:textId="77777777" w:rsidR="00FD6726" w:rsidRDefault="00FD6726" w:rsidP="001F01DF">
      <w:pPr>
        <w:adjustRightInd w:val="0"/>
        <w:snapToGrid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</w:pPr>
    </w:p>
    <w:p w14:paraId="1B32F065" w14:textId="77777777" w:rsidR="00FD6726" w:rsidRDefault="00FD6726" w:rsidP="00471647">
      <w:pPr>
        <w:adjustRightInd w:val="0"/>
        <w:snapToGri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</w:pPr>
    </w:p>
    <w:p w14:paraId="4F90FC64" w14:textId="048DBFA0" w:rsidR="00471647" w:rsidRPr="00471647" w:rsidRDefault="00471647" w:rsidP="00471647">
      <w:pPr>
        <w:adjustRightInd w:val="0"/>
        <w:snapToGrid w:val="0"/>
        <w:spacing w:after="0"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  <w:r w:rsidRPr="0047164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 xml:space="preserve">Table </w:t>
      </w:r>
      <w:bookmarkEnd w:id="5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S</w:t>
      </w:r>
      <w:r w:rsidR="00D567F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2</w:t>
      </w:r>
      <w:r w:rsidRPr="0047164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 xml:space="preserve">. </w:t>
      </w:r>
      <w:r w:rsidRPr="00471647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Parameters and their levels of the L</w:t>
      </w:r>
      <w:r w:rsidRPr="00471647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zh-CN"/>
        </w:rPr>
        <w:t>27</w:t>
      </w:r>
      <w:r w:rsidRPr="00471647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orthogonal experimental design</w:t>
      </w:r>
    </w:p>
    <w:tbl>
      <w:tblPr>
        <w:tblStyle w:val="ListTable1Light-Accent5"/>
        <w:tblpPr w:leftFromText="180" w:rightFromText="180" w:vertAnchor="text" w:horzAnchor="margin" w:tblpXSpec="center" w:tblpY="109"/>
        <w:tblW w:w="4691" w:type="pct"/>
        <w:tblLook w:val="04A0" w:firstRow="1" w:lastRow="0" w:firstColumn="1" w:lastColumn="0" w:noHBand="0" w:noVBand="1"/>
      </w:tblPr>
      <w:tblGrid>
        <w:gridCol w:w="1161"/>
        <w:gridCol w:w="3689"/>
        <w:gridCol w:w="261"/>
        <w:gridCol w:w="1119"/>
        <w:gridCol w:w="1119"/>
        <w:gridCol w:w="1119"/>
      </w:tblGrid>
      <w:tr w:rsidR="00471647" w:rsidRPr="00471647" w14:paraId="64D6EE33" w14:textId="77777777" w:rsidTr="00E634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pct"/>
            <w:gridSpan w:val="2"/>
          </w:tcPr>
          <w:p w14:paraId="082F5642" w14:textId="77777777" w:rsidR="00471647" w:rsidRPr="00471647" w:rsidRDefault="00471647" w:rsidP="00846220">
            <w:pPr>
              <w:autoSpaceDE w:val="0"/>
              <w:autoSpaceDN w:val="0"/>
              <w:adjustRightInd w:val="0"/>
              <w:spacing w:after="160"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bookmarkStart w:id="7" w:name="OLE_LINK3"/>
            <w:bookmarkStart w:id="8" w:name="OLE_LINK4"/>
            <w:r w:rsidRPr="00471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s</w:t>
            </w:r>
          </w:p>
        </w:tc>
        <w:tc>
          <w:tcPr>
            <w:tcW w:w="154" w:type="pct"/>
          </w:tcPr>
          <w:p w14:paraId="1B0CD1DC" w14:textId="77777777" w:rsidR="00471647" w:rsidRPr="00471647" w:rsidRDefault="00471647" w:rsidP="00846220">
            <w:pPr>
              <w:autoSpaceDE w:val="0"/>
              <w:autoSpaceDN w:val="0"/>
              <w:adjustRightInd w:val="0"/>
              <w:spacing w:after="1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983" w:type="pct"/>
            <w:gridSpan w:val="3"/>
          </w:tcPr>
          <w:p w14:paraId="55DB9B05" w14:textId="77777777" w:rsidR="00471647" w:rsidRPr="00471647" w:rsidRDefault="00471647" w:rsidP="00846220">
            <w:pPr>
              <w:autoSpaceDE w:val="0"/>
              <w:autoSpaceDN w:val="0"/>
              <w:adjustRightInd w:val="0"/>
              <w:spacing w:after="1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71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els</w:t>
            </w:r>
          </w:p>
        </w:tc>
      </w:tr>
      <w:tr w:rsidR="00471647" w:rsidRPr="00471647" w14:paraId="5FE5177F" w14:textId="77777777" w:rsidTr="00E63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247CFD23" w14:textId="77777777" w:rsidR="00471647" w:rsidRPr="00471647" w:rsidRDefault="00471647" w:rsidP="00846220">
            <w:pPr>
              <w:autoSpaceDE w:val="0"/>
              <w:autoSpaceDN w:val="0"/>
              <w:adjustRightInd w:val="0"/>
              <w:spacing w:after="160"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71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bol</w:t>
            </w:r>
          </w:p>
        </w:tc>
        <w:tc>
          <w:tcPr>
            <w:tcW w:w="2178" w:type="pct"/>
          </w:tcPr>
          <w:p w14:paraId="6A07DCB0" w14:textId="77777777" w:rsidR="00471647" w:rsidRPr="00471647" w:rsidRDefault="00471647" w:rsidP="00846220">
            <w:pPr>
              <w:autoSpaceDE w:val="0"/>
              <w:autoSpaceDN w:val="0"/>
              <w:adjustRightInd w:val="0"/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16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cess parameters</w:t>
            </w:r>
          </w:p>
        </w:tc>
        <w:tc>
          <w:tcPr>
            <w:tcW w:w="154" w:type="pct"/>
          </w:tcPr>
          <w:p w14:paraId="4AAA35E3" w14:textId="77777777" w:rsidR="00471647" w:rsidRPr="00471647" w:rsidRDefault="00471647" w:rsidP="00846220">
            <w:pPr>
              <w:autoSpaceDE w:val="0"/>
              <w:autoSpaceDN w:val="0"/>
              <w:adjustRightInd w:val="0"/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61" w:type="pct"/>
          </w:tcPr>
          <w:p w14:paraId="7EE21928" w14:textId="77777777" w:rsidR="00471647" w:rsidRPr="00471647" w:rsidRDefault="00471647" w:rsidP="00846220">
            <w:pPr>
              <w:autoSpaceDE w:val="0"/>
              <w:autoSpaceDN w:val="0"/>
              <w:adjustRightInd w:val="0"/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16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vel 1</w:t>
            </w:r>
          </w:p>
        </w:tc>
        <w:tc>
          <w:tcPr>
            <w:tcW w:w="661" w:type="pct"/>
          </w:tcPr>
          <w:p w14:paraId="42EC0F9D" w14:textId="77777777" w:rsidR="00471647" w:rsidRPr="00471647" w:rsidRDefault="00471647" w:rsidP="00846220">
            <w:pPr>
              <w:autoSpaceDE w:val="0"/>
              <w:autoSpaceDN w:val="0"/>
              <w:adjustRightInd w:val="0"/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16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vel 2</w:t>
            </w:r>
          </w:p>
        </w:tc>
        <w:tc>
          <w:tcPr>
            <w:tcW w:w="661" w:type="pct"/>
          </w:tcPr>
          <w:p w14:paraId="751FCC14" w14:textId="77777777" w:rsidR="00471647" w:rsidRPr="00471647" w:rsidRDefault="00471647" w:rsidP="00846220">
            <w:pPr>
              <w:autoSpaceDE w:val="0"/>
              <w:autoSpaceDN w:val="0"/>
              <w:adjustRightInd w:val="0"/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16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vel 3</w:t>
            </w:r>
          </w:p>
        </w:tc>
      </w:tr>
      <w:tr w:rsidR="00471647" w:rsidRPr="00471647" w14:paraId="5861D85F" w14:textId="77777777" w:rsidTr="00E634C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72C34344" w14:textId="77777777" w:rsidR="00471647" w:rsidRPr="00471647" w:rsidRDefault="00471647" w:rsidP="00846220">
            <w:pPr>
              <w:autoSpaceDE w:val="0"/>
              <w:autoSpaceDN w:val="0"/>
              <w:adjustRightInd w:val="0"/>
              <w:spacing w:after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78" w:type="pct"/>
          </w:tcPr>
          <w:p w14:paraId="47F889A1" w14:textId="66FC5542" w:rsidR="00471647" w:rsidRPr="00B97F53" w:rsidRDefault="00B97F53" w:rsidP="00846220">
            <w:pPr>
              <w:autoSpaceDE w:val="0"/>
              <w:autoSpaceDN w:val="0"/>
              <w:adjustRightInd w:val="0"/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proofErr w:type="spellStart"/>
            <w:r w:rsidRPr="00B97F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Dye</w:t>
            </w:r>
            <w:proofErr w:type="spellEnd"/>
            <w:r w:rsidRPr="00B97F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 dosa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 </w:t>
            </w:r>
            <w:r w:rsidRPr="00B97F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(</w:t>
            </w:r>
            <w:proofErr w:type="spellStart"/>
            <w:r w:rsidRPr="00B97F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o.w.f</w:t>
            </w:r>
            <w:proofErr w:type="spellEnd"/>
            <w:r w:rsidRPr="00B97F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 %)</w:t>
            </w:r>
          </w:p>
        </w:tc>
        <w:tc>
          <w:tcPr>
            <w:tcW w:w="154" w:type="pct"/>
          </w:tcPr>
          <w:p w14:paraId="24C4BE21" w14:textId="77777777" w:rsidR="00471647" w:rsidRPr="00B97F53" w:rsidRDefault="00471647" w:rsidP="00846220">
            <w:pPr>
              <w:autoSpaceDE w:val="0"/>
              <w:autoSpaceDN w:val="0"/>
              <w:adjustRightInd w:val="0"/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661" w:type="pct"/>
          </w:tcPr>
          <w:p w14:paraId="2ABECD42" w14:textId="77777777" w:rsidR="00471647" w:rsidRPr="00471647" w:rsidRDefault="00471647" w:rsidP="00846220">
            <w:pPr>
              <w:autoSpaceDE w:val="0"/>
              <w:autoSpaceDN w:val="0"/>
              <w:adjustRightInd w:val="0"/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pct"/>
          </w:tcPr>
          <w:p w14:paraId="74D52B93" w14:textId="77777777" w:rsidR="00471647" w:rsidRPr="00471647" w:rsidRDefault="00471647" w:rsidP="00846220">
            <w:pPr>
              <w:autoSpaceDE w:val="0"/>
              <w:autoSpaceDN w:val="0"/>
              <w:adjustRightInd w:val="0"/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1" w:type="pct"/>
          </w:tcPr>
          <w:p w14:paraId="30F594FF" w14:textId="77777777" w:rsidR="00471647" w:rsidRPr="00471647" w:rsidRDefault="00471647" w:rsidP="00846220">
            <w:pPr>
              <w:autoSpaceDE w:val="0"/>
              <w:autoSpaceDN w:val="0"/>
              <w:adjustRightInd w:val="0"/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71647" w:rsidRPr="00471647" w14:paraId="5429D9B6" w14:textId="77777777" w:rsidTr="00E63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3CB69745" w14:textId="77777777" w:rsidR="00471647" w:rsidRPr="00471647" w:rsidRDefault="00471647" w:rsidP="00846220">
            <w:pPr>
              <w:autoSpaceDE w:val="0"/>
              <w:autoSpaceDN w:val="0"/>
              <w:adjustRightInd w:val="0"/>
              <w:spacing w:after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78" w:type="pct"/>
          </w:tcPr>
          <w:p w14:paraId="43D5F4FA" w14:textId="77777777" w:rsidR="00471647" w:rsidRPr="00471647" w:rsidRDefault="00471647" w:rsidP="00846220">
            <w:pPr>
              <w:autoSpaceDE w:val="0"/>
              <w:autoSpaceDN w:val="0"/>
              <w:adjustRightInd w:val="0"/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e-fixing temperature (°C)</w:t>
            </w:r>
          </w:p>
        </w:tc>
        <w:tc>
          <w:tcPr>
            <w:tcW w:w="154" w:type="pct"/>
          </w:tcPr>
          <w:p w14:paraId="0223FC88" w14:textId="77777777" w:rsidR="00471647" w:rsidRPr="00471647" w:rsidRDefault="00471647" w:rsidP="00846220">
            <w:pPr>
              <w:autoSpaceDE w:val="0"/>
              <w:autoSpaceDN w:val="0"/>
              <w:adjustRightInd w:val="0"/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1" w:type="pct"/>
          </w:tcPr>
          <w:p w14:paraId="399B9B7D" w14:textId="77777777" w:rsidR="00471647" w:rsidRPr="00471647" w:rsidRDefault="00471647" w:rsidP="00846220">
            <w:pPr>
              <w:autoSpaceDE w:val="0"/>
              <w:autoSpaceDN w:val="0"/>
              <w:adjustRightInd w:val="0"/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661" w:type="pct"/>
          </w:tcPr>
          <w:p w14:paraId="21A8D917" w14:textId="77777777" w:rsidR="00471647" w:rsidRPr="00471647" w:rsidRDefault="00471647" w:rsidP="00846220">
            <w:pPr>
              <w:autoSpaceDE w:val="0"/>
              <w:autoSpaceDN w:val="0"/>
              <w:adjustRightInd w:val="0"/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661" w:type="pct"/>
          </w:tcPr>
          <w:p w14:paraId="659D0731" w14:textId="77777777" w:rsidR="00471647" w:rsidRPr="00471647" w:rsidRDefault="00471647" w:rsidP="00846220">
            <w:pPr>
              <w:autoSpaceDE w:val="0"/>
              <w:autoSpaceDN w:val="0"/>
              <w:adjustRightInd w:val="0"/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443FA7" w:rsidRPr="00471647" w14:paraId="0FC58879" w14:textId="77777777" w:rsidTr="00E634C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32A64E5D" w14:textId="190291E2" w:rsidR="00443FA7" w:rsidRPr="00471647" w:rsidRDefault="00443FA7" w:rsidP="00443FA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178" w:type="pct"/>
          </w:tcPr>
          <w:p w14:paraId="311906E6" w14:textId="092FBBC8" w:rsidR="00443FA7" w:rsidRPr="00471647" w:rsidRDefault="00443FA7" w:rsidP="00443F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</w:t>
            </w:r>
            <w:r w:rsidRPr="00471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centration (g L</w:t>
            </w:r>
            <w:r w:rsidRPr="00471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471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4" w:type="pct"/>
          </w:tcPr>
          <w:p w14:paraId="282A797A" w14:textId="77777777" w:rsidR="00443FA7" w:rsidRPr="00471647" w:rsidRDefault="00443FA7" w:rsidP="00443F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1" w:type="pct"/>
          </w:tcPr>
          <w:p w14:paraId="00830196" w14:textId="0743AFF7" w:rsidR="00443FA7" w:rsidRPr="00471647" w:rsidRDefault="00443FA7" w:rsidP="00443F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61" w:type="pct"/>
          </w:tcPr>
          <w:p w14:paraId="3CE076D0" w14:textId="4AC25512" w:rsidR="00443FA7" w:rsidRPr="00471647" w:rsidRDefault="00443FA7" w:rsidP="00443F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61" w:type="pct"/>
          </w:tcPr>
          <w:p w14:paraId="0A3AE08F" w14:textId="1C46722D" w:rsidR="00443FA7" w:rsidRPr="00471647" w:rsidRDefault="00443FA7" w:rsidP="00443F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443FA7" w:rsidRPr="00471647" w14:paraId="354FFE17" w14:textId="77777777" w:rsidTr="00E63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6D7470C0" w14:textId="6B7242E2" w:rsidR="00443FA7" w:rsidRDefault="00443FA7" w:rsidP="00443FA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178" w:type="pct"/>
          </w:tcPr>
          <w:p w14:paraId="271670C9" w14:textId="197CDA54" w:rsidR="00443FA7" w:rsidRDefault="00443FA7" w:rsidP="00443F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ebath pH</w:t>
            </w:r>
          </w:p>
        </w:tc>
        <w:tc>
          <w:tcPr>
            <w:tcW w:w="154" w:type="pct"/>
          </w:tcPr>
          <w:p w14:paraId="22F18C63" w14:textId="77777777" w:rsidR="00443FA7" w:rsidRPr="00471647" w:rsidRDefault="00443FA7" w:rsidP="00443F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1" w:type="pct"/>
          </w:tcPr>
          <w:p w14:paraId="27A382BD" w14:textId="65D096AA" w:rsidR="00443FA7" w:rsidRPr="00471647" w:rsidRDefault="00443FA7" w:rsidP="00443F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61" w:type="pct"/>
          </w:tcPr>
          <w:p w14:paraId="46DB5F28" w14:textId="0E30E2E9" w:rsidR="00443FA7" w:rsidRPr="00471647" w:rsidRDefault="00443FA7" w:rsidP="00443F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61" w:type="pct"/>
          </w:tcPr>
          <w:p w14:paraId="68DE5AD8" w14:textId="047DAE62" w:rsidR="00443FA7" w:rsidRPr="00471647" w:rsidRDefault="00443FA7" w:rsidP="00443F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443FA7" w:rsidRPr="00471647" w14:paraId="5ED5D1C6" w14:textId="77777777" w:rsidTr="00E634C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6469F52D" w14:textId="124F4A84" w:rsidR="00443FA7" w:rsidRPr="00471647" w:rsidRDefault="00443FA7" w:rsidP="00443FA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178" w:type="pct"/>
          </w:tcPr>
          <w:p w14:paraId="4FEFA1BA" w14:textId="495944E1" w:rsidR="00443FA7" w:rsidRPr="00471647" w:rsidRDefault="00443FA7" w:rsidP="00443F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e-fixing time (min)</w:t>
            </w:r>
          </w:p>
        </w:tc>
        <w:tc>
          <w:tcPr>
            <w:tcW w:w="154" w:type="pct"/>
          </w:tcPr>
          <w:p w14:paraId="371C495E" w14:textId="77777777" w:rsidR="00443FA7" w:rsidRPr="00471647" w:rsidRDefault="00443FA7" w:rsidP="00443F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1" w:type="pct"/>
          </w:tcPr>
          <w:p w14:paraId="53376B19" w14:textId="00B4353F" w:rsidR="00443FA7" w:rsidRPr="00471647" w:rsidRDefault="00443FA7" w:rsidP="00443F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61" w:type="pct"/>
          </w:tcPr>
          <w:p w14:paraId="101470A8" w14:textId="1C6B6CA2" w:rsidR="00443FA7" w:rsidRPr="00471647" w:rsidRDefault="00443FA7" w:rsidP="00443F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61" w:type="pct"/>
          </w:tcPr>
          <w:p w14:paraId="7B3296F3" w14:textId="603345E9" w:rsidR="00443FA7" w:rsidRPr="00471647" w:rsidRDefault="00443FA7" w:rsidP="00443F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443FA7" w:rsidRPr="00471647" w14:paraId="5ABC8541" w14:textId="77777777" w:rsidTr="00E63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349AC007" w14:textId="73777ED1" w:rsidR="00443FA7" w:rsidRPr="00471647" w:rsidRDefault="000B6AC7" w:rsidP="00443FA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178" w:type="pct"/>
          </w:tcPr>
          <w:p w14:paraId="2FC58ABC" w14:textId="7B4C4CD6" w:rsidR="00443FA7" w:rsidRPr="00471647" w:rsidRDefault="00443FA7" w:rsidP="00443F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ial</w:t>
            </w:r>
            <w:r w:rsidR="00A31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o-</w:t>
            </w:r>
            <w:r w:rsidRPr="00471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quor ratio</w:t>
            </w:r>
          </w:p>
        </w:tc>
        <w:tc>
          <w:tcPr>
            <w:tcW w:w="154" w:type="pct"/>
          </w:tcPr>
          <w:p w14:paraId="48681EFF" w14:textId="77777777" w:rsidR="00443FA7" w:rsidRPr="00471647" w:rsidRDefault="00443FA7" w:rsidP="00443F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1" w:type="pct"/>
          </w:tcPr>
          <w:p w14:paraId="5D79E82A" w14:textId="240FF3EB" w:rsidR="00443FA7" w:rsidRPr="00471647" w:rsidRDefault="00443FA7" w:rsidP="00443F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5</w:t>
            </w:r>
          </w:p>
        </w:tc>
        <w:tc>
          <w:tcPr>
            <w:tcW w:w="661" w:type="pct"/>
          </w:tcPr>
          <w:p w14:paraId="28CC70B2" w14:textId="130D439C" w:rsidR="00443FA7" w:rsidRPr="00471647" w:rsidRDefault="00443FA7" w:rsidP="00443F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7</w:t>
            </w:r>
          </w:p>
        </w:tc>
        <w:tc>
          <w:tcPr>
            <w:tcW w:w="661" w:type="pct"/>
          </w:tcPr>
          <w:p w14:paraId="460C238C" w14:textId="7EE764DA" w:rsidR="00443FA7" w:rsidRPr="00471647" w:rsidRDefault="00443FA7" w:rsidP="00443F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</w:t>
            </w:r>
          </w:p>
        </w:tc>
      </w:tr>
    </w:tbl>
    <w:bookmarkEnd w:id="7"/>
    <w:bookmarkEnd w:id="8"/>
    <w:p w14:paraId="6FD7C734" w14:textId="77777777" w:rsidR="00471647" w:rsidRPr="00471647" w:rsidRDefault="00471647" w:rsidP="007B419B">
      <w:pPr>
        <w:adjustRightInd w:val="0"/>
        <w:snapToGrid w:val="0"/>
        <w:spacing w:after="0"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  <w:r w:rsidRPr="00471647">
        <w:rPr>
          <w:rFonts w:ascii="Times New Roman" w:eastAsia="Times New Roman" w:hAnsi="Times New Roman" w:cs="Times New Roman" w:hint="eastAsia"/>
          <w:color w:val="000000"/>
          <w:sz w:val="24"/>
          <w:szCs w:val="24"/>
          <w:vertAlign w:val="superscript"/>
          <w:lang w:eastAsia="zh-CN"/>
        </w:rPr>
        <w:t>*</w:t>
      </w:r>
      <w:r w:rsidRPr="00471647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o. w. f: on the weight of the fabric</w:t>
      </w:r>
    </w:p>
    <w:p w14:paraId="5387FF83" w14:textId="77777777" w:rsidR="00175352" w:rsidRDefault="00175352" w:rsidP="008E71BB">
      <w:pPr>
        <w:spacing w:before="120" w:after="200" w:line="276" w:lineRule="auto"/>
        <w:rPr>
          <w:rFonts w:ascii="Times New Roman" w:eastAsia="DengXian" w:hAnsi="Times New Roman" w:cs="Times New Roman"/>
          <w:b/>
          <w:sz w:val="20"/>
          <w:szCs w:val="20"/>
          <w:lang w:eastAsia="zh-CN"/>
        </w:rPr>
      </w:pPr>
    </w:p>
    <w:p w14:paraId="181D4573" w14:textId="5B823754" w:rsidR="00175352" w:rsidRDefault="00175352" w:rsidP="008E71BB">
      <w:pPr>
        <w:spacing w:before="120" w:after="200" w:line="276" w:lineRule="auto"/>
        <w:rPr>
          <w:rFonts w:ascii="Times New Roman" w:eastAsia="DengXian" w:hAnsi="Times New Roman" w:cs="Times New Roman"/>
          <w:b/>
          <w:sz w:val="20"/>
          <w:szCs w:val="20"/>
          <w:lang w:eastAsia="zh-CN"/>
        </w:rPr>
      </w:pPr>
    </w:p>
    <w:p w14:paraId="2D916D31" w14:textId="53023E3A" w:rsidR="004E75A0" w:rsidRDefault="004E75A0" w:rsidP="008E71BB">
      <w:pPr>
        <w:spacing w:before="120" w:after="200" w:line="276" w:lineRule="auto"/>
        <w:rPr>
          <w:rFonts w:ascii="Times New Roman" w:eastAsia="DengXian" w:hAnsi="Times New Roman" w:cs="Times New Roman"/>
          <w:b/>
          <w:sz w:val="20"/>
          <w:szCs w:val="20"/>
          <w:lang w:eastAsia="zh-CN"/>
        </w:rPr>
      </w:pPr>
    </w:p>
    <w:p w14:paraId="181A157C" w14:textId="0A71AA19" w:rsidR="004E75A0" w:rsidRDefault="004E75A0" w:rsidP="008E71BB">
      <w:pPr>
        <w:spacing w:before="120" w:after="200" w:line="276" w:lineRule="auto"/>
        <w:rPr>
          <w:rFonts w:ascii="Times New Roman" w:eastAsia="DengXian" w:hAnsi="Times New Roman" w:cs="Times New Roman"/>
          <w:b/>
          <w:sz w:val="20"/>
          <w:szCs w:val="20"/>
          <w:lang w:eastAsia="zh-CN"/>
        </w:rPr>
      </w:pPr>
    </w:p>
    <w:p w14:paraId="6DF638D8" w14:textId="77777777" w:rsidR="008766CD" w:rsidRDefault="008766CD" w:rsidP="008E71BB">
      <w:pPr>
        <w:spacing w:before="120" w:after="200" w:line="276" w:lineRule="auto"/>
        <w:rPr>
          <w:rFonts w:ascii="Times New Roman" w:eastAsia="DengXian" w:hAnsi="Times New Roman" w:cs="Times New Roman"/>
          <w:b/>
          <w:sz w:val="20"/>
          <w:szCs w:val="20"/>
          <w:lang w:eastAsia="zh-CN"/>
        </w:rPr>
        <w:sectPr w:rsidR="008766CD" w:rsidSect="00FD6BA9">
          <w:type w:val="continuous"/>
          <w:pgSz w:w="11906" w:h="16838" w:code="9"/>
          <w:pgMar w:top="1440" w:right="1440" w:bottom="1440" w:left="1440" w:header="533" w:footer="0" w:gutter="0"/>
          <w:cols w:space="720"/>
          <w:docGrid w:linePitch="299"/>
        </w:sectPr>
      </w:pPr>
    </w:p>
    <w:p w14:paraId="327D3A6E" w14:textId="597EE32F" w:rsidR="007516A5" w:rsidRDefault="007516A5" w:rsidP="00D33B22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  <w:bookmarkStart w:id="9" w:name="_Ref52722509"/>
      <w:bookmarkEnd w:id="6"/>
      <w:r w:rsidRPr="003C5CB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lastRenderedPageBreak/>
        <w:t xml:space="preserve">Table </w:t>
      </w:r>
      <w:bookmarkEnd w:id="9"/>
      <w:r w:rsidR="00DE0DC0" w:rsidRPr="003C5CB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S</w:t>
      </w:r>
      <w:r w:rsidR="00D567F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3</w:t>
      </w:r>
      <w:r w:rsidRPr="003C5CB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 xml:space="preserve">. </w:t>
      </w:r>
      <w:r w:rsidRPr="003C5CB2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Experimental layout using an (L</w:t>
      </w:r>
      <w:r w:rsidRPr="003C5CB2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zh-CN"/>
        </w:rPr>
        <w:t>27</w:t>
      </w:r>
      <w:r w:rsidRPr="003C5CB2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) orthogonal array, experimental data</w:t>
      </w:r>
      <w:r w:rsidR="00C24201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.</w:t>
      </w:r>
    </w:p>
    <w:p w14:paraId="0F477448" w14:textId="77777777" w:rsidR="00D33B22" w:rsidRPr="007516A5" w:rsidRDefault="00D33B22" w:rsidP="00D33B22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</w:p>
    <w:tbl>
      <w:tblPr>
        <w:tblStyle w:val="ListTable6Colorful-Accent1"/>
        <w:tblpPr w:leftFromText="180" w:rightFromText="180" w:vertAnchor="text" w:horzAnchor="margin" w:tblpXSpec="center" w:tblpY="177"/>
        <w:tblW w:w="4834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898"/>
        <w:gridCol w:w="531"/>
        <w:gridCol w:w="613"/>
        <w:gridCol w:w="613"/>
        <w:gridCol w:w="613"/>
        <w:gridCol w:w="613"/>
        <w:gridCol w:w="856"/>
        <w:gridCol w:w="982"/>
        <w:gridCol w:w="1212"/>
        <w:gridCol w:w="729"/>
        <w:gridCol w:w="1355"/>
        <w:gridCol w:w="982"/>
        <w:gridCol w:w="1163"/>
        <w:gridCol w:w="1050"/>
        <w:gridCol w:w="1285"/>
      </w:tblGrid>
      <w:tr w:rsidR="00AD6ED9" w:rsidRPr="00AD6ED9" w14:paraId="5A8EF8E8" w14:textId="77777777" w:rsidTr="005E75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  <w:vMerge w:val="restart"/>
            <w:tcBorders>
              <w:top w:val="single" w:sz="4" w:space="0" w:color="auto"/>
            </w:tcBorders>
          </w:tcPr>
          <w:p w14:paraId="6246F017" w14:textId="77777777" w:rsidR="00434D42" w:rsidRPr="00AD6ED9" w:rsidRDefault="00434D42" w:rsidP="00434D4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xp. No.</w:t>
            </w:r>
          </w:p>
        </w:tc>
        <w:tc>
          <w:tcPr>
            <w:tcW w:w="1422" w:type="pct"/>
            <w:gridSpan w:val="6"/>
            <w:tcBorders>
              <w:top w:val="single" w:sz="4" w:space="0" w:color="auto"/>
            </w:tcBorders>
          </w:tcPr>
          <w:p w14:paraId="56758EDA" w14:textId="77777777" w:rsidR="00434D42" w:rsidRPr="00AD6ED9" w:rsidRDefault="00434D42" w:rsidP="00434D42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actors</w:t>
            </w:r>
          </w:p>
        </w:tc>
        <w:tc>
          <w:tcPr>
            <w:tcW w:w="3245" w:type="pct"/>
            <w:gridSpan w:val="8"/>
            <w:tcBorders>
              <w:top w:val="single" w:sz="4" w:space="0" w:color="auto"/>
            </w:tcBorders>
          </w:tcPr>
          <w:p w14:paraId="76F61BA1" w14:textId="77777777" w:rsidR="00434D42" w:rsidRPr="00AD6ED9" w:rsidRDefault="00434D42" w:rsidP="00434D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esponses - experimental results</w:t>
            </w:r>
          </w:p>
        </w:tc>
      </w:tr>
      <w:tr w:rsidR="00AD6ED9" w:rsidRPr="00AD6ED9" w14:paraId="27EC4CCC" w14:textId="77777777" w:rsidTr="005E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  <w:vMerge/>
            <w:tcBorders>
              <w:top w:val="single" w:sz="4" w:space="0" w:color="4472C4" w:themeColor="accent1"/>
            </w:tcBorders>
          </w:tcPr>
          <w:p w14:paraId="39EFBB37" w14:textId="77777777" w:rsidR="00434D42" w:rsidRPr="00AD6ED9" w:rsidRDefault="00434D42" w:rsidP="00434D4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97" w:type="pct"/>
            <w:tcBorders>
              <w:bottom w:val="single" w:sz="4" w:space="0" w:color="auto"/>
            </w:tcBorders>
          </w:tcPr>
          <w:p w14:paraId="3CEE0C24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A</w:t>
            </w:r>
          </w:p>
        </w:tc>
        <w:tc>
          <w:tcPr>
            <w:tcW w:w="227" w:type="pct"/>
            <w:tcBorders>
              <w:bottom w:val="single" w:sz="4" w:space="0" w:color="auto"/>
            </w:tcBorders>
          </w:tcPr>
          <w:p w14:paraId="13548EC8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B</w:t>
            </w:r>
          </w:p>
        </w:tc>
        <w:tc>
          <w:tcPr>
            <w:tcW w:w="227" w:type="pct"/>
            <w:tcBorders>
              <w:bottom w:val="single" w:sz="4" w:space="0" w:color="auto"/>
            </w:tcBorders>
          </w:tcPr>
          <w:p w14:paraId="2DF64FFF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C</w:t>
            </w:r>
          </w:p>
        </w:tc>
        <w:tc>
          <w:tcPr>
            <w:tcW w:w="227" w:type="pct"/>
            <w:tcBorders>
              <w:bottom w:val="single" w:sz="4" w:space="0" w:color="auto"/>
            </w:tcBorders>
          </w:tcPr>
          <w:p w14:paraId="5D67AC19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D</w:t>
            </w:r>
          </w:p>
        </w:tc>
        <w:tc>
          <w:tcPr>
            <w:tcW w:w="227" w:type="pct"/>
            <w:tcBorders>
              <w:bottom w:val="single" w:sz="4" w:space="0" w:color="auto"/>
            </w:tcBorders>
          </w:tcPr>
          <w:p w14:paraId="6D421957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E</w:t>
            </w: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14:paraId="1BD30BC7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F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0A779DCC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E%</w:t>
            </w: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14:paraId="29ED600C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S/N ratio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14:paraId="128A6409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F%</w:t>
            </w:r>
          </w:p>
        </w:tc>
        <w:tc>
          <w:tcPr>
            <w:tcW w:w="502" w:type="pct"/>
            <w:tcBorders>
              <w:bottom w:val="single" w:sz="4" w:space="0" w:color="auto"/>
            </w:tcBorders>
          </w:tcPr>
          <w:p w14:paraId="622C5F2C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S/N ratio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5B4BF3C6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T%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0BD3D623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S/N ratio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14:paraId="58CAC312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K/S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75AA78E1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S/N ratio</w:t>
            </w:r>
          </w:p>
        </w:tc>
      </w:tr>
      <w:tr w:rsidR="00AD6ED9" w:rsidRPr="00AD6ED9" w14:paraId="119EF896" w14:textId="77777777" w:rsidTr="005E7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</w:tcPr>
          <w:p w14:paraId="2F4AE7BB" w14:textId="77777777" w:rsidR="00434D42" w:rsidRPr="00AD6ED9" w:rsidRDefault="00434D42" w:rsidP="00434D4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97" w:type="pct"/>
            <w:tcBorders>
              <w:top w:val="single" w:sz="4" w:space="0" w:color="auto"/>
            </w:tcBorders>
          </w:tcPr>
          <w:p w14:paraId="67A8BE8F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27" w:type="pct"/>
            <w:tcBorders>
              <w:top w:val="single" w:sz="4" w:space="0" w:color="auto"/>
            </w:tcBorders>
          </w:tcPr>
          <w:p w14:paraId="4FA354AE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</w:t>
            </w:r>
          </w:p>
        </w:tc>
        <w:tc>
          <w:tcPr>
            <w:tcW w:w="227" w:type="pct"/>
            <w:tcBorders>
              <w:top w:val="single" w:sz="4" w:space="0" w:color="auto"/>
            </w:tcBorders>
          </w:tcPr>
          <w:p w14:paraId="47F48428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0</w:t>
            </w:r>
          </w:p>
        </w:tc>
        <w:tc>
          <w:tcPr>
            <w:tcW w:w="227" w:type="pct"/>
            <w:tcBorders>
              <w:top w:val="single" w:sz="4" w:space="0" w:color="auto"/>
            </w:tcBorders>
          </w:tcPr>
          <w:p w14:paraId="0A7ED06C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227" w:type="pct"/>
            <w:tcBorders>
              <w:top w:val="single" w:sz="4" w:space="0" w:color="auto"/>
            </w:tcBorders>
          </w:tcPr>
          <w:p w14:paraId="3E0E6333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317" w:type="pct"/>
            <w:tcBorders>
              <w:top w:val="single" w:sz="4" w:space="0" w:color="auto"/>
            </w:tcBorders>
          </w:tcPr>
          <w:p w14:paraId="49007C8F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:5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32B75C68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7.65</w:t>
            </w:r>
          </w:p>
        </w:tc>
        <w:tc>
          <w:tcPr>
            <w:tcW w:w="449" w:type="pct"/>
            <w:tcBorders>
              <w:top w:val="single" w:sz="4" w:space="0" w:color="auto"/>
            </w:tcBorders>
          </w:tcPr>
          <w:p w14:paraId="3F60CF2F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.85</w:t>
            </w: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7FF909E6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8.87</w:t>
            </w:r>
          </w:p>
        </w:tc>
        <w:tc>
          <w:tcPr>
            <w:tcW w:w="502" w:type="pct"/>
            <w:tcBorders>
              <w:top w:val="single" w:sz="4" w:space="0" w:color="auto"/>
            </w:tcBorders>
          </w:tcPr>
          <w:p w14:paraId="0FFDB5DE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.51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1336BC20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6.54</w:t>
            </w: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35DBCD20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.37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14:paraId="4C5912A0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.08</w:t>
            </w: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102C6157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36</w:t>
            </w:r>
          </w:p>
        </w:tc>
      </w:tr>
      <w:tr w:rsidR="00AD6ED9" w:rsidRPr="00AD6ED9" w14:paraId="64876E60" w14:textId="77777777" w:rsidTr="005E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</w:tcPr>
          <w:p w14:paraId="1AB34BE4" w14:textId="77777777" w:rsidR="00434D42" w:rsidRPr="00AD6ED9" w:rsidRDefault="00434D42" w:rsidP="00434D4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97" w:type="pct"/>
          </w:tcPr>
          <w:p w14:paraId="6B73228C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27" w:type="pct"/>
          </w:tcPr>
          <w:p w14:paraId="3B0141F5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</w:t>
            </w:r>
          </w:p>
        </w:tc>
        <w:tc>
          <w:tcPr>
            <w:tcW w:w="227" w:type="pct"/>
          </w:tcPr>
          <w:p w14:paraId="3A4C1977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0</w:t>
            </w:r>
          </w:p>
        </w:tc>
        <w:tc>
          <w:tcPr>
            <w:tcW w:w="227" w:type="pct"/>
          </w:tcPr>
          <w:p w14:paraId="1479AC52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227" w:type="pct"/>
          </w:tcPr>
          <w:p w14:paraId="1AD48136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0</w:t>
            </w:r>
          </w:p>
        </w:tc>
        <w:tc>
          <w:tcPr>
            <w:tcW w:w="317" w:type="pct"/>
          </w:tcPr>
          <w:p w14:paraId="656DA9AA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:7</w:t>
            </w:r>
          </w:p>
        </w:tc>
        <w:tc>
          <w:tcPr>
            <w:tcW w:w="364" w:type="pct"/>
          </w:tcPr>
          <w:p w14:paraId="3B12CFAD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8.03</w:t>
            </w:r>
          </w:p>
        </w:tc>
        <w:tc>
          <w:tcPr>
            <w:tcW w:w="449" w:type="pct"/>
          </w:tcPr>
          <w:p w14:paraId="5BB5EF6C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.89</w:t>
            </w:r>
          </w:p>
        </w:tc>
        <w:tc>
          <w:tcPr>
            <w:tcW w:w="270" w:type="pct"/>
          </w:tcPr>
          <w:p w14:paraId="6DAED853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7.40</w:t>
            </w:r>
          </w:p>
        </w:tc>
        <w:tc>
          <w:tcPr>
            <w:tcW w:w="502" w:type="pct"/>
          </w:tcPr>
          <w:p w14:paraId="67ADDD0A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.81</w:t>
            </w:r>
          </w:p>
        </w:tc>
        <w:tc>
          <w:tcPr>
            <w:tcW w:w="364" w:type="pct"/>
          </w:tcPr>
          <w:p w14:paraId="1405B043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.32</w:t>
            </w:r>
          </w:p>
        </w:tc>
        <w:tc>
          <w:tcPr>
            <w:tcW w:w="431" w:type="pct"/>
          </w:tcPr>
          <w:p w14:paraId="3947B5D5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.70</w:t>
            </w:r>
          </w:p>
        </w:tc>
        <w:tc>
          <w:tcPr>
            <w:tcW w:w="389" w:type="pct"/>
          </w:tcPr>
          <w:p w14:paraId="0F178EC3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.31</w:t>
            </w:r>
          </w:p>
        </w:tc>
        <w:tc>
          <w:tcPr>
            <w:tcW w:w="476" w:type="pct"/>
          </w:tcPr>
          <w:p w14:paraId="15CC9546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27</w:t>
            </w:r>
          </w:p>
        </w:tc>
      </w:tr>
      <w:tr w:rsidR="00AD6ED9" w:rsidRPr="00AD6ED9" w14:paraId="757A4DB3" w14:textId="77777777" w:rsidTr="005E7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</w:tcPr>
          <w:p w14:paraId="3AA251CF" w14:textId="77777777" w:rsidR="00434D42" w:rsidRPr="00AD6ED9" w:rsidRDefault="00434D42" w:rsidP="00434D4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97" w:type="pct"/>
          </w:tcPr>
          <w:p w14:paraId="0029527C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27" w:type="pct"/>
          </w:tcPr>
          <w:p w14:paraId="4C4E222F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</w:t>
            </w:r>
          </w:p>
        </w:tc>
        <w:tc>
          <w:tcPr>
            <w:tcW w:w="227" w:type="pct"/>
          </w:tcPr>
          <w:p w14:paraId="6C823552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0</w:t>
            </w:r>
          </w:p>
        </w:tc>
        <w:tc>
          <w:tcPr>
            <w:tcW w:w="227" w:type="pct"/>
          </w:tcPr>
          <w:p w14:paraId="5A44879E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227" w:type="pct"/>
          </w:tcPr>
          <w:p w14:paraId="1213A9EB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</w:t>
            </w:r>
          </w:p>
        </w:tc>
        <w:tc>
          <w:tcPr>
            <w:tcW w:w="317" w:type="pct"/>
          </w:tcPr>
          <w:p w14:paraId="176A56F8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:10</w:t>
            </w:r>
          </w:p>
        </w:tc>
        <w:tc>
          <w:tcPr>
            <w:tcW w:w="364" w:type="pct"/>
          </w:tcPr>
          <w:p w14:paraId="65971D37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6.38</w:t>
            </w:r>
          </w:p>
        </w:tc>
        <w:tc>
          <w:tcPr>
            <w:tcW w:w="449" w:type="pct"/>
          </w:tcPr>
          <w:p w14:paraId="7148BEDD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.72</w:t>
            </w:r>
          </w:p>
        </w:tc>
        <w:tc>
          <w:tcPr>
            <w:tcW w:w="270" w:type="pct"/>
          </w:tcPr>
          <w:p w14:paraId="0ECF161B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.07</w:t>
            </w:r>
          </w:p>
        </w:tc>
        <w:tc>
          <w:tcPr>
            <w:tcW w:w="502" w:type="pct"/>
          </w:tcPr>
          <w:p w14:paraId="398FB9FD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.56</w:t>
            </w:r>
          </w:p>
        </w:tc>
        <w:tc>
          <w:tcPr>
            <w:tcW w:w="364" w:type="pct"/>
          </w:tcPr>
          <w:p w14:paraId="59DEF0E1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3.02</w:t>
            </w:r>
          </w:p>
        </w:tc>
        <w:tc>
          <w:tcPr>
            <w:tcW w:w="431" w:type="pct"/>
          </w:tcPr>
          <w:p w14:paraId="58CBDD00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.29</w:t>
            </w:r>
          </w:p>
        </w:tc>
        <w:tc>
          <w:tcPr>
            <w:tcW w:w="389" w:type="pct"/>
          </w:tcPr>
          <w:p w14:paraId="1FEA2D1B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.91</w:t>
            </w:r>
          </w:p>
        </w:tc>
        <w:tc>
          <w:tcPr>
            <w:tcW w:w="476" w:type="pct"/>
          </w:tcPr>
          <w:p w14:paraId="75D1320F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.84</w:t>
            </w:r>
          </w:p>
        </w:tc>
      </w:tr>
      <w:tr w:rsidR="00AD6ED9" w:rsidRPr="00AD6ED9" w14:paraId="64850C02" w14:textId="77777777" w:rsidTr="005E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</w:tcPr>
          <w:p w14:paraId="7003CDBA" w14:textId="77777777" w:rsidR="00434D42" w:rsidRPr="00AD6ED9" w:rsidRDefault="00434D42" w:rsidP="00434D4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197" w:type="pct"/>
          </w:tcPr>
          <w:p w14:paraId="5CF84298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27" w:type="pct"/>
          </w:tcPr>
          <w:p w14:paraId="3B1F9BF5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0</w:t>
            </w:r>
          </w:p>
        </w:tc>
        <w:tc>
          <w:tcPr>
            <w:tcW w:w="227" w:type="pct"/>
          </w:tcPr>
          <w:p w14:paraId="46AEDE92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0</w:t>
            </w:r>
          </w:p>
        </w:tc>
        <w:tc>
          <w:tcPr>
            <w:tcW w:w="227" w:type="pct"/>
          </w:tcPr>
          <w:p w14:paraId="3D9D5557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227" w:type="pct"/>
          </w:tcPr>
          <w:p w14:paraId="57DFBD53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317" w:type="pct"/>
          </w:tcPr>
          <w:p w14:paraId="3D6F075F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:5</w:t>
            </w:r>
          </w:p>
        </w:tc>
        <w:tc>
          <w:tcPr>
            <w:tcW w:w="364" w:type="pct"/>
          </w:tcPr>
          <w:p w14:paraId="677AA8C4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2.92</w:t>
            </w:r>
          </w:p>
        </w:tc>
        <w:tc>
          <w:tcPr>
            <w:tcW w:w="449" w:type="pct"/>
          </w:tcPr>
          <w:p w14:paraId="67A95E90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.36</w:t>
            </w:r>
          </w:p>
        </w:tc>
        <w:tc>
          <w:tcPr>
            <w:tcW w:w="270" w:type="pct"/>
          </w:tcPr>
          <w:p w14:paraId="679DA1B6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.08</w:t>
            </w:r>
          </w:p>
        </w:tc>
        <w:tc>
          <w:tcPr>
            <w:tcW w:w="502" w:type="pct"/>
          </w:tcPr>
          <w:p w14:paraId="2551B66F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.57</w:t>
            </w:r>
          </w:p>
        </w:tc>
        <w:tc>
          <w:tcPr>
            <w:tcW w:w="364" w:type="pct"/>
          </w:tcPr>
          <w:p w14:paraId="4AD088B4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5.83</w:t>
            </w:r>
          </w:p>
        </w:tc>
        <w:tc>
          <w:tcPr>
            <w:tcW w:w="431" w:type="pct"/>
          </w:tcPr>
          <w:p w14:paraId="3D194D10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.93</w:t>
            </w:r>
          </w:p>
        </w:tc>
        <w:tc>
          <w:tcPr>
            <w:tcW w:w="389" w:type="pct"/>
          </w:tcPr>
          <w:p w14:paraId="0EAE3954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.77</w:t>
            </w:r>
          </w:p>
        </w:tc>
        <w:tc>
          <w:tcPr>
            <w:tcW w:w="476" w:type="pct"/>
          </w:tcPr>
          <w:p w14:paraId="4CDA0F2D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.57</w:t>
            </w:r>
          </w:p>
        </w:tc>
      </w:tr>
      <w:tr w:rsidR="00AD6ED9" w:rsidRPr="00AD6ED9" w14:paraId="0FA355ED" w14:textId="77777777" w:rsidTr="005E7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</w:tcPr>
          <w:p w14:paraId="5F2AA0AF" w14:textId="77777777" w:rsidR="00434D42" w:rsidRPr="00AD6ED9" w:rsidRDefault="00434D42" w:rsidP="00434D4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97" w:type="pct"/>
          </w:tcPr>
          <w:p w14:paraId="0163525D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27" w:type="pct"/>
          </w:tcPr>
          <w:p w14:paraId="5A5B65C4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0</w:t>
            </w:r>
          </w:p>
        </w:tc>
        <w:tc>
          <w:tcPr>
            <w:tcW w:w="227" w:type="pct"/>
          </w:tcPr>
          <w:p w14:paraId="7F5C01F1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0</w:t>
            </w:r>
          </w:p>
        </w:tc>
        <w:tc>
          <w:tcPr>
            <w:tcW w:w="227" w:type="pct"/>
          </w:tcPr>
          <w:p w14:paraId="07C37BE1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227" w:type="pct"/>
          </w:tcPr>
          <w:p w14:paraId="71742DFE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0</w:t>
            </w:r>
          </w:p>
        </w:tc>
        <w:tc>
          <w:tcPr>
            <w:tcW w:w="317" w:type="pct"/>
          </w:tcPr>
          <w:p w14:paraId="11155F83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:7</w:t>
            </w:r>
          </w:p>
        </w:tc>
        <w:tc>
          <w:tcPr>
            <w:tcW w:w="364" w:type="pct"/>
          </w:tcPr>
          <w:p w14:paraId="7BFDF057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2.33</w:t>
            </w:r>
          </w:p>
        </w:tc>
        <w:tc>
          <w:tcPr>
            <w:tcW w:w="449" w:type="pct"/>
          </w:tcPr>
          <w:p w14:paraId="57FA2BF2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.30</w:t>
            </w:r>
          </w:p>
        </w:tc>
        <w:tc>
          <w:tcPr>
            <w:tcW w:w="270" w:type="pct"/>
          </w:tcPr>
          <w:p w14:paraId="3374C3F3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8.36</w:t>
            </w:r>
          </w:p>
        </w:tc>
        <w:tc>
          <w:tcPr>
            <w:tcW w:w="502" w:type="pct"/>
          </w:tcPr>
          <w:p w14:paraId="218DFD5F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.32</w:t>
            </w:r>
          </w:p>
        </w:tc>
        <w:tc>
          <w:tcPr>
            <w:tcW w:w="364" w:type="pct"/>
          </w:tcPr>
          <w:p w14:paraId="5F3DF2E9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3.88</w:t>
            </w:r>
          </w:p>
        </w:tc>
        <w:tc>
          <w:tcPr>
            <w:tcW w:w="431" w:type="pct"/>
          </w:tcPr>
          <w:p w14:paraId="669CC6D5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.62</w:t>
            </w:r>
          </w:p>
        </w:tc>
        <w:tc>
          <w:tcPr>
            <w:tcW w:w="389" w:type="pct"/>
          </w:tcPr>
          <w:p w14:paraId="2784D2B1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.79</w:t>
            </w:r>
          </w:p>
        </w:tc>
        <w:tc>
          <w:tcPr>
            <w:tcW w:w="476" w:type="pct"/>
          </w:tcPr>
          <w:p w14:paraId="2D9386B3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.60</w:t>
            </w:r>
          </w:p>
        </w:tc>
      </w:tr>
      <w:tr w:rsidR="00AD6ED9" w:rsidRPr="00AD6ED9" w14:paraId="4B6AC6EA" w14:textId="77777777" w:rsidTr="005E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</w:tcPr>
          <w:p w14:paraId="082410DC" w14:textId="77777777" w:rsidR="00434D42" w:rsidRPr="00AD6ED9" w:rsidRDefault="00434D42" w:rsidP="00434D4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97" w:type="pct"/>
          </w:tcPr>
          <w:p w14:paraId="6AA77E64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27" w:type="pct"/>
          </w:tcPr>
          <w:p w14:paraId="36A8C48E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0</w:t>
            </w:r>
          </w:p>
        </w:tc>
        <w:tc>
          <w:tcPr>
            <w:tcW w:w="227" w:type="pct"/>
          </w:tcPr>
          <w:p w14:paraId="03894997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0</w:t>
            </w:r>
          </w:p>
        </w:tc>
        <w:tc>
          <w:tcPr>
            <w:tcW w:w="227" w:type="pct"/>
          </w:tcPr>
          <w:p w14:paraId="44D8DCB4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227" w:type="pct"/>
          </w:tcPr>
          <w:p w14:paraId="4E97BDBB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</w:t>
            </w:r>
          </w:p>
        </w:tc>
        <w:tc>
          <w:tcPr>
            <w:tcW w:w="317" w:type="pct"/>
          </w:tcPr>
          <w:p w14:paraId="2E568EB1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:10</w:t>
            </w:r>
          </w:p>
        </w:tc>
        <w:tc>
          <w:tcPr>
            <w:tcW w:w="364" w:type="pct"/>
          </w:tcPr>
          <w:p w14:paraId="49ACFB62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1.41</w:t>
            </w:r>
          </w:p>
        </w:tc>
        <w:tc>
          <w:tcPr>
            <w:tcW w:w="449" w:type="pct"/>
          </w:tcPr>
          <w:p w14:paraId="0C34CBB3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.21</w:t>
            </w:r>
          </w:p>
        </w:tc>
        <w:tc>
          <w:tcPr>
            <w:tcW w:w="270" w:type="pct"/>
          </w:tcPr>
          <w:p w14:paraId="6077577C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3.99</w:t>
            </w:r>
          </w:p>
        </w:tc>
        <w:tc>
          <w:tcPr>
            <w:tcW w:w="502" w:type="pct"/>
          </w:tcPr>
          <w:p w14:paraId="5D64187F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.64</w:t>
            </w:r>
          </w:p>
        </w:tc>
        <w:tc>
          <w:tcPr>
            <w:tcW w:w="364" w:type="pct"/>
          </w:tcPr>
          <w:p w14:paraId="640CA1EB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9.35</w:t>
            </w:r>
          </w:p>
        </w:tc>
        <w:tc>
          <w:tcPr>
            <w:tcW w:w="431" w:type="pct"/>
          </w:tcPr>
          <w:p w14:paraId="53AC8FC8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.86</w:t>
            </w:r>
          </w:p>
        </w:tc>
        <w:tc>
          <w:tcPr>
            <w:tcW w:w="389" w:type="pct"/>
          </w:tcPr>
          <w:p w14:paraId="1E14DC93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.61</w:t>
            </w:r>
          </w:p>
        </w:tc>
        <w:tc>
          <w:tcPr>
            <w:tcW w:w="476" w:type="pct"/>
          </w:tcPr>
          <w:p w14:paraId="215EC2FA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.27</w:t>
            </w:r>
          </w:p>
        </w:tc>
      </w:tr>
      <w:tr w:rsidR="00AD6ED9" w:rsidRPr="00AD6ED9" w14:paraId="3CD11B6A" w14:textId="77777777" w:rsidTr="005E7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</w:tcPr>
          <w:p w14:paraId="5A5DCD88" w14:textId="77777777" w:rsidR="00434D42" w:rsidRPr="00AD6ED9" w:rsidRDefault="00434D42" w:rsidP="00434D4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197" w:type="pct"/>
          </w:tcPr>
          <w:p w14:paraId="5BA2C208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27" w:type="pct"/>
          </w:tcPr>
          <w:p w14:paraId="0DFA8EC4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0</w:t>
            </w:r>
          </w:p>
        </w:tc>
        <w:tc>
          <w:tcPr>
            <w:tcW w:w="227" w:type="pct"/>
          </w:tcPr>
          <w:p w14:paraId="6043B138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0</w:t>
            </w:r>
          </w:p>
        </w:tc>
        <w:tc>
          <w:tcPr>
            <w:tcW w:w="227" w:type="pct"/>
          </w:tcPr>
          <w:p w14:paraId="1FF29E24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227" w:type="pct"/>
          </w:tcPr>
          <w:p w14:paraId="39A99B07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317" w:type="pct"/>
          </w:tcPr>
          <w:p w14:paraId="3AAD2E1D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:5</w:t>
            </w:r>
          </w:p>
        </w:tc>
        <w:tc>
          <w:tcPr>
            <w:tcW w:w="364" w:type="pct"/>
          </w:tcPr>
          <w:p w14:paraId="20CEEED2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3.37</w:t>
            </w:r>
          </w:p>
        </w:tc>
        <w:tc>
          <w:tcPr>
            <w:tcW w:w="449" w:type="pct"/>
          </w:tcPr>
          <w:p w14:paraId="3DACB16D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.40</w:t>
            </w:r>
          </w:p>
        </w:tc>
        <w:tc>
          <w:tcPr>
            <w:tcW w:w="270" w:type="pct"/>
          </w:tcPr>
          <w:p w14:paraId="251F72D9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3.48</w:t>
            </w:r>
          </w:p>
        </w:tc>
        <w:tc>
          <w:tcPr>
            <w:tcW w:w="502" w:type="pct"/>
          </w:tcPr>
          <w:p w14:paraId="4285B6EA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.43</w:t>
            </w:r>
          </w:p>
        </w:tc>
        <w:tc>
          <w:tcPr>
            <w:tcW w:w="364" w:type="pct"/>
          </w:tcPr>
          <w:p w14:paraId="1EC6FECF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7.95</w:t>
            </w:r>
          </w:p>
        </w:tc>
        <w:tc>
          <w:tcPr>
            <w:tcW w:w="431" w:type="pct"/>
          </w:tcPr>
          <w:p w14:paraId="532A0FD5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.83</w:t>
            </w:r>
          </w:p>
        </w:tc>
        <w:tc>
          <w:tcPr>
            <w:tcW w:w="389" w:type="pct"/>
          </w:tcPr>
          <w:p w14:paraId="0FAE46E8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.01</w:t>
            </w:r>
          </w:p>
        </w:tc>
        <w:tc>
          <w:tcPr>
            <w:tcW w:w="476" w:type="pct"/>
          </w:tcPr>
          <w:p w14:paraId="2BE2F4AB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.91</w:t>
            </w:r>
          </w:p>
        </w:tc>
      </w:tr>
      <w:tr w:rsidR="00AD6ED9" w:rsidRPr="00AD6ED9" w14:paraId="09B85C2F" w14:textId="77777777" w:rsidTr="005E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</w:tcPr>
          <w:p w14:paraId="3D157C70" w14:textId="77777777" w:rsidR="00434D42" w:rsidRPr="00AD6ED9" w:rsidRDefault="00434D42" w:rsidP="00434D4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197" w:type="pct"/>
          </w:tcPr>
          <w:p w14:paraId="7C53A0BD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27" w:type="pct"/>
          </w:tcPr>
          <w:p w14:paraId="2F4A5A83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0</w:t>
            </w:r>
          </w:p>
        </w:tc>
        <w:tc>
          <w:tcPr>
            <w:tcW w:w="227" w:type="pct"/>
          </w:tcPr>
          <w:p w14:paraId="527F2423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0</w:t>
            </w:r>
          </w:p>
        </w:tc>
        <w:tc>
          <w:tcPr>
            <w:tcW w:w="227" w:type="pct"/>
          </w:tcPr>
          <w:p w14:paraId="729A36AB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227" w:type="pct"/>
          </w:tcPr>
          <w:p w14:paraId="213023CD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0</w:t>
            </w:r>
          </w:p>
        </w:tc>
        <w:tc>
          <w:tcPr>
            <w:tcW w:w="317" w:type="pct"/>
          </w:tcPr>
          <w:p w14:paraId="4EDA35AE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:7</w:t>
            </w:r>
          </w:p>
        </w:tc>
        <w:tc>
          <w:tcPr>
            <w:tcW w:w="364" w:type="pct"/>
          </w:tcPr>
          <w:p w14:paraId="244A359F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4.22</w:t>
            </w:r>
          </w:p>
        </w:tc>
        <w:tc>
          <w:tcPr>
            <w:tcW w:w="449" w:type="pct"/>
          </w:tcPr>
          <w:p w14:paraId="4DF7CD55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.48</w:t>
            </w:r>
          </w:p>
        </w:tc>
        <w:tc>
          <w:tcPr>
            <w:tcW w:w="270" w:type="pct"/>
          </w:tcPr>
          <w:p w14:paraId="368D150A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4.69</w:t>
            </w:r>
          </w:p>
        </w:tc>
        <w:tc>
          <w:tcPr>
            <w:tcW w:w="502" w:type="pct"/>
          </w:tcPr>
          <w:p w14:paraId="5D6CEE55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.55</w:t>
            </w:r>
          </w:p>
        </w:tc>
        <w:tc>
          <w:tcPr>
            <w:tcW w:w="364" w:type="pct"/>
          </w:tcPr>
          <w:p w14:paraId="37001A95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9.79</w:t>
            </w:r>
          </w:p>
        </w:tc>
        <w:tc>
          <w:tcPr>
            <w:tcW w:w="431" w:type="pct"/>
          </w:tcPr>
          <w:p w14:paraId="1A088898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.03</w:t>
            </w:r>
          </w:p>
        </w:tc>
        <w:tc>
          <w:tcPr>
            <w:tcW w:w="389" w:type="pct"/>
          </w:tcPr>
          <w:p w14:paraId="546CE71D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.12</w:t>
            </w:r>
          </w:p>
        </w:tc>
        <w:tc>
          <w:tcPr>
            <w:tcW w:w="476" w:type="pct"/>
          </w:tcPr>
          <w:p w14:paraId="70EB30B4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.04</w:t>
            </w:r>
          </w:p>
        </w:tc>
      </w:tr>
      <w:tr w:rsidR="00AD6ED9" w:rsidRPr="00AD6ED9" w14:paraId="692E770F" w14:textId="77777777" w:rsidTr="005E7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</w:tcPr>
          <w:p w14:paraId="00B5350B" w14:textId="77777777" w:rsidR="00434D42" w:rsidRPr="00AD6ED9" w:rsidRDefault="00434D42" w:rsidP="00434D4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197" w:type="pct"/>
          </w:tcPr>
          <w:p w14:paraId="42C0A2CA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27" w:type="pct"/>
          </w:tcPr>
          <w:p w14:paraId="7331F746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0</w:t>
            </w:r>
          </w:p>
        </w:tc>
        <w:tc>
          <w:tcPr>
            <w:tcW w:w="227" w:type="pct"/>
          </w:tcPr>
          <w:p w14:paraId="5EE82034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0</w:t>
            </w:r>
          </w:p>
        </w:tc>
        <w:tc>
          <w:tcPr>
            <w:tcW w:w="227" w:type="pct"/>
          </w:tcPr>
          <w:p w14:paraId="0A285AC3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227" w:type="pct"/>
          </w:tcPr>
          <w:p w14:paraId="492EA595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</w:t>
            </w:r>
          </w:p>
        </w:tc>
        <w:tc>
          <w:tcPr>
            <w:tcW w:w="317" w:type="pct"/>
          </w:tcPr>
          <w:p w14:paraId="1D932E8E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:10</w:t>
            </w:r>
          </w:p>
        </w:tc>
        <w:tc>
          <w:tcPr>
            <w:tcW w:w="364" w:type="pct"/>
          </w:tcPr>
          <w:p w14:paraId="326DC6DE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4.27</w:t>
            </w:r>
          </w:p>
        </w:tc>
        <w:tc>
          <w:tcPr>
            <w:tcW w:w="449" w:type="pct"/>
          </w:tcPr>
          <w:p w14:paraId="3872FEDA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.48</w:t>
            </w:r>
          </w:p>
        </w:tc>
        <w:tc>
          <w:tcPr>
            <w:tcW w:w="270" w:type="pct"/>
          </w:tcPr>
          <w:p w14:paraId="2EA7C09F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4.75</w:t>
            </w:r>
          </w:p>
        </w:tc>
        <w:tc>
          <w:tcPr>
            <w:tcW w:w="502" w:type="pct"/>
          </w:tcPr>
          <w:p w14:paraId="74955BEA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.56</w:t>
            </w:r>
          </w:p>
        </w:tc>
        <w:tc>
          <w:tcPr>
            <w:tcW w:w="364" w:type="pct"/>
          </w:tcPr>
          <w:p w14:paraId="20F41D24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9.89</w:t>
            </w:r>
          </w:p>
        </w:tc>
        <w:tc>
          <w:tcPr>
            <w:tcW w:w="431" w:type="pct"/>
          </w:tcPr>
          <w:p w14:paraId="500EAEBE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.04</w:t>
            </w:r>
          </w:p>
        </w:tc>
        <w:tc>
          <w:tcPr>
            <w:tcW w:w="389" w:type="pct"/>
          </w:tcPr>
          <w:p w14:paraId="5E527F7F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.65</w:t>
            </w:r>
          </w:p>
        </w:tc>
        <w:tc>
          <w:tcPr>
            <w:tcW w:w="476" w:type="pct"/>
          </w:tcPr>
          <w:p w14:paraId="1DF20820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.67</w:t>
            </w:r>
          </w:p>
        </w:tc>
      </w:tr>
      <w:tr w:rsidR="00AD6ED9" w:rsidRPr="00AD6ED9" w14:paraId="03E033A3" w14:textId="77777777" w:rsidTr="005E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</w:tcPr>
          <w:p w14:paraId="369A6692" w14:textId="77777777" w:rsidR="00434D42" w:rsidRPr="00AD6ED9" w:rsidRDefault="00434D42" w:rsidP="00434D4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197" w:type="pct"/>
          </w:tcPr>
          <w:p w14:paraId="5C5DCCFF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227" w:type="pct"/>
          </w:tcPr>
          <w:p w14:paraId="158E4A4D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</w:t>
            </w:r>
          </w:p>
        </w:tc>
        <w:tc>
          <w:tcPr>
            <w:tcW w:w="227" w:type="pct"/>
          </w:tcPr>
          <w:p w14:paraId="0EC52286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0</w:t>
            </w:r>
          </w:p>
        </w:tc>
        <w:tc>
          <w:tcPr>
            <w:tcW w:w="227" w:type="pct"/>
          </w:tcPr>
          <w:p w14:paraId="3BCA2B26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227" w:type="pct"/>
          </w:tcPr>
          <w:p w14:paraId="55E61AAF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317" w:type="pct"/>
          </w:tcPr>
          <w:p w14:paraId="779A8928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:7</w:t>
            </w:r>
          </w:p>
        </w:tc>
        <w:tc>
          <w:tcPr>
            <w:tcW w:w="364" w:type="pct"/>
          </w:tcPr>
          <w:p w14:paraId="7E8CBEB6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9.86</w:t>
            </w:r>
          </w:p>
        </w:tc>
        <w:tc>
          <w:tcPr>
            <w:tcW w:w="449" w:type="pct"/>
          </w:tcPr>
          <w:p w14:paraId="787D3DA1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.07</w:t>
            </w:r>
          </w:p>
        </w:tc>
        <w:tc>
          <w:tcPr>
            <w:tcW w:w="270" w:type="pct"/>
          </w:tcPr>
          <w:p w14:paraId="77B250E1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1.74</w:t>
            </w:r>
          </w:p>
        </w:tc>
        <w:tc>
          <w:tcPr>
            <w:tcW w:w="502" w:type="pct"/>
          </w:tcPr>
          <w:p w14:paraId="0ED5D0A3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.81</w:t>
            </w:r>
          </w:p>
        </w:tc>
        <w:tc>
          <w:tcPr>
            <w:tcW w:w="364" w:type="pct"/>
          </w:tcPr>
          <w:p w14:paraId="3BB1AB4C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5.48</w:t>
            </w:r>
          </w:p>
        </w:tc>
        <w:tc>
          <w:tcPr>
            <w:tcW w:w="431" w:type="pct"/>
          </w:tcPr>
          <w:p w14:paraId="2A055149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.88</w:t>
            </w:r>
          </w:p>
        </w:tc>
        <w:tc>
          <w:tcPr>
            <w:tcW w:w="389" w:type="pct"/>
          </w:tcPr>
          <w:p w14:paraId="290C2CB8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.29</w:t>
            </w:r>
          </w:p>
        </w:tc>
        <w:tc>
          <w:tcPr>
            <w:tcW w:w="476" w:type="pct"/>
          </w:tcPr>
          <w:p w14:paraId="531C6875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.79</w:t>
            </w:r>
          </w:p>
        </w:tc>
      </w:tr>
      <w:tr w:rsidR="00AD6ED9" w:rsidRPr="00AD6ED9" w14:paraId="5BAB7DEC" w14:textId="77777777" w:rsidTr="005E7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</w:tcPr>
          <w:p w14:paraId="4B29B39B" w14:textId="77777777" w:rsidR="00434D42" w:rsidRPr="00AD6ED9" w:rsidRDefault="00434D42" w:rsidP="00434D4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197" w:type="pct"/>
          </w:tcPr>
          <w:p w14:paraId="19DC0E6A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227" w:type="pct"/>
          </w:tcPr>
          <w:p w14:paraId="2A21A877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</w:t>
            </w:r>
          </w:p>
        </w:tc>
        <w:tc>
          <w:tcPr>
            <w:tcW w:w="227" w:type="pct"/>
          </w:tcPr>
          <w:p w14:paraId="68489A4B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0</w:t>
            </w:r>
          </w:p>
        </w:tc>
        <w:tc>
          <w:tcPr>
            <w:tcW w:w="227" w:type="pct"/>
          </w:tcPr>
          <w:p w14:paraId="445430DF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227" w:type="pct"/>
          </w:tcPr>
          <w:p w14:paraId="6CE3BDFD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0</w:t>
            </w:r>
          </w:p>
        </w:tc>
        <w:tc>
          <w:tcPr>
            <w:tcW w:w="317" w:type="pct"/>
          </w:tcPr>
          <w:p w14:paraId="77FC9116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:10</w:t>
            </w:r>
          </w:p>
        </w:tc>
        <w:tc>
          <w:tcPr>
            <w:tcW w:w="364" w:type="pct"/>
          </w:tcPr>
          <w:p w14:paraId="2F56F4B3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9.15</w:t>
            </w:r>
          </w:p>
        </w:tc>
        <w:tc>
          <w:tcPr>
            <w:tcW w:w="449" w:type="pct"/>
          </w:tcPr>
          <w:p w14:paraId="35F64CAC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.00</w:t>
            </w:r>
          </w:p>
        </w:tc>
        <w:tc>
          <w:tcPr>
            <w:tcW w:w="270" w:type="pct"/>
          </w:tcPr>
          <w:p w14:paraId="44E82D90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.74</w:t>
            </w:r>
          </w:p>
        </w:tc>
        <w:tc>
          <w:tcPr>
            <w:tcW w:w="502" w:type="pct"/>
          </w:tcPr>
          <w:p w14:paraId="1A28C74E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.66</w:t>
            </w:r>
          </w:p>
        </w:tc>
        <w:tc>
          <w:tcPr>
            <w:tcW w:w="364" w:type="pct"/>
          </w:tcPr>
          <w:p w14:paraId="2972B495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4.15</w:t>
            </w:r>
          </w:p>
        </w:tc>
        <w:tc>
          <w:tcPr>
            <w:tcW w:w="431" w:type="pct"/>
          </w:tcPr>
          <w:p w14:paraId="30868947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.67</w:t>
            </w:r>
          </w:p>
        </w:tc>
        <w:tc>
          <w:tcPr>
            <w:tcW w:w="389" w:type="pct"/>
          </w:tcPr>
          <w:p w14:paraId="344D37C5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.47</w:t>
            </w:r>
          </w:p>
        </w:tc>
        <w:tc>
          <w:tcPr>
            <w:tcW w:w="476" w:type="pct"/>
          </w:tcPr>
          <w:p w14:paraId="11614547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.91</w:t>
            </w:r>
          </w:p>
        </w:tc>
      </w:tr>
      <w:tr w:rsidR="00AD6ED9" w:rsidRPr="00AD6ED9" w14:paraId="2E3D73F5" w14:textId="77777777" w:rsidTr="005E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</w:tcPr>
          <w:p w14:paraId="5D0AAB5D" w14:textId="77777777" w:rsidR="00434D42" w:rsidRPr="00AD6ED9" w:rsidRDefault="00434D42" w:rsidP="00434D4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197" w:type="pct"/>
          </w:tcPr>
          <w:p w14:paraId="7D5CE673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227" w:type="pct"/>
          </w:tcPr>
          <w:p w14:paraId="7001B78B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</w:t>
            </w:r>
          </w:p>
        </w:tc>
        <w:tc>
          <w:tcPr>
            <w:tcW w:w="227" w:type="pct"/>
          </w:tcPr>
          <w:p w14:paraId="0CEB53BF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0</w:t>
            </w:r>
          </w:p>
        </w:tc>
        <w:tc>
          <w:tcPr>
            <w:tcW w:w="227" w:type="pct"/>
          </w:tcPr>
          <w:p w14:paraId="3AF890CB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227" w:type="pct"/>
          </w:tcPr>
          <w:p w14:paraId="6CD77D62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</w:t>
            </w:r>
          </w:p>
        </w:tc>
        <w:tc>
          <w:tcPr>
            <w:tcW w:w="317" w:type="pct"/>
          </w:tcPr>
          <w:p w14:paraId="21F1F6F0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:5</w:t>
            </w:r>
          </w:p>
        </w:tc>
        <w:tc>
          <w:tcPr>
            <w:tcW w:w="364" w:type="pct"/>
          </w:tcPr>
          <w:p w14:paraId="5A9B2309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9.58</w:t>
            </w:r>
          </w:p>
        </w:tc>
        <w:tc>
          <w:tcPr>
            <w:tcW w:w="449" w:type="pct"/>
          </w:tcPr>
          <w:p w14:paraId="0C9C05E9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.01</w:t>
            </w:r>
          </w:p>
        </w:tc>
        <w:tc>
          <w:tcPr>
            <w:tcW w:w="270" w:type="pct"/>
          </w:tcPr>
          <w:p w14:paraId="589B75DD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4.41</w:t>
            </w:r>
          </w:p>
        </w:tc>
        <w:tc>
          <w:tcPr>
            <w:tcW w:w="502" w:type="pct"/>
          </w:tcPr>
          <w:p w14:paraId="5F057E4B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.71</w:t>
            </w:r>
          </w:p>
        </w:tc>
        <w:tc>
          <w:tcPr>
            <w:tcW w:w="364" w:type="pct"/>
          </w:tcPr>
          <w:p w14:paraId="70CAE95F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3.30</w:t>
            </w:r>
          </w:p>
        </w:tc>
        <w:tc>
          <w:tcPr>
            <w:tcW w:w="431" w:type="pct"/>
          </w:tcPr>
          <w:p w14:paraId="3367D175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.72</w:t>
            </w:r>
          </w:p>
        </w:tc>
        <w:tc>
          <w:tcPr>
            <w:tcW w:w="389" w:type="pct"/>
          </w:tcPr>
          <w:p w14:paraId="30DB375E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.44</w:t>
            </w:r>
          </w:p>
        </w:tc>
        <w:tc>
          <w:tcPr>
            <w:tcW w:w="476" w:type="pct"/>
          </w:tcPr>
          <w:p w14:paraId="64E7DE06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.16</w:t>
            </w:r>
          </w:p>
        </w:tc>
      </w:tr>
      <w:tr w:rsidR="00AD6ED9" w:rsidRPr="00AD6ED9" w14:paraId="143EA280" w14:textId="77777777" w:rsidTr="005E7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</w:tcPr>
          <w:p w14:paraId="06964770" w14:textId="77777777" w:rsidR="00434D42" w:rsidRPr="00AD6ED9" w:rsidRDefault="00434D42" w:rsidP="00434D4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197" w:type="pct"/>
          </w:tcPr>
          <w:p w14:paraId="4E3F4776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227" w:type="pct"/>
          </w:tcPr>
          <w:p w14:paraId="6CA56769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0</w:t>
            </w:r>
          </w:p>
        </w:tc>
        <w:tc>
          <w:tcPr>
            <w:tcW w:w="227" w:type="pct"/>
          </w:tcPr>
          <w:p w14:paraId="207D166A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0</w:t>
            </w:r>
          </w:p>
        </w:tc>
        <w:tc>
          <w:tcPr>
            <w:tcW w:w="227" w:type="pct"/>
          </w:tcPr>
          <w:p w14:paraId="79D1B04E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227" w:type="pct"/>
          </w:tcPr>
          <w:p w14:paraId="7C658B55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317" w:type="pct"/>
          </w:tcPr>
          <w:p w14:paraId="5E9F2467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:7</w:t>
            </w:r>
          </w:p>
        </w:tc>
        <w:tc>
          <w:tcPr>
            <w:tcW w:w="364" w:type="pct"/>
          </w:tcPr>
          <w:p w14:paraId="1A446C3F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4.65</w:t>
            </w:r>
          </w:p>
        </w:tc>
        <w:tc>
          <w:tcPr>
            <w:tcW w:w="449" w:type="pct"/>
          </w:tcPr>
          <w:p w14:paraId="4DF964C8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.55</w:t>
            </w:r>
          </w:p>
        </w:tc>
        <w:tc>
          <w:tcPr>
            <w:tcW w:w="270" w:type="pct"/>
          </w:tcPr>
          <w:p w14:paraId="739C39D3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3.00</w:t>
            </w:r>
          </w:p>
        </w:tc>
        <w:tc>
          <w:tcPr>
            <w:tcW w:w="502" w:type="pct"/>
          </w:tcPr>
          <w:p w14:paraId="4B634671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.66</w:t>
            </w:r>
          </w:p>
        </w:tc>
        <w:tc>
          <w:tcPr>
            <w:tcW w:w="364" w:type="pct"/>
          </w:tcPr>
          <w:p w14:paraId="3A924161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6.40</w:t>
            </w:r>
          </w:p>
        </w:tc>
        <w:tc>
          <w:tcPr>
            <w:tcW w:w="431" w:type="pct"/>
          </w:tcPr>
          <w:p w14:paraId="17E30866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.20</w:t>
            </w:r>
          </w:p>
        </w:tc>
        <w:tc>
          <w:tcPr>
            <w:tcW w:w="389" w:type="pct"/>
          </w:tcPr>
          <w:p w14:paraId="7BC5E294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.43</w:t>
            </w:r>
          </w:p>
        </w:tc>
        <w:tc>
          <w:tcPr>
            <w:tcW w:w="476" w:type="pct"/>
          </w:tcPr>
          <w:p w14:paraId="71924A70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.51</w:t>
            </w:r>
          </w:p>
        </w:tc>
      </w:tr>
      <w:tr w:rsidR="00AD6ED9" w:rsidRPr="00AD6ED9" w14:paraId="68121E29" w14:textId="77777777" w:rsidTr="005E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</w:tcPr>
          <w:p w14:paraId="41ECCD0F" w14:textId="77777777" w:rsidR="00434D42" w:rsidRPr="00AD6ED9" w:rsidRDefault="00434D42" w:rsidP="00434D4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197" w:type="pct"/>
          </w:tcPr>
          <w:p w14:paraId="34839A02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227" w:type="pct"/>
          </w:tcPr>
          <w:p w14:paraId="37B8053C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0</w:t>
            </w:r>
          </w:p>
        </w:tc>
        <w:tc>
          <w:tcPr>
            <w:tcW w:w="227" w:type="pct"/>
          </w:tcPr>
          <w:p w14:paraId="29ADA5B7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0</w:t>
            </w:r>
          </w:p>
        </w:tc>
        <w:tc>
          <w:tcPr>
            <w:tcW w:w="227" w:type="pct"/>
          </w:tcPr>
          <w:p w14:paraId="05BB2BEF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227" w:type="pct"/>
          </w:tcPr>
          <w:p w14:paraId="78912A1E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0</w:t>
            </w:r>
          </w:p>
        </w:tc>
        <w:tc>
          <w:tcPr>
            <w:tcW w:w="317" w:type="pct"/>
          </w:tcPr>
          <w:p w14:paraId="7409A6DF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:10</w:t>
            </w:r>
          </w:p>
        </w:tc>
        <w:tc>
          <w:tcPr>
            <w:tcW w:w="364" w:type="pct"/>
          </w:tcPr>
          <w:p w14:paraId="3153C175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2.05</w:t>
            </w:r>
          </w:p>
        </w:tc>
        <w:tc>
          <w:tcPr>
            <w:tcW w:w="449" w:type="pct"/>
          </w:tcPr>
          <w:p w14:paraId="75317680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.28</w:t>
            </w:r>
          </w:p>
        </w:tc>
        <w:tc>
          <w:tcPr>
            <w:tcW w:w="270" w:type="pct"/>
          </w:tcPr>
          <w:p w14:paraId="059BF3E8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7.21</w:t>
            </w:r>
          </w:p>
        </w:tc>
        <w:tc>
          <w:tcPr>
            <w:tcW w:w="502" w:type="pct"/>
          </w:tcPr>
          <w:p w14:paraId="4AE8B1DE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.41</w:t>
            </w:r>
          </w:p>
        </w:tc>
        <w:tc>
          <w:tcPr>
            <w:tcW w:w="364" w:type="pct"/>
          </w:tcPr>
          <w:p w14:paraId="5BFC8064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0.53</w:t>
            </w:r>
          </w:p>
        </w:tc>
        <w:tc>
          <w:tcPr>
            <w:tcW w:w="431" w:type="pct"/>
          </w:tcPr>
          <w:p w14:paraId="00D66801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.69</w:t>
            </w:r>
          </w:p>
        </w:tc>
        <w:tc>
          <w:tcPr>
            <w:tcW w:w="389" w:type="pct"/>
          </w:tcPr>
          <w:p w14:paraId="3C60A284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.69</w:t>
            </w:r>
          </w:p>
        </w:tc>
        <w:tc>
          <w:tcPr>
            <w:tcW w:w="476" w:type="pct"/>
          </w:tcPr>
          <w:p w14:paraId="6247659D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.50</w:t>
            </w:r>
          </w:p>
        </w:tc>
      </w:tr>
      <w:tr w:rsidR="00AD6ED9" w:rsidRPr="00AD6ED9" w14:paraId="694B0DDD" w14:textId="77777777" w:rsidTr="005E7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</w:tcPr>
          <w:p w14:paraId="1A1BFAD7" w14:textId="77777777" w:rsidR="00434D42" w:rsidRPr="00AD6ED9" w:rsidRDefault="00434D42" w:rsidP="00434D4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197" w:type="pct"/>
          </w:tcPr>
          <w:p w14:paraId="3E72CBD1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227" w:type="pct"/>
          </w:tcPr>
          <w:p w14:paraId="5501F63A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0</w:t>
            </w:r>
          </w:p>
        </w:tc>
        <w:tc>
          <w:tcPr>
            <w:tcW w:w="227" w:type="pct"/>
          </w:tcPr>
          <w:p w14:paraId="474FFF17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0</w:t>
            </w:r>
          </w:p>
        </w:tc>
        <w:tc>
          <w:tcPr>
            <w:tcW w:w="227" w:type="pct"/>
          </w:tcPr>
          <w:p w14:paraId="62F9DE09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227" w:type="pct"/>
          </w:tcPr>
          <w:p w14:paraId="26C7E074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</w:t>
            </w:r>
          </w:p>
        </w:tc>
        <w:tc>
          <w:tcPr>
            <w:tcW w:w="317" w:type="pct"/>
          </w:tcPr>
          <w:p w14:paraId="5CFA8C2B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:5</w:t>
            </w:r>
          </w:p>
        </w:tc>
        <w:tc>
          <w:tcPr>
            <w:tcW w:w="364" w:type="pct"/>
          </w:tcPr>
          <w:p w14:paraId="12E03925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7.37</w:t>
            </w:r>
          </w:p>
        </w:tc>
        <w:tc>
          <w:tcPr>
            <w:tcW w:w="449" w:type="pct"/>
          </w:tcPr>
          <w:p w14:paraId="3EFD0D05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.56</w:t>
            </w:r>
          </w:p>
        </w:tc>
        <w:tc>
          <w:tcPr>
            <w:tcW w:w="270" w:type="pct"/>
          </w:tcPr>
          <w:p w14:paraId="0CE944B9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7.97</w:t>
            </w:r>
          </w:p>
        </w:tc>
        <w:tc>
          <w:tcPr>
            <w:tcW w:w="502" w:type="pct"/>
          </w:tcPr>
          <w:p w14:paraId="6BFE20C1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.93</w:t>
            </w:r>
          </w:p>
        </w:tc>
        <w:tc>
          <w:tcPr>
            <w:tcW w:w="364" w:type="pct"/>
          </w:tcPr>
          <w:p w14:paraId="0F3B8B1F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8.84</w:t>
            </w:r>
          </w:p>
        </w:tc>
        <w:tc>
          <w:tcPr>
            <w:tcW w:w="431" w:type="pct"/>
          </w:tcPr>
          <w:p w14:paraId="7A54D33D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.50</w:t>
            </w:r>
          </w:p>
        </w:tc>
        <w:tc>
          <w:tcPr>
            <w:tcW w:w="389" w:type="pct"/>
          </w:tcPr>
          <w:p w14:paraId="2338C718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.45</w:t>
            </w:r>
          </w:p>
        </w:tc>
        <w:tc>
          <w:tcPr>
            <w:tcW w:w="476" w:type="pct"/>
          </w:tcPr>
          <w:p w14:paraId="543AA7FA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.72</w:t>
            </w:r>
          </w:p>
        </w:tc>
      </w:tr>
      <w:tr w:rsidR="00AD6ED9" w:rsidRPr="00AD6ED9" w14:paraId="7FCFC594" w14:textId="77777777" w:rsidTr="005E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</w:tcPr>
          <w:p w14:paraId="7F5FD4A3" w14:textId="77777777" w:rsidR="00434D42" w:rsidRPr="00AD6ED9" w:rsidRDefault="00434D42" w:rsidP="00434D4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197" w:type="pct"/>
          </w:tcPr>
          <w:p w14:paraId="1A6D6D00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227" w:type="pct"/>
          </w:tcPr>
          <w:p w14:paraId="72FB4F2C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0</w:t>
            </w:r>
          </w:p>
        </w:tc>
        <w:tc>
          <w:tcPr>
            <w:tcW w:w="227" w:type="pct"/>
          </w:tcPr>
          <w:p w14:paraId="2E193156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0</w:t>
            </w:r>
          </w:p>
        </w:tc>
        <w:tc>
          <w:tcPr>
            <w:tcW w:w="227" w:type="pct"/>
          </w:tcPr>
          <w:p w14:paraId="17868EE1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227" w:type="pct"/>
          </w:tcPr>
          <w:p w14:paraId="20241107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317" w:type="pct"/>
          </w:tcPr>
          <w:p w14:paraId="22ADF15E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:7</w:t>
            </w:r>
          </w:p>
        </w:tc>
        <w:tc>
          <w:tcPr>
            <w:tcW w:w="364" w:type="pct"/>
          </w:tcPr>
          <w:p w14:paraId="061162FE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0.15</w:t>
            </w:r>
          </w:p>
        </w:tc>
        <w:tc>
          <w:tcPr>
            <w:tcW w:w="449" w:type="pct"/>
          </w:tcPr>
          <w:p w14:paraId="640F5475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.09</w:t>
            </w:r>
          </w:p>
        </w:tc>
        <w:tc>
          <w:tcPr>
            <w:tcW w:w="270" w:type="pct"/>
          </w:tcPr>
          <w:p w14:paraId="3B27F075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8.55</w:t>
            </w:r>
          </w:p>
        </w:tc>
        <w:tc>
          <w:tcPr>
            <w:tcW w:w="502" w:type="pct"/>
          </w:tcPr>
          <w:p w14:paraId="06409E2F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.72</w:t>
            </w:r>
          </w:p>
        </w:tc>
        <w:tc>
          <w:tcPr>
            <w:tcW w:w="364" w:type="pct"/>
          </w:tcPr>
          <w:p w14:paraId="78013734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1.80</w:t>
            </w:r>
          </w:p>
        </w:tc>
        <w:tc>
          <w:tcPr>
            <w:tcW w:w="431" w:type="pct"/>
          </w:tcPr>
          <w:p w14:paraId="61AFC6B1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.81</w:t>
            </w:r>
          </w:p>
        </w:tc>
        <w:tc>
          <w:tcPr>
            <w:tcW w:w="389" w:type="pct"/>
          </w:tcPr>
          <w:p w14:paraId="2F66576F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.67</w:t>
            </w:r>
          </w:p>
        </w:tc>
        <w:tc>
          <w:tcPr>
            <w:tcW w:w="476" w:type="pct"/>
          </w:tcPr>
          <w:p w14:paraId="0434FCB8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.05</w:t>
            </w:r>
          </w:p>
        </w:tc>
      </w:tr>
      <w:tr w:rsidR="00AD6ED9" w:rsidRPr="00AD6ED9" w14:paraId="25E76696" w14:textId="77777777" w:rsidTr="005E7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</w:tcPr>
          <w:p w14:paraId="60DBBB72" w14:textId="77777777" w:rsidR="00434D42" w:rsidRPr="00AD6ED9" w:rsidRDefault="00434D42" w:rsidP="00434D4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197" w:type="pct"/>
          </w:tcPr>
          <w:p w14:paraId="68B2E7D7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227" w:type="pct"/>
          </w:tcPr>
          <w:p w14:paraId="327524BC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0</w:t>
            </w:r>
          </w:p>
        </w:tc>
        <w:tc>
          <w:tcPr>
            <w:tcW w:w="227" w:type="pct"/>
          </w:tcPr>
          <w:p w14:paraId="530EFCEA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0</w:t>
            </w:r>
          </w:p>
        </w:tc>
        <w:tc>
          <w:tcPr>
            <w:tcW w:w="227" w:type="pct"/>
          </w:tcPr>
          <w:p w14:paraId="010974D4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227" w:type="pct"/>
          </w:tcPr>
          <w:p w14:paraId="62D397FE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0</w:t>
            </w:r>
          </w:p>
        </w:tc>
        <w:tc>
          <w:tcPr>
            <w:tcW w:w="317" w:type="pct"/>
          </w:tcPr>
          <w:p w14:paraId="6A7AE734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:10</w:t>
            </w:r>
          </w:p>
        </w:tc>
        <w:tc>
          <w:tcPr>
            <w:tcW w:w="364" w:type="pct"/>
          </w:tcPr>
          <w:p w14:paraId="0804ABD5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8.46</w:t>
            </w:r>
          </w:p>
        </w:tc>
        <w:tc>
          <w:tcPr>
            <w:tcW w:w="449" w:type="pct"/>
          </w:tcPr>
          <w:p w14:paraId="3640BA1C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.93</w:t>
            </w:r>
          </w:p>
        </w:tc>
        <w:tc>
          <w:tcPr>
            <w:tcW w:w="270" w:type="pct"/>
          </w:tcPr>
          <w:p w14:paraId="6C3092B2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7.20</w:t>
            </w:r>
          </w:p>
        </w:tc>
        <w:tc>
          <w:tcPr>
            <w:tcW w:w="502" w:type="pct"/>
          </w:tcPr>
          <w:p w14:paraId="1E789E4B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.54</w:t>
            </w:r>
          </w:p>
        </w:tc>
        <w:tc>
          <w:tcPr>
            <w:tcW w:w="364" w:type="pct"/>
          </w:tcPr>
          <w:p w14:paraId="145D5ED1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9.44</w:t>
            </w:r>
          </w:p>
        </w:tc>
        <w:tc>
          <w:tcPr>
            <w:tcW w:w="431" w:type="pct"/>
          </w:tcPr>
          <w:p w14:paraId="5D0B3AE9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.48</w:t>
            </w:r>
          </w:p>
        </w:tc>
        <w:tc>
          <w:tcPr>
            <w:tcW w:w="389" w:type="pct"/>
          </w:tcPr>
          <w:p w14:paraId="12DFE553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.47</w:t>
            </w:r>
          </w:p>
        </w:tc>
        <w:tc>
          <w:tcPr>
            <w:tcW w:w="476" w:type="pct"/>
          </w:tcPr>
          <w:p w14:paraId="326D4B1D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.91</w:t>
            </w:r>
          </w:p>
        </w:tc>
      </w:tr>
      <w:tr w:rsidR="00AD6ED9" w:rsidRPr="00AD6ED9" w14:paraId="5B706BD3" w14:textId="77777777" w:rsidTr="005E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</w:tcPr>
          <w:p w14:paraId="3957542C" w14:textId="77777777" w:rsidR="00434D42" w:rsidRPr="00AD6ED9" w:rsidRDefault="00434D42" w:rsidP="00434D4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197" w:type="pct"/>
          </w:tcPr>
          <w:p w14:paraId="6644E0FE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227" w:type="pct"/>
          </w:tcPr>
          <w:p w14:paraId="7B785546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0</w:t>
            </w:r>
          </w:p>
        </w:tc>
        <w:tc>
          <w:tcPr>
            <w:tcW w:w="227" w:type="pct"/>
          </w:tcPr>
          <w:p w14:paraId="526C58F0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0</w:t>
            </w:r>
          </w:p>
        </w:tc>
        <w:tc>
          <w:tcPr>
            <w:tcW w:w="227" w:type="pct"/>
          </w:tcPr>
          <w:p w14:paraId="219CC86E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227" w:type="pct"/>
          </w:tcPr>
          <w:p w14:paraId="16C1E441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</w:t>
            </w:r>
          </w:p>
        </w:tc>
        <w:tc>
          <w:tcPr>
            <w:tcW w:w="317" w:type="pct"/>
          </w:tcPr>
          <w:p w14:paraId="275E3F3F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:5</w:t>
            </w:r>
          </w:p>
        </w:tc>
        <w:tc>
          <w:tcPr>
            <w:tcW w:w="364" w:type="pct"/>
          </w:tcPr>
          <w:p w14:paraId="65AD1F1D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9.70</w:t>
            </w:r>
          </w:p>
        </w:tc>
        <w:tc>
          <w:tcPr>
            <w:tcW w:w="449" w:type="pct"/>
          </w:tcPr>
          <w:p w14:paraId="3D8F8376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.02</w:t>
            </w:r>
          </w:p>
        </w:tc>
        <w:tc>
          <w:tcPr>
            <w:tcW w:w="270" w:type="pct"/>
          </w:tcPr>
          <w:p w14:paraId="45B31D3C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7.67</w:t>
            </w:r>
          </w:p>
        </w:tc>
        <w:tc>
          <w:tcPr>
            <w:tcW w:w="502" w:type="pct"/>
          </w:tcPr>
          <w:p w14:paraId="037558B3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.21</w:t>
            </w:r>
          </w:p>
        </w:tc>
        <w:tc>
          <w:tcPr>
            <w:tcW w:w="364" w:type="pct"/>
          </w:tcPr>
          <w:p w14:paraId="47D86C98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5.96</w:t>
            </w:r>
          </w:p>
        </w:tc>
        <w:tc>
          <w:tcPr>
            <w:tcW w:w="431" w:type="pct"/>
          </w:tcPr>
          <w:p w14:paraId="54CAEB71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.24</w:t>
            </w:r>
          </w:p>
        </w:tc>
        <w:tc>
          <w:tcPr>
            <w:tcW w:w="389" w:type="pct"/>
          </w:tcPr>
          <w:p w14:paraId="07B7414B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.3</w:t>
            </w:r>
          </w:p>
        </w:tc>
        <w:tc>
          <w:tcPr>
            <w:tcW w:w="476" w:type="pct"/>
          </w:tcPr>
          <w:p w14:paraId="1C509BA9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.06</w:t>
            </w:r>
          </w:p>
        </w:tc>
      </w:tr>
      <w:tr w:rsidR="00AD6ED9" w:rsidRPr="00AD6ED9" w14:paraId="7729B30E" w14:textId="77777777" w:rsidTr="005E7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</w:tcPr>
          <w:p w14:paraId="02E557CC" w14:textId="77777777" w:rsidR="00434D42" w:rsidRPr="00AD6ED9" w:rsidRDefault="00434D42" w:rsidP="00434D4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9</w:t>
            </w:r>
          </w:p>
        </w:tc>
        <w:tc>
          <w:tcPr>
            <w:tcW w:w="197" w:type="pct"/>
          </w:tcPr>
          <w:p w14:paraId="3365CDEE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227" w:type="pct"/>
          </w:tcPr>
          <w:p w14:paraId="6399EC5E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</w:t>
            </w:r>
          </w:p>
        </w:tc>
        <w:tc>
          <w:tcPr>
            <w:tcW w:w="227" w:type="pct"/>
          </w:tcPr>
          <w:p w14:paraId="230DB8E1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0</w:t>
            </w:r>
          </w:p>
        </w:tc>
        <w:tc>
          <w:tcPr>
            <w:tcW w:w="227" w:type="pct"/>
          </w:tcPr>
          <w:p w14:paraId="607A4456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227" w:type="pct"/>
          </w:tcPr>
          <w:p w14:paraId="4D9C84B6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317" w:type="pct"/>
          </w:tcPr>
          <w:p w14:paraId="089C226C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:10</w:t>
            </w:r>
          </w:p>
        </w:tc>
        <w:tc>
          <w:tcPr>
            <w:tcW w:w="364" w:type="pct"/>
          </w:tcPr>
          <w:p w14:paraId="68E136B7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5.78</w:t>
            </w:r>
          </w:p>
        </w:tc>
        <w:tc>
          <w:tcPr>
            <w:tcW w:w="449" w:type="pct"/>
          </w:tcPr>
          <w:p w14:paraId="22FCEE23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.59</w:t>
            </w:r>
          </w:p>
        </w:tc>
        <w:tc>
          <w:tcPr>
            <w:tcW w:w="270" w:type="pct"/>
          </w:tcPr>
          <w:p w14:paraId="5C487E85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7.76</w:t>
            </w:r>
          </w:p>
        </w:tc>
        <w:tc>
          <w:tcPr>
            <w:tcW w:w="502" w:type="pct"/>
          </w:tcPr>
          <w:p w14:paraId="642A8AEE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.86</w:t>
            </w:r>
          </w:p>
        </w:tc>
        <w:tc>
          <w:tcPr>
            <w:tcW w:w="364" w:type="pct"/>
          </w:tcPr>
          <w:p w14:paraId="4F20CBC3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1.04</w:t>
            </w:r>
          </w:p>
        </w:tc>
        <w:tc>
          <w:tcPr>
            <w:tcW w:w="431" w:type="pct"/>
          </w:tcPr>
          <w:p w14:paraId="3835E8FB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.46</w:t>
            </w:r>
          </w:p>
        </w:tc>
        <w:tc>
          <w:tcPr>
            <w:tcW w:w="389" w:type="pct"/>
          </w:tcPr>
          <w:p w14:paraId="0737C9AB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.33</w:t>
            </w:r>
          </w:p>
        </w:tc>
        <w:tc>
          <w:tcPr>
            <w:tcW w:w="476" w:type="pct"/>
          </w:tcPr>
          <w:p w14:paraId="0240487E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.30</w:t>
            </w:r>
          </w:p>
        </w:tc>
      </w:tr>
      <w:tr w:rsidR="00AD6ED9" w:rsidRPr="00AD6ED9" w14:paraId="0EB319C5" w14:textId="77777777" w:rsidTr="005E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</w:tcPr>
          <w:p w14:paraId="15C72384" w14:textId="77777777" w:rsidR="00434D42" w:rsidRPr="00AD6ED9" w:rsidRDefault="00434D42" w:rsidP="00434D4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197" w:type="pct"/>
          </w:tcPr>
          <w:p w14:paraId="13AA3A13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227" w:type="pct"/>
          </w:tcPr>
          <w:p w14:paraId="0482AA72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</w:t>
            </w:r>
          </w:p>
        </w:tc>
        <w:tc>
          <w:tcPr>
            <w:tcW w:w="227" w:type="pct"/>
          </w:tcPr>
          <w:p w14:paraId="23D18C17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0</w:t>
            </w:r>
          </w:p>
        </w:tc>
        <w:tc>
          <w:tcPr>
            <w:tcW w:w="227" w:type="pct"/>
          </w:tcPr>
          <w:p w14:paraId="38F81C6E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227" w:type="pct"/>
          </w:tcPr>
          <w:p w14:paraId="21678C24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0</w:t>
            </w:r>
          </w:p>
        </w:tc>
        <w:tc>
          <w:tcPr>
            <w:tcW w:w="317" w:type="pct"/>
          </w:tcPr>
          <w:p w14:paraId="1C78154D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:5</w:t>
            </w:r>
          </w:p>
        </w:tc>
        <w:tc>
          <w:tcPr>
            <w:tcW w:w="364" w:type="pct"/>
          </w:tcPr>
          <w:p w14:paraId="45D5E4BE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.77</w:t>
            </w:r>
          </w:p>
        </w:tc>
        <w:tc>
          <w:tcPr>
            <w:tcW w:w="449" w:type="pct"/>
          </w:tcPr>
          <w:p w14:paraId="39B52896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.67</w:t>
            </w:r>
          </w:p>
        </w:tc>
        <w:tc>
          <w:tcPr>
            <w:tcW w:w="270" w:type="pct"/>
          </w:tcPr>
          <w:p w14:paraId="75E2DAFB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3.93</w:t>
            </w:r>
          </w:p>
        </w:tc>
        <w:tc>
          <w:tcPr>
            <w:tcW w:w="502" w:type="pct"/>
          </w:tcPr>
          <w:p w14:paraId="1AF7BCE2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.61</w:t>
            </w:r>
          </w:p>
        </w:tc>
        <w:tc>
          <w:tcPr>
            <w:tcW w:w="364" w:type="pct"/>
          </w:tcPr>
          <w:p w14:paraId="2D15DA95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.62</w:t>
            </w:r>
          </w:p>
        </w:tc>
        <w:tc>
          <w:tcPr>
            <w:tcW w:w="431" w:type="pct"/>
          </w:tcPr>
          <w:p w14:paraId="3A6F4D9C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.28</w:t>
            </w:r>
          </w:p>
        </w:tc>
        <w:tc>
          <w:tcPr>
            <w:tcW w:w="389" w:type="pct"/>
          </w:tcPr>
          <w:p w14:paraId="5B013E73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.19</w:t>
            </w:r>
          </w:p>
        </w:tc>
        <w:tc>
          <w:tcPr>
            <w:tcW w:w="476" w:type="pct"/>
          </w:tcPr>
          <w:p w14:paraId="59C5A761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.83</w:t>
            </w:r>
          </w:p>
        </w:tc>
      </w:tr>
      <w:tr w:rsidR="00AD6ED9" w:rsidRPr="00AD6ED9" w14:paraId="785D906E" w14:textId="77777777" w:rsidTr="005E7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</w:tcPr>
          <w:p w14:paraId="07F052C4" w14:textId="77777777" w:rsidR="00434D42" w:rsidRPr="00AD6ED9" w:rsidRDefault="00434D42" w:rsidP="00434D4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1</w:t>
            </w:r>
          </w:p>
        </w:tc>
        <w:tc>
          <w:tcPr>
            <w:tcW w:w="197" w:type="pct"/>
          </w:tcPr>
          <w:p w14:paraId="29A3E586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227" w:type="pct"/>
          </w:tcPr>
          <w:p w14:paraId="0FA901A0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</w:t>
            </w:r>
          </w:p>
        </w:tc>
        <w:tc>
          <w:tcPr>
            <w:tcW w:w="227" w:type="pct"/>
          </w:tcPr>
          <w:p w14:paraId="61B01696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0</w:t>
            </w:r>
          </w:p>
        </w:tc>
        <w:tc>
          <w:tcPr>
            <w:tcW w:w="227" w:type="pct"/>
          </w:tcPr>
          <w:p w14:paraId="3B5F72ED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227" w:type="pct"/>
          </w:tcPr>
          <w:p w14:paraId="57C8C04B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</w:t>
            </w:r>
          </w:p>
        </w:tc>
        <w:tc>
          <w:tcPr>
            <w:tcW w:w="317" w:type="pct"/>
          </w:tcPr>
          <w:p w14:paraId="4B85E10D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:7</w:t>
            </w:r>
          </w:p>
        </w:tc>
        <w:tc>
          <w:tcPr>
            <w:tcW w:w="364" w:type="pct"/>
          </w:tcPr>
          <w:p w14:paraId="6A178776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2.19</w:t>
            </w:r>
          </w:p>
        </w:tc>
        <w:tc>
          <w:tcPr>
            <w:tcW w:w="449" w:type="pct"/>
          </w:tcPr>
          <w:p w14:paraId="23B4AE9C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.87</w:t>
            </w:r>
          </w:p>
        </w:tc>
        <w:tc>
          <w:tcPr>
            <w:tcW w:w="270" w:type="pct"/>
          </w:tcPr>
          <w:p w14:paraId="659B49FF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3.61</w:t>
            </w:r>
          </w:p>
        </w:tc>
        <w:tc>
          <w:tcPr>
            <w:tcW w:w="502" w:type="pct"/>
          </w:tcPr>
          <w:p w14:paraId="1172A5BD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.46</w:t>
            </w:r>
          </w:p>
        </w:tc>
        <w:tc>
          <w:tcPr>
            <w:tcW w:w="364" w:type="pct"/>
          </w:tcPr>
          <w:p w14:paraId="764CFEED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4.68</w:t>
            </w:r>
          </w:p>
        </w:tc>
        <w:tc>
          <w:tcPr>
            <w:tcW w:w="431" w:type="pct"/>
          </w:tcPr>
          <w:p w14:paraId="02DCBDF1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.33</w:t>
            </w:r>
          </w:p>
        </w:tc>
        <w:tc>
          <w:tcPr>
            <w:tcW w:w="389" w:type="pct"/>
          </w:tcPr>
          <w:p w14:paraId="696F7322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.58</w:t>
            </w:r>
          </w:p>
        </w:tc>
        <w:tc>
          <w:tcPr>
            <w:tcW w:w="476" w:type="pct"/>
          </w:tcPr>
          <w:p w14:paraId="73A0BC1D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.36</w:t>
            </w:r>
          </w:p>
        </w:tc>
      </w:tr>
      <w:tr w:rsidR="00AD6ED9" w:rsidRPr="00AD6ED9" w14:paraId="448E48F3" w14:textId="77777777" w:rsidTr="005E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</w:tcPr>
          <w:p w14:paraId="387ABB61" w14:textId="77777777" w:rsidR="00434D42" w:rsidRPr="00AD6ED9" w:rsidRDefault="00434D42" w:rsidP="00434D4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197" w:type="pct"/>
          </w:tcPr>
          <w:p w14:paraId="577355F9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227" w:type="pct"/>
          </w:tcPr>
          <w:p w14:paraId="7EB61436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0</w:t>
            </w:r>
          </w:p>
        </w:tc>
        <w:tc>
          <w:tcPr>
            <w:tcW w:w="227" w:type="pct"/>
          </w:tcPr>
          <w:p w14:paraId="2A3244E5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0</w:t>
            </w:r>
          </w:p>
        </w:tc>
        <w:tc>
          <w:tcPr>
            <w:tcW w:w="227" w:type="pct"/>
          </w:tcPr>
          <w:p w14:paraId="6589C09C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227" w:type="pct"/>
          </w:tcPr>
          <w:p w14:paraId="70AEFC15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317" w:type="pct"/>
          </w:tcPr>
          <w:p w14:paraId="0409A28D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:10</w:t>
            </w:r>
          </w:p>
        </w:tc>
        <w:tc>
          <w:tcPr>
            <w:tcW w:w="364" w:type="pct"/>
          </w:tcPr>
          <w:p w14:paraId="00ADA483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1.54</w:t>
            </w:r>
          </w:p>
        </w:tc>
        <w:tc>
          <w:tcPr>
            <w:tcW w:w="449" w:type="pct"/>
          </w:tcPr>
          <w:p w14:paraId="208CEC4A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.22</w:t>
            </w:r>
          </w:p>
        </w:tc>
        <w:tc>
          <w:tcPr>
            <w:tcW w:w="270" w:type="pct"/>
          </w:tcPr>
          <w:p w14:paraId="59519D49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2.71</w:t>
            </w:r>
          </w:p>
        </w:tc>
        <w:tc>
          <w:tcPr>
            <w:tcW w:w="502" w:type="pct"/>
          </w:tcPr>
          <w:p w14:paraId="2B0BED06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.43</w:t>
            </w:r>
          </w:p>
        </w:tc>
        <w:tc>
          <w:tcPr>
            <w:tcW w:w="364" w:type="pct"/>
          </w:tcPr>
          <w:p w14:paraId="0390C5C4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2.98</w:t>
            </w:r>
          </w:p>
        </w:tc>
        <w:tc>
          <w:tcPr>
            <w:tcW w:w="431" w:type="pct"/>
          </w:tcPr>
          <w:p w14:paraId="63FFA7B9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.66</w:t>
            </w:r>
          </w:p>
        </w:tc>
        <w:tc>
          <w:tcPr>
            <w:tcW w:w="389" w:type="pct"/>
          </w:tcPr>
          <w:p w14:paraId="61D254E6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4.53</w:t>
            </w:r>
          </w:p>
        </w:tc>
        <w:tc>
          <w:tcPr>
            <w:tcW w:w="476" w:type="pct"/>
          </w:tcPr>
          <w:p w14:paraId="5D0FDC96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.24</w:t>
            </w:r>
          </w:p>
        </w:tc>
      </w:tr>
      <w:tr w:rsidR="00AD6ED9" w:rsidRPr="00AD6ED9" w14:paraId="6A929A03" w14:textId="77777777" w:rsidTr="005E7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</w:tcPr>
          <w:p w14:paraId="21915FAE" w14:textId="77777777" w:rsidR="00434D42" w:rsidRPr="00AD6ED9" w:rsidRDefault="00434D42" w:rsidP="00434D4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3</w:t>
            </w:r>
          </w:p>
        </w:tc>
        <w:tc>
          <w:tcPr>
            <w:tcW w:w="197" w:type="pct"/>
          </w:tcPr>
          <w:p w14:paraId="61106209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227" w:type="pct"/>
          </w:tcPr>
          <w:p w14:paraId="4C8DEC94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0</w:t>
            </w:r>
          </w:p>
        </w:tc>
        <w:tc>
          <w:tcPr>
            <w:tcW w:w="227" w:type="pct"/>
          </w:tcPr>
          <w:p w14:paraId="7BB9C686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0</w:t>
            </w:r>
          </w:p>
        </w:tc>
        <w:tc>
          <w:tcPr>
            <w:tcW w:w="227" w:type="pct"/>
          </w:tcPr>
          <w:p w14:paraId="2101FDF0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227" w:type="pct"/>
          </w:tcPr>
          <w:p w14:paraId="6477B262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0</w:t>
            </w:r>
          </w:p>
        </w:tc>
        <w:tc>
          <w:tcPr>
            <w:tcW w:w="317" w:type="pct"/>
          </w:tcPr>
          <w:p w14:paraId="5F033D68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:5</w:t>
            </w:r>
          </w:p>
        </w:tc>
        <w:tc>
          <w:tcPr>
            <w:tcW w:w="364" w:type="pct"/>
          </w:tcPr>
          <w:p w14:paraId="1A579686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2.66</w:t>
            </w:r>
          </w:p>
        </w:tc>
        <w:tc>
          <w:tcPr>
            <w:tcW w:w="449" w:type="pct"/>
          </w:tcPr>
          <w:p w14:paraId="2D36610E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.22</w:t>
            </w:r>
          </w:p>
        </w:tc>
        <w:tc>
          <w:tcPr>
            <w:tcW w:w="270" w:type="pct"/>
          </w:tcPr>
          <w:p w14:paraId="1A362FC7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0.70</w:t>
            </w:r>
          </w:p>
        </w:tc>
        <w:tc>
          <w:tcPr>
            <w:tcW w:w="502" w:type="pct"/>
          </w:tcPr>
          <w:p w14:paraId="2BD3A908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.10</w:t>
            </w:r>
          </w:p>
        </w:tc>
        <w:tc>
          <w:tcPr>
            <w:tcW w:w="364" w:type="pct"/>
          </w:tcPr>
          <w:p w14:paraId="7208532C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6.84</w:t>
            </w:r>
          </w:p>
        </w:tc>
        <w:tc>
          <w:tcPr>
            <w:tcW w:w="431" w:type="pct"/>
          </w:tcPr>
          <w:p w14:paraId="446BB2D3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.32</w:t>
            </w:r>
          </w:p>
        </w:tc>
        <w:tc>
          <w:tcPr>
            <w:tcW w:w="389" w:type="pct"/>
          </w:tcPr>
          <w:p w14:paraId="72B81B98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3.56</w:t>
            </w:r>
          </w:p>
        </w:tc>
        <w:tc>
          <w:tcPr>
            <w:tcW w:w="476" w:type="pct"/>
          </w:tcPr>
          <w:p w14:paraId="1C079959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.64</w:t>
            </w:r>
          </w:p>
        </w:tc>
      </w:tr>
      <w:tr w:rsidR="00AD6ED9" w:rsidRPr="00AD6ED9" w14:paraId="71AAD558" w14:textId="77777777" w:rsidTr="005E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</w:tcPr>
          <w:p w14:paraId="152B4527" w14:textId="77777777" w:rsidR="00434D42" w:rsidRPr="00AD6ED9" w:rsidRDefault="00434D42" w:rsidP="00434D4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4</w:t>
            </w:r>
          </w:p>
        </w:tc>
        <w:tc>
          <w:tcPr>
            <w:tcW w:w="197" w:type="pct"/>
          </w:tcPr>
          <w:p w14:paraId="38089766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227" w:type="pct"/>
          </w:tcPr>
          <w:p w14:paraId="3CA500AB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0</w:t>
            </w:r>
          </w:p>
        </w:tc>
        <w:tc>
          <w:tcPr>
            <w:tcW w:w="227" w:type="pct"/>
          </w:tcPr>
          <w:p w14:paraId="21176715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0</w:t>
            </w:r>
          </w:p>
        </w:tc>
        <w:tc>
          <w:tcPr>
            <w:tcW w:w="227" w:type="pct"/>
          </w:tcPr>
          <w:p w14:paraId="19DA44A2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227" w:type="pct"/>
          </w:tcPr>
          <w:p w14:paraId="6587B093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</w:t>
            </w:r>
          </w:p>
        </w:tc>
        <w:tc>
          <w:tcPr>
            <w:tcW w:w="317" w:type="pct"/>
          </w:tcPr>
          <w:p w14:paraId="218DDA4F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:7</w:t>
            </w:r>
          </w:p>
        </w:tc>
        <w:tc>
          <w:tcPr>
            <w:tcW w:w="364" w:type="pct"/>
          </w:tcPr>
          <w:p w14:paraId="59FCD98C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1.46</w:t>
            </w:r>
          </w:p>
        </w:tc>
        <w:tc>
          <w:tcPr>
            <w:tcW w:w="449" w:type="pct"/>
          </w:tcPr>
          <w:p w14:paraId="5432A953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.08</w:t>
            </w:r>
          </w:p>
        </w:tc>
        <w:tc>
          <w:tcPr>
            <w:tcW w:w="270" w:type="pct"/>
          </w:tcPr>
          <w:p w14:paraId="3696AA59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2.32</w:t>
            </w:r>
          </w:p>
        </w:tc>
        <w:tc>
          <w:tcPr>
            <w:tcW w:w="502" w:type="pct"/>
          </w:tcPr>
          <w:p w14:paraId="4D11DFF7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.37</w:t>
            </w:r>
          </w:p>
        </w:tc>
        <w:tc>
          <w:tcPr>
            <w:tcW w:w="364" w:type="pct"/>
          </w:tcPr>
          <w:p w14:paraId="41C9D315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7.89</w:t>
            </w:r>
          </w:p>
        </w:tc>
        <w:tc>
          <w:tcPr>
            <w:tcW w:w="431" w:type="pct"/>
          </w:tcPr>
          <w:p w14:paraId="76B3A9FD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.57</w:t>
            </w:r>
          </w:p>
        </w:tc>
        <w:tc>
          <w:tcPr>
            <w:tcW w:w="389" w:type="pct"/>
          </w:tcPr>
          <w:p w14:paraId="658D352F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4.88</w:t>
            </w:r>
          </w:p>
        </w:tc>
        <w:tc>
          <w:tcPr>
            <w:tcW w:w="476" w:type="pct"/>
          </w:tcPr>
          <w:p w14:paraId="753E4A07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.45</w:t>
            </w:r>
          </w:p>
        </w:tc>
      </w:tr>
      <w:tr w:rsidR="00AD6ED9" w:rsidRPr="00AD6ED9" w14:paraId="447A5028" w14:textId="77777777" w:rsidTr="005E7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</w:tcPr>
          <w:p w14:paraId="41C772E6" w14:textId="77777777" w:rsidR="00434D42" w:rsidRPr="00AD6ED9" w:rsidRDefault="00434D42" w:rsidP="00434D4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5</w:t>
            </w:r>
          </w:p>
        </w:tc>
        <w:tc>
          <w:tcPr>
            <w:tcW w:w="197" w:type="pct"/>
          </w:tcPr>
          <w:p w14:paraId="1B8FCAFB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227" w:type="pct"/>
          </w:tcPr>
          <w:p w14:paraId="766AC876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0</w:t>
            </w:r>
          </w:p>
        </w:tc>
        <w:tc>
          <w:tcPr>
            <w:tcW w:w="227" w:type="pct"/>
          </w:tcPr>
          <w:p w14:paraId="7999496E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0</w:t>
            </w:r>
          </w:p>
        </w:tc>
        <w:tc>
          <w:tcPr>
            <w:tcW w:w="227" w:type="pct"/>
          </w:tcPr>
          <w:p w14:paraId="08A2F6D4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227" w:type="pct"/>
          </w:tcPr>
          <w:p w14:paraId="6EE3CBD9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317" w:type="pct"/>
          </w:tcPr>
          <w:p w14:paraId="341043D0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:10</w:t>
            </w:r>
          </w:p>
        </w:tc>
        <w:tc>
          <w:tcPr>
            <w:tcW w:w="364" w:type="pct"/>
          </w:tcPr>
          <w:p w14:paraId="6F063F54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8.32</w:t>
            </w:r>
          </w:p>
        </w:tc>
        <w:tc>
          <w:tcPr>
            <w:tcW w:w="449" w:type="pct"/>
          </w:tcPr>
          <w:p w14:paraId="5DB85F44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.87</w:t>
            </w:r>
          </w:p>
        </w:tc>
        <w:tc>
          <w:tcPr>
            <w:tcW w:w="270" w:type="pct"/>
          </w:tcPr>
          <w:p w14:paraId="052BA752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4.46</w:t>
            </w:r>
          </w:p>
        </w:tc>
        <w:tc>
          <w:tcPr>
            <w:tcW w:w="502" w:type="pct"/>
          </w:tcPr>
          <w:p w14:paraId="76BEB2AD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.95</w:t>
            </w:r>
          </w:p>
        </w:tc>
        <w:tc>
          <w:tcPr>
            <w:tcW w:w="364" w:type="pct"/>
          </w:tcPr>
          <w:p w14:paraId="0CD99867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4.82</w:t>
            </w:r>
          </w:p>
        </w:tc>
        <w:tc>
          <w:tcPr>
            <w:tcW w:w="431" w:type="pct"/>
          </w:tcPr>
          <w:p w14:paraId="12B85D25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.83</w:t>
            </w:r>
          </w:p>
        </w:tc>
        <w:tc>
          <w:tcPr>
            <w:tcW w:w="389" w:type="pct"/>
          </w:tcPr>
          <w:p w14:paraId="45DA10FC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.21</w:t>
            </w:r>
          </w:p>
        </w:tc>
        <w:tc>
          <w:tcPr>
            <w:tcW w:w="476" w:type="pct"/>
          </w:tcPr>
          <w:p w14:paraId="59CA6465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.73</w:t>
            </w:r>
          </w:p>
        </w:tc>
      </w:tr>
      <w:tr w:rsidR="00AD6ED9" w:rsidRPr="00AD6ED9" w14:paraId="5D54EFCE" w14:textId="77777777" w:rsidTr="005E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</w:tcPr>
          <w:p w14:paraId="2361E3BA" w14:textId="77777777" w:rsidR="00434D42" w:rsidRPr="00AD6ED9" w:rsidRDefault="00434D42" w:rsidP="00434D4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6</w:t>
            </w:r>
          </w:p>
        </w:tc>
        <w:tc>
          <w:tcPr>
            <w:tcW w:w="197" w:type="pct"/>
          </w:tcPr>
          <w:p w14:paraId="7D6A1E33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227" w:type="pct"/>
          </w:tcPr>
          <w:p w14:paraId="6B157D3E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0</w:t>
            </w:r>
          </w:p>
        </w:tc>
        <w:tc>
          <w:tcPr>
            <w:tcW w:w="227" w:type="pct"/>
          </w:tcPr>
          <w:p w14:paraId="327290F6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0</w:t>
            </w:r>
          </w:p>
        </w:tc>
        <w:tc>
          <w:tcPr>
            <w:tcW w:w="227" w:type="pct"/>
          </w:tcPr>
          <w:p w14:paraId="702FF452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227" w:type="pct"/>
          </w:tcPr>
          <w:p w14:paraId="7ABCEE83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0</w:t>
            </w:r>
          </w:p>
        </w:tc>
        <w:tc>
          <w:tcPr>
            <w:tcW w:w="317" w:type="pct"/>
          </w:tcPr>
          <w:p w14:paraId="3D171A31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:5</w:t>
            </w:r>
          </w:p>
        </w:tc>
        <w:tc>
          <w:tcPr>
            <w:tcW w:w="364" w:type="pct"/>
          </w:tcPr>
          <w:p w14:paraId="3A54945B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.01</w:t>
            </w:r>
          </w:p>
        </w:tc>
        <w:tc>
          <w:tcPr>
            <w:tcW w:w="449" w:type="pct"/>
          </w:tcPr>
          <w:p w14:paraId="59CC36A2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.2596</w:t>
            </w:r>
          </w:p>
        </w:tc>
        <w:tc>
          <w:tcPr>
            <w:tcW w:w="270" w:type="pct"/>
          </w:tcPr>
          <w:p w14:paraId="0A58BAF3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7.61</w:t>
            </w:r>
          </w:p>
        </w:tc>
        <w:tc>
          <w:tcPr>
            <w:tcW w:w="502" w:type="pct"/>
          </w:tcPr>
          <w:p w14:paraId="0908A471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.50</w:t>
            </w:r>
          </w:p>
        </w:tc>
        <w:tc>
          <w:tcPr>
            <w:tcW w:w="364" w:type="pct"/>
          </w:tcPr>
          <w:p w14:paraId="2B994451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4.45</w:t>
            </w:r>
          </w:p>
        </w:tc>
        <w:tc>
          <w:tcPr>
            <w:tcW w:w="431" w:type="pct"/>
          </w:tcPr>
          <w:p w14:paraId="31DE92EC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.76</w:t>
            </w:r>
          </w:p>
        </w:tc>
        <w:tc>
          <w:tcPr>
            <w:tcW w:w="389" w:type="pct"/>
          </w:tcPr>
          <w:p w14:paraId="42B723C1" w14:textId="77777777" w:rsidR="00434D42" w:rsidRPr="00AD6ED9" w:rsidRDefault="00434D42" w:rsidP="00434D4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.21</w:t>
            </w:r>
          </w:p>
        </w:tc>
        <w:tc>
          <w:tcPr>
            <w:tcW w:w="476" w:type="pct"/>
          </w:tcPr>
          <w:p w14:paraId="06E3698D" w14:textId="77777777" w:rsidR="00434D42" w:rsidRPr="00AD6ED9" w:rsidRDefault="00434D42" w:rsidP="00434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.18</w:t>
            </w:r>
          </w:p>
        </w:tc>
      </w:tr>
      <w:tr w:rsidR="00AD6ED9" w:rsidRPr="00AD6ED9" w14:paraId="2A7684BF" w14:textId="77777777" w:rsidTr="005E754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  <w:tcBorders>
              <w:bottom w:val="single" w:sz="4" w:space="0" w:color="auto"/>
            </w:tcBorders>
          </w:tcPr>
          <w:p w14:paraId="1E80AAC6" w14:textId="77777777" w:rsidR="00434D42" w:rsidRPr="00AD6ED9" w:rsidRDefault="00434D42" w:rsidP="00434D4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7</w:t>
            </w:r>
          </w:p>
        </w:tc>
        <w:tc>
          <w:tcPr>
            <w:tcW w:w="197" w:type="pct"/>
            <w:tcBorders>
              <w:bottom w:val="single" w:sz="4" w:space="0" w:color="auto"/>
            </w:tcBorders>
          </w:tcPr>
          <w:p w14:paraId="492427D9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227" w:type="pct"/>
            <w:tcBorders>
              <w:bottom w:val="single" w:sz="4" w:space="0" w:color="auto"/>
            </w:tcBorders>
          </w:tcPr>
          <w:p w14:paraId="0B199956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0</w:t>
            </w:r>
          </w:p>
        </w:tc>
        <w:tc>
          <w:tcPr>
            <w:tcW w:w="227" w:type="pct"/>
            <w:tcBorders>
              <w:bottom w:val="single" w:sz="4" w:space="0" w:color="auto"/>
            </w:tcBorders>
          </w:tcPr>
          <w:p w14:paraId="701C2220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0</w:t>
            </w:r>
          </w:p>
        </w:tc>
        <w:tc>
          <w:tcPr>
            <w:tcW w:w="227" w:type="pct"/>
            <w:tcBorders>
              <w:bottom w:val="single" w:sz="4" w:space="0" w:color="auto"/>
            </w:tcBorders>
          </w:tcPr>
          <w:p w14:paraId="02561413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227" w:type="pct"/>
            <w:tcBorders>
              <w:bottom w:val="single" w:sz="4" w:space="0" w:color="auto"/>
            </w:tcBorders>
          </w:tcPr>
          <w:p w14:paraId="3B4CC67D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</w:t>
            </w: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14:paraId="0B677BFD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:7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1C0C4379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4.23</w:t>
            </w: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14:paraId="1D853307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.1548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14:paraId="1A03649E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6.03</w:t>
            </w:r>
          </w:p>
        </w:tc>
        <w:tc>
          <w:tcPr>
            <w:tcW w:w="502" w:type="pct"/>
            <w:tcBorders>
              <w:bottom w:val="single" w:sz="4" w:space="0" w:color="auto"/>
            </w:tcBorders>
          </w:tcPr>
          <w:p w14:paraId="0F37C968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.13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6A36639C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3.14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439846CA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.28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14:paraId="43E09B89" w14:textId="77777777" w:rsidR="00434D42" w:rsidRPr="00AD6ED9" w:rsidRDefault="00434D42" w:rsidP="00434D4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.08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1ABB9CAE" w14:textId="77777777" w:rsidR="00434D42" w:rsidRPr="00AD6ED9" w:rsidRDefault="00434D42" w:rsidP="00434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AD6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16</w:t>
            </w:r>
          </w:p>
        </w:tc>
      </w:tr>
    </w:tbl>
    <w:p w14:paraId="4545A680" w14:textId="77777777" w:rsidR="008766CD" w:rsidRDefault="008766CD" w:rsidP="001646FC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  <w:sectPr w:rsidR="008766CD" w:rsidSect="00FD6BA9">
          <w:type w:val="continuous"/>
          <w:pgSz w:w="16838" w:h="11906" w:orient="landscape" w:code="9"/>
          <w:pgMar w:top="1440" w:right="1440" w:bottom="1440" w:left="1440" w:header="533" w:footer="0" w:gutter="0"/>
          <w:cols w:space="720"/>
          <w:docGrid w:linePitch="299"/>
        </w:sectPr>
      </w:pPr>
    </w:p>
    <w:p w14:paraId="26B35011" w14:textId="77777777" w:rsidR="00900CB8" w:rsidRDefault="00900CB8" w:rsidP="001646FC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3275C8E" w14:textId="57012C80" w:rsidR="0069277B" w:rsidRDefault="00A34EE8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567FF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831C0">
        <w:rPr>
          <w:rFonts w:ascii="Times New Roman" w:hAnsi="Times New Roman" w:cs="Times New Roman"/>
          <w:sz w:val="24"/>
          <w:szCs w:val="24"/>
        </w:rPr>
        <w:t>Dataset for model development</w:t>
      </w:r>
    </w:p>
    <w:p w14:paraId="1BB440FF" w14:textId="77777777" w:rsidR="00A31D42" w:rsidRPr="00A31D42" w:rsidRDefault="00A31D42" w:rsidP="00A31D42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ListTable2-Accent5"/>
        <w:tblW w:w="9160" w:type="dxa"/>
        <w:tblLook w:val="04A0" w:firstRow="1" w:lastRow="0" w:firstColumn="1" w:lastColumn="0" w:noHBand="0" w:noVBand="1"/>
      </w:tblPr>
      <w:tblGrid>
        <w:gridCol w:w="570"/>
        <w:gridCol w:w="861"/>
        <w:gridCol w:w="820"/>
        <w:gridCol w:w="790"/>
        <w:gridCol w:w="790"/>
        <w:gridCol w:w="790"/>
        <w:gridCol w:w="1029"/>
        <w:gridCol w:w="963"/>
        <w:gridCol w:w="963"/>
        <w:gridCol w:w="963"/>
        <w:gridCol w:w="963"/>
      </w:tblGrid>
      <w:tr w:rsidR="00257EEF" w:rsidRPr="00CA0812" w14:paraId="4F6948F7" w14:textId="77777777" w:rsidTr="00E634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4B76F76A" w14:textId="77777777" w:rsidR="00257EEF" w:rsidRPr="00CA0812" w:rsidRDefault="00257EEF" w:rsidP="0025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861" w:type="dxa"/>
            <w:noWrap/>
            <w:hideMark/>
          </w:tcPr>
          <w:p w14:paraId="2DFE8596" w14:textId="77777777" w:rsidR="00257EEF" w:rsidRPr="00CA0812" w:rsidRDefault="00257EEF" w:rsidP="00257E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Input 1</w:t>
            </w:r>
          </w:p>
        </w:tc>
        <w:tc>
          <w:tcPr>
            <w:tcW w:w="820" w:type="dxa"/>
            <w:noWrap/>
            <w:hideMark/>
          </w:tcPr>
          <w:p w14:paraId="18578A6F" w14:textId="77777777" w:rsidR="00257EEF" w:rsidRPr="00CA0812" w:rsidRDefault="00257EEF" w:rsidP="00257E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Input 2</w:t>
            </w:r>
          </w:p>
        </w:tc>
        <w:tc>
          <w:tcPr>
            <w:tcW w:w="742" w:type="dxa"/>
          </w:tcPr>
          <w:p w14:paraId="1A43C646" w14:textId="704E7B27" w:rsidR="00257EEF" w:rsidRPr="00CA0812" w:rsidRDefault="00257EEF" w:rsidP="00257E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Input 3</w:t>
            </w:r>
          </w:p>
        </w:tc>
        <w:tc>
          <w:tcPr>
            <w:tcW w:w="742" w:type="dxa"/>
          </w:tcPr>
          <w:p w14:paraId="5EBD70AD" w14:textId="2006C62C" w:rsidR="00257EEF" w:rsidRPr="00CA0812" w:rsidRDefault="00257EEF" w:rsidP="00257E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Input 4</w:t>
            </w:r>
          </w:p>
        </w:tc>
        <w:tc>
          <w:tcPr>
            <w:tcW w:w="790" w:type="dxa"/>
            <w:noWrap/>
            <w:hideMark/>
          </w:tcPr>
          <w:p w14:paraId="71668DFA" w14:textId="477B62F9" w:rsidR="00257EEF" w:rsidRPr="00CA0812" w:rsidRDefault="00257EEF" w:rsidP="00257E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Input 5</w:t>
            </w:r>
          </w:p>
        </w:tc>
        <w:tc>
          <w:tcPr>
            <w:tcW w:w="1029" w:type="dxa"/>
            <w:noWrap/>
            <w:hideMark/>
          </w:tcPr>
          <w:p w14:paraId="6A18659D" w14:textId="684C2C33" w:rsidR="00257EEF" w:rsidRPr="00CA0812" w:rsidRDefault="00257EEF" w:rsidP="00257E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Input 6</w:t>
            </w:r>
          </w:p>
        </w:tc>
        <w:tc>
          <w:tcPr>
            <w:tcW w:w="904" w:type="dxa"/>
            <w:noWrap/>
            <w:hideMark/>
          </w:tcPr>
          <w:p w14:paraId="0DD57112" w14:textId="77777777" w:rsidR="00257EEF" w:rsidRPr="00CA0812" w:rsidRDefault="00257EEF" w:rsidP="00257E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Output 1</w:t>
            </w:r>
          </w:p>
        </w:tc>
        <w:tc>
          <w:tcPr>
            <w:tcW w:w="904" w:type="dxa"/>
            <w:noWrap/>
            <w:hideMark/>
          </w:tcPr>
          <w:p w14:paraId="505F6680" w14:textId="77777777" w:rsidR="00257EEF" w:rsidRPr="00CA0812" w:rsidRDefault="00257EEF" w:rsidP="00257E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Output 2</w:t>
            </w:r>
          </w:p>
        </w:tc>
        <w:tc>
          <w:tcPr>
            <w:tcW w:w="904" w:type="dxa"/>
            <w:noWrap/>
            <w:hideMark/>
          </w:tcPr>
          <w:p w14:paraId="76EC27B8" w14:textId="77777777" w:rsidR="00257EEF" w:rsidRPr="00CA0812" w:rsidRDefault="00257EEF" w:rsidP="00257E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Output 3</w:t>
            </w:r>
          </w:p>
        </w:tc>
        <w:tc>
          <w:tcPr>
            <w:tcW w:w="904" w:type="dxa"/>
            <w:noWrap/>
            <w:hideMark/>
          </w:tcPr>
          <w:p w14:paraId="5CBCBB46" w14:textId="77777777" w:rsidR="00257EEF" w:rsidRPr="00CA0812" w:rsidRDefault="00257EEF" w:rsidP="00257E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Output 4</w:t>
            </w:r>
          </w:p>
        </w:tc>
      </w:tr>
      <w:tr w:rsidR="00257EEF" w:rsidRPr="00CA0812" w14:paraId="105F2370" w14:textId="77777777" w:rsidTr="00E63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15211216" w14:textId="77777777" w:rsidR="00257EEF" w:rsidRPr="00CA0812" w:rsidRDefault="00257EEF" w:rsidP="0025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61" w:type="dxa"/>
            <w:noWrap/>
            <w:hideMark/>
          </w:tcPr>
          <w:p w14:paraId="30BF8E1D" w14:textId="6ACBE35E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20" w:type="dxa"/>
            <w:noWrap/>
            <w:hideMark/>
          </w:tcPr>
          <w:p w14:paraId="3FBBCA3F" w14:textId="32B4378D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42" w:type="dxa"/>
          </w:tcPr>
          <w:p w14:paraId="47A48A7E" w14:textId="67842CD1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42" w:type="dxa"/>
          </w:tcPr>
          <w:p w14:paraId="07CED275" w14:textId="6C36F44B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90" w:type="dxa"/>
            <w:noWrap/>
            <w:hideMark/>
          </w:tcPr>
          <w:p w14:paraId="224AB951" w14:textId="3B1BCDDD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029" w:type="dxa"/>
            <w:noWrap/>
            <w:hideMark/>
          </w:tcPr>
          <w:p w14:paraId="42F6FA8B" w14:textId="5E0C8E91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04" w:type="dxa"/>
            <w:noWrap/>
            <w:hideMark/>
          </w:tcPr>
          <w:p w14:paraId="68977E8A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E%</w:t>
            </w:r>
          </w:p>
        </w:tc>
        <w:tc>
          <w:tcPr>
            <w:tcW w:w="904" w:type="dxa"/>
            <w:noWrap/>
            <w:hideMark/>
          </w:tcPr>
          <w:p w14:paraId="16DE5D7C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F%</w:t>
            </w:r>
          </w:p>
        </w:tc>
        <w:tc>
          <w:tcPr>
            <w:tcW w:w="904" w:type="dxa"/>
            <w:noWrap/>
            <w:hideMark/>
          </w:tcPr>
          <w:p w14:paraId="6BB5205B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T%</w:t>
            </w:r>
          </w:p>
        </w:tc>
        <w:tc>
          <w:tcPr>
            <w:tcW w:w="904" w:type="dxa"/>
            <w:noWrap/>
            <w:hideMark/>
          </w:tcPr>
          <w:p w14:paraId="1EA739BF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K/S</w:t>
            </w:r>
          </w:p>
        </w:tc>
      </w:tr>
      <w:tr w:rsidR="00884656" w:rsidRPr="00CA0812" w14:paraId="5F78029D" w14:textId="77777777" w:rsidTr="00E634C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0" w:type="dxa"/>
            <w:gridSpan w:val="11"/>
            <w:noWrap/>
          </w:tcPr>
          <w:p w14:paraId="5E5AE109" w14:textId="24BA8ADE" w:rsidR="00884656" w:rsidRPr="00CA0812" w:rsidRDefault="00884656" w:rsidP="00E404A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Training data for model development</w:t>
            </w:r>
          </w:p>
        </w:tc>
      </w:tr>
      <w:tr w:rsidR="00257EEF" w:rsidRPr="00CA0812" w14:paraId="5E0A2996" w14:textId="77777777" w:rsidTr="00E63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63693CEA" w14:textId="77777777" w:rsidR="00257EEF" w:rsidRPr="00CA0812" w:rsidRDefault="00257EEF" w:rsidP="0025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1" w:type="dxa"/>
            <w:noWrap/>
            <w:hideMark/>
          </w:tcPr>
          <w:p w14:paraId="5752B63F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1B26758B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42" w:type="dxa"/>
          </w:tcPr>
          <w:p w14:paraId="4CDA3A28" w14:textId="64BA3E39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42" w:type="dxa"/>
          </w:tcPr>
          <w:p w14:paraId="74622893" w14:textId="2D6359CF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0" w:type="dxa"/>
            <w:noWrap/>
            <w:hideMark/>
          </w:tcPr>
          <w:p w14:paraId="2D780321" w14:textId="3DF71044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29" w:type="dxa"/>
            <w:noWrap/>
            <w:hideMark/>
          </w:tcPr>
          <w:p w14:paraId="1D0629E9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04" w:type="dxa"/>
            <w:noWrap/>
            <w:hideMark/>
          </w:tcPr>
          <w:p w14:paraId="79911212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87.65</w:t>
            </w:r>
          </w:p>
        </w:tc>
        <w:tc>
          <w:tcPr>
            <w:tcW w:w="904" w:type="dxa"/>
            <w:noWrap/>
            <w:hideMark/>
          </w:tcPr>
          <w:p w14:paraId="4D6F26B6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8.87</w:t>
            </w:r>
          </w:p>
        </w:tc>
        <w:tc>
          <w:tcPr>
            <w:tcW w:w="904" w:type="dxa"/>
            <w:noWrap/>
            <w:hideMark/>
          </w:tcPr>
          <w:p w14:paraId="3C2CFCCB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6.54</w:t>
            </w:r>
          </w:p>
        </w:tc>
        <w:tc>
          <w:tcPr>
            <w:tcW w:w="904" w:type="dxa"/>
            <w:noWrap/>
            <w:hideMark/>
          </w:tcPr>
          <w:p w14:paraId="24EAC812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257EEF" w:rsidRPr="00CA0812" w14:paraId="052CBBE8" w14:textId="77777777" w:rsidTr="00E634C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46EA5188" w14:textId="77777777" w:rsidR="00257EEF" w:rsidRPr="00CA0812" w:rsidRDefault="00257EEF" w:rsidP="0025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1" w:type="dxa"/>
            <w:noWrap/>
            <w:hideMark/>
          </w:tcPr>
          <w:p w14:paraId="2646B9C8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0251EC4D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42" w:type="dxa"/>
          </w:tcPr>
          <w:p w14:paraId="75E27F0E" w14:textId="57F1FB7B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42" w:type="dxa"/>
          </w:tcPr>
          <w:p w14:paraId="58815613" w14:textId="57792221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0" w:type="dxa"/>
            <w:noWrap/>
            <w:hideMark/>
          </w:tcPr>
          <w:p w14:paraId="1BE2F3C2" w14:textId="5955345C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29" w:type="dxa"/>
            <w:noWrap/>
            <w:hideMark/>
          </w:tcPr>
          <w:p w14:paraId="6C19F67A" w14:textId="2D8D345B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04" w:type="dxa"/>
            <w:noWrap/>
            <w:hideMark/>
          </w:tcPr>
          <w:p w14:paraId="2D90470D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88.03</w:t>
            </w:r>
          </w:p>
        </w:tc>
        <w:tc>
          <w:tcPr>
            <w:tcW w:w="904" w:type="dxa"/>
            <w:noWrap/>
            <w:hideMark/>
          </w:tcPr>
          <w:p w14:paraId="130289B4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904" w:type="dxa"/>
            <w:noWrap/>
            <w:hideMark/>
          </w:tcPr>
          <w:p w14:paraId="636978E8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5.32</w:t>
            </w:r>
          </w:p>
        </w:tc>
        <w:tc>
          <w:tcPr>
            <w:tcW w:w="904" w:type="dxa"/>
            <w:noWrap/>
            <w:hideMark/>
          </w:tcPr>
          <w:p w14:paraId="60505729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</w:tr>
      <w:tr w:rsidR="00257EEF" w:rsidRPr="00CA0812" w14:paraId="5FC2F3AB" w14:textId="77777777" w:rsidTr="00E63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20315800" w14:textId="77777777" w:rsidR="00257EEF" w:rsidRPr="00CA0812" w:rsidRDefault="00257EEF" w:rsidP="0025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1" w:type="dxa"/>
            <w:noWrap/>
            <w:hideMark/>
          </w:tcPr>
          <w:p w14:paraId="2009ABA1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2E09F8BC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42" w:type="dxa"/>
          </w:tcPr>
          <w:p w14:paraId="311CE016" w14:textId="7949714D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42" w:type="dxa"/>
          </w:tcPr>
          <w:p w14:paraId="6A02A74B" w14:textId="5D1F3436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0" w:type="dxa"/>
            <w:noWrap/>
            <w:hideMark/>
          </w:tcPr>
          <w:p w14:paraId="4F981572" w14:textId="4195CC1D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29" w:type="dxa"/>
            <w:noWrap/>
            <w:hideMark/>
          </w:tcPr>
          <w:p w14:paraId="55B91209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04" w:type="dxa"/>
            <w:noWrap/>
            <w:hideMark/>
          </w:tcPr>
          <w:p w14:paraId="6CA36777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92.92</w:t>
            </w:r>
          </w:p>
        </w:tc>
        <w:tc>
          <w:tcPr>
            <w:tcW w:w="904" w:type="dxa"/>
            <w:noWrap/>
            <w:hideMark/>
          </w:tcPr>
          <w:p w14:paraId="53C53E42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60.08</w:t>
            </w:r>
          </w:p>
        </w:tc>
        <w:tc>
          <w:tcPr>
            <w:tcW w:w="904" w:type="dxa"/>
            <w:noWrap/>
            <w:hideMark/>
          </w:tcPr>
          <w:p w14:paraId="50F257E5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55.83</w:t>
            </w:r>
          </w:p>
        </w:tc>
        <w:tc>
          <w:tcPr>
            <w:tcW w:w="904" w:type="dxa"/>
            <w:noWrap/>
            <w:hideMark/>
          </w:tcPr>
          <w:p w14:paraId="7C22D7EF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4.77</w:t>
            </w:r>
          </w:p>
        </w:tc>
      </w:tr>
      <w:tr w:rsidR="00257EEF" w:rsidRPr="00CA0812" w14:paraId="642E65AC" w14:textId="77777777" w:rsidTr="00E634C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550ACD19" w14:textId="77777777" w:rsidR="00257EEF" w:rsidRPr="00CA0812" w:rsidRDefault="00257EEF" w:rsidP="0025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1" w:type="dxa"/>
            <w:noWrap/>
            <w:hideMark/>
          </w:tcPr>
          <w:p w14:paraId="1A6B1A17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19D4AE50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42" w:type="dxa"/>
          </w:tcPr>
          <w:p w14:paraId="52585ECE" w14:textId="118C8C1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42" w:type="dxa"/>
          </w:tcPr>
          <w:p w14:paraId="55A25DBA" w14:textId="1122EEDC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0" w:type="dxa"/>
            <w:noWrap/>
            <w:hideMark/>
          </w:tcPr>
          <w:p w14:paraId="0F2FF142" w14:textId="45F46216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29" w:type="dxa"/>
            <w:noWrap/>
            <w:hideMark/>
          </w:tcPr>
          <w:p w14:paraId="6BEF9796" w14:textId="128351C5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04" w:type="dxa"/>
            <w:noWrap/>
            <w:hideMark/>
          </w:tcPr>
          <w:p w14:paraId="06495935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92.33</w:t>
            </w:r>
          </w:p>
        </w:tc>
        <w:tc>
          <w:tcPr>
            <w:tcW w:w="904" w:type="dxa"/>
            <w:noWrap/>
            <w:hideMark/>
          </w:tcPr>
          <w:p w14:paraId="46EFFA41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58.36</w:t>
            </w:r>
          </w:p>
        </w:tc>
        <w:tc>
          <w:tcPr>
            <w:tcW w:w="904" w:type="dxa"/>
            <w:noWrap/>
            <w:hideMark/>
          </w:tcPr>
          <w:p w14:paraId="7F606BB2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53.88</w:t>
            </w:r>
          </w:p>
        </w:tc>
        <w:tc>
          <w:tcPr>
            <w:tcW w:w="904" w:type="dxa"/>
            <w:noWrap/>
            <w:hideMark/>
          </w:tcPr>
          <w:p w14:paraId="311094EF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</w:tr>
      <w:tr w:rsidR="00257EEF" w:rsidRPr="00CA0812" w14:paraId="19BA96A2" w14:textId="77777777" w:rsidTr="00E63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62FF50F2" w14:textId="77777777" w:rsidR="00257EEF" w:rsidRPr="00CA0812" w:rsidRDefault="00257EEF" w:rsidP="0025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61" w:type="dxa"/>
            <w:noWrap/>
            <w:hideMark/>
          </w:tcPr>
          <w:p w14:paraId="77D14F78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33E29C97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42" w:type="dxa"/>
          </w:tcPr>
          <w:p w14:paraId="00EC2452" w14:textId="57E6FE3C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42" w:type="dxa"/>
          </w:tcPr>
          <w:p w14:paraId="01B8A7E0" w14:textId="04322F5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0" w:type="dxa"/>
            <w:noWrap/>
            <w:hideMark/>
          </w:tcPr>
          <w:p w14:paraId="179E1936" w14:textId="4A1CBE92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29" w:type="dxa"/>
            <w:noWrap/>
            <w:hideMark/>
          </w:tcPr>
          <w:p w14:paraId="72DDE44F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04" w:type="dxa"/>
            <w:noWrap/>
            <w:hideMark/>
          </w:tcPr>
          <w:p w14:paraId="402C1599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91.41</w:t>
            </w:r>
          </w:p>
        </w:tc>
        <w:tc>
          <w:tcPr>
            <w:tcW w:w="904" w:type="dxa"/>
            <w:noWrap/>
            <w:hideMark/>
          </w:tcPr>
          <w:p w14:paraId="764574A2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53.99</w:t>
            </w:r>
          </w:p>
        </w:tc>
        <w:tc>
          <w:tcPr>
            <w:tcW w:w="904" w:type="dxa"/>
            <w:noWrap/>
            <w:hideMark/>
          </w:tcPr>
          <w:p w14:paraId="619853D3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49.35</w:t>
            </w:r>
          </w:p>
        </w:tc>
        <w:tc>
          <w:tcPr>
            <w:tcW w:w="904" w:type="dxa"/>
            <w:noWrap/>
            <w:hideMark/>
          </w:tcPr>
          <w:p w14:paraId="2BD4B1ED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</w:tr>
      <w:tr w:rsidR="00257EEF" w:rsidRPr="00CA0812" w14:paraId="34B5AEDE" w14:textId="77777777" w:rsidTr="00E634C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26318DE9" w14:textId="77777777" w:rsidR="00257EEF" w:rsidRPr="00CA0812" w:rsidRDefault="00257EEF" w:rsidP="0025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61" w:type="dxa"/>
            <w:noWrap/>
            <w:hideMark/>
          </w:tcPr>
          <w:p w14:paraId="561DDAF1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52652B56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42" w:type="dxa"/>
          </w:tcPr>
          <w:p w14:paraId="1616BF79" w14:textId="53B42042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42" w:type="dxa"/>
          </w:tcPr>
          <w:p w14:paraId="20E9DDE5" w14:textId="144EBFAD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90" w:type="dxa"/>
            <w:noWrap/>
            <w:hideMark/>
          </w:tcPr>
          <w:p w14:paraId="0E3C6FA4" w14:textId="4B3372E8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29" w:type="dxa"/>
            <w:noWrap/>
            <w:hideMark/>
          </w:tcPr>
          <w:p w14:paraId="1DA94FD4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04" w:type="dxa"/>
            <w:noWrap/>
            <w:hideMark/>
          </w:tcPr>
          <w:p w14:paraId="4FC38226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93.37</w:t>
            </w:r>
          </w:p>
        </w:tc>
        <w:tc>
          <w:tcPr>
            <w:tcW w:w="904" w:type="dxa"/>
            <w:noWrap/>
            <w:hideMark/>
          </w:tcPr>
          <w:p w14:paraId="1A64D708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83.48</w:t>
            </w:r>
          </w:p>
        </w:tc>
        <w:tc>
          <w:tcPr>
            <w:tcW w:w="904" w:type="dxa"/>
            <w:noWrap/>
            <w:hideMark/>
          </w:tcPr>
          <w:p w14:paraId="2999FE9D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77.95</w:t>
            </w:r>
          </w:p>
        </w:tc>
        <w:tc>
          <w:tcPr>
            <w:tcW w:w="904" w:type="dxa"/>
            <w:noWrap/>
            <w:hideMark/>
          </w:tcPr>
          <w:p w14:paraId="13C98310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7.01</w:t>
            </w:r>
          </w:p>
        </w:tc>
      </w:tr>
      <w:tr w:rsidR="00257EEF" w:rsidRPr="00CA0812" w14:paraId="7A73808B" w14:textId="77777777" w:rsidTr="00E63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39023B03" w14:textId="77777777" w:rsidR="00257EEF" w:rsidRPr="00CA0812" w:rsidRDefault="00257EEF" w:rsidP="0025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61" w:type="dxa"/>
            <w:noWrap/>
            <w:hideMark/>
          </w:tcPr>
          <w:p w14:paraId="259EBD0E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55C78931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42" w:type="dxa"/>
          </w:tcPr>
          <w:p w14:paraId="2D40C6D3" w14:textId="4046635C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42" w:type="dxa"/>
          </w:tcPr>
          <w:p w14:paraId="5C603F57" w14:textId="2C1C03A0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90" w:type="dxa"/>
            <w:noWrap/>
            <w:hideMark/>
          </w:tcPr>
          <w:p w14:paraId="62E70519" w14:textId="23154B4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29" w:type="dxa"/>
            <w:noWrap/>
            <w:hideMark/>
          </w:tcPr>
          <w:p w14:paraId="5CB51C89" w14:textId="0597BDD4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04" w:type="dxa"/>
            <w:noWrap/>
            <w:hideMark/>
          </w:tcPr>
          <w:p w14:paraId="51E204CE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94.22</w:t>
            </w:r>
          </w:p>
        </w:tc>
        <w:tc>
          <w:tcPr>
            <w:tcW w:w="904" w:type="dxa"/>
            <w:noWrap/>
            <w:hideMark/>
          </w:tcPr>
          <w:p w14:paraId="66DF2BC6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84.69</w:t>
            </w:r>
          </w:p>
        </w:tc>
        <w:tc>
          <w:tcPr>
            <w:tcW w:w="904" w:type="dxa"/>
            <w:noWrap/>
            <w:hideMark/>
          </w:tcPr>
          <w:p w14:paraId="1A9F3C13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79.79</w:t>
            </w:r>
          </w:p>
        </w:tc>
        <w:tc>
          <w:tcPr>
            <w:tcW w:w="904" w:type="dxa"/>
            <w:noWrap/>
            <w:hideMark/>
          </w:tcPr>
          <w:p w14:paraId="69D06304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7.12</w:t>
            </w:r>
          </w:p>
        </w:tc>
      </w:tr>
      <w:tr w:rsidR="00257EEF" w:rsidRPr="00CA0812" w14:paraId="7CCC503A" w14:textId="77777777" w:rsidTr="00E634C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3C174A82" w14:textId="77777777" w:rsidR="00257EEF" w:rsidRPr="00CA0812" w:rsidRDefault="00257EEF" w:rsidP="0025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61" w:type="dxa"/>
            <w:noWrap/>
            <w:hideMark/>
          </w:tcPr>
          <w:p w14:paraId="64923A5C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0" w:type="dxa"/>
            <w:noWrap/>
            <w:hideMark/>
          </w:tcPr>
          <w:p w14:paraId="58D5D328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42" w:type="dxa"/>
          </w:tcPr>
          <w:p w14:paraId="265AACE2" w14:textId="675EA30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42" w:type="dxa"/>
          </w:tcPr>
          <w:p w14:paraId="61B09C11" w14:textId="49C3D84E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90" w:type="dxa"/>
            <w:noWrap/>
            <w:hideMark/>
          </w:tcPr>
          <w:p w14:paraId="1E12896A" w14:textId="265E3B0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29" w:type="dxa"/>
            <w:noWrap/>
            <w:hideMark/>
          </w:tcPr>
          <w:p w14:paraId="36201ED0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04" w:type="dxa"/>
            <w:noWrap/>
            <w:hideMark/>
          </w:tcPr>
          <w:p w14:paraId="1A3E3FB4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89.86</w:t>
            </w:r>
          </w:p>
        </w:tc>
        <w:tc>
          <w:tcPr>
            <w:tcW w:w="904" w:type="dxa"/>
            <w:noWrap/>
            <w:hideMark/>
          </w:tcPr>
          <w:p w14:paraId="611EA96A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61.74</w:t>
            </w:r>
          </w:p>
        </w:tc>
        <w:tc>
          <w:tcPr>
            <w:tcW w:w="904" w:type="dxa"/>
            <w:noWrap/>
            <w:hideMark/>
          </w:tcPr>
          <w:p w14:paraId="70563D38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55.48</w:t>
            </w:r>
          </w:p>
        </w:tc>
        <w:tc>
          <w:tcPr>
            <w:tcW w:w="904" w:type="dxa"/>
            <w:noWrap/>
            <w:hideMark/>
          </w:tcPr>
          <w:p w14:paraId="377774E5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2.29</w:t>
            </w:r>
          </w:p>
        </w:tc>
      </w:tr>
      <w:tr w:rsidR="00257EEF" w:rsidRPr="00CA0812" w14:paraId="2CB127AC" w14:textId="77777777" w:rsidTr="00E63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452EB582" w14:textId="77777777" w:rsidR="00257EEF" w:rsidRPr="00CA0812" w:rsidRDefault="00257EEF" w:rsidP="0025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61" w:type="dxa"/>
            <w:noWrap/>
            <w:hideMark/>
          </w:tcPr>
          <w:p w14:paraId="2BF6208F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0" w:type="dxa"/>
            <w:noWrap/>
            <w:hideMark/>
          </w:tcPr>
          <w:p w14:paraId="1C4BC9BF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42" w:type="dxa"/>
          </w:tcPr>
          <w:p w14:paraId="4AEB2875" w14:textId="34A11EE2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42" w:type="dxa"/>
          </w:tcPr>
          <w:p w14:paraId="382940E1" w14:textId="794E179A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90" w:type="dxa"/>
            <w:noWrap/>
            <w:hideMark/>
          </w:tcPr>
          <w:p w14:paraId="228755EB" w14:textId="34000E7D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29" w:type="dxa"/>
            <w:noWrap/>
            <w:hideMark/>
          </w:tcPr>
          <w:p w14:paraId="09B2F13D" w14:textId="769B3903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04" w:type="dxa"/>
            <w:noWrap/>
            <w:hideMark/>
          </w:tcPr>
          <w:p w14:paraId="3AF71588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89.15</w:t>
            </w:r>
          </w:p>
        </w:tc>
        <w:tc>
          <w:tcPr>
            <w:tcW w:w="904" w:type="dxa"/>
            <w:noWrap/>
            <w:hideMark/>
          </w:tcPr>
          <w:p w14:paraId="3401CD09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60.74</w:t>
            </w:r>
          </w:p>
        </w:tc>
        <w:tc>
          <w:tcPr>
            <w:tcW w:w="904" w:type="dxa"/>
            <w:noWrap/>
            <w:hideMark/>
          </w:tcPr>
          <w:p w14:paraId="4423A8D0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54.15</w:t>
            </w:r>
          </w:p>
        </w:tc>
        <w:tc>
          <w:tcPr>
            <w:tcW w:w="904" w:type="dxa"/>
            <w:noWrap/>
            <w:hideMark/>
          </w:tcPr>
          <w:p w14:paraId="27100589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2.47</w:t>
            </w:r>
          </w:p>
        </w:tc>
      </w:tr>
      <w:tr w:rsidR="00257EEF" w:rsidRPr="00CA0812" w14:paraId="7339001B" w14:textId="77777777" w:rsidTr="00E634C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234BAF3A" w14:textId="77777777" w:rsidR="00257EEF" w:rsidRPr="00CA0812" w:rsidRDefault="00257EEF" w:rsidP="0025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61" w:type="dxa"/>
            <w:noWrap/>
            <w:hideMark/>
          </w:tcPr>
          <w:p w14:paraId="298E1153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0" w:type="dxa"/>
            <w:noWrap/>
            <w:hideMark/>
          </w:tcPr>
          <w:p w14:paraId="4A3B5B0B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42" w:type="dxa"/>
          </w:tcPr>
          <w:p w14:paraId="3FA33A97" w14:textId="242A87B0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42" w:type="dxa"/>
          </w:tcPr>
          <w:p w14:paraId="2EDB4799" w14:textId="43EC6508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90" w:type="dxa"/>
            <w:noWrap/>
            <w:hideMark/>
          </w:tcPr>
          <w:p w14:paraId="6220902F" w14:textId="726E11B1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29" w:type="dxa"/>
            <w:noWrap/>
            <w:hideMark/>
          </w:tcPr>
          <w:p w14:paraId="6B7622ED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04" w:type="dxa"/>
            <w:noWrap/>
            <w:hideMark/>
          </w:tcPr>
          <w:p w14:paraId="23702A34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79.58</w:t>
            </w:r>
          </w:p>
        </w:tc>
        <w:tc>
          <w:tcPr>
            <w:tcW w:w="904" w:type="dxa"/>
            <w:noWrap/>
            <w:hideMark/>
          </w:tcPr>
          <w:p w14:paraId="210FCD2E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54.41</w:t>
            </w:r>
          </w:p>
        </w:tc>
        <w:tc>
          <w:tcPr>
            <w:tcW w:w="904" w:type="dxa"/>
            <w:noWrap/>
            <w:hideMark/>
          </w:tcPr>
          <w:p w14:paraId="763F31B4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43.3</w:t>
            </w:r>
          </w:p>
        </w:tc>
        <w:tc>
          <w:tcPr>
            <w:tcW w:w="904" w:type="dxa"/>
            <w:noWrap/>
            <w:hideMark/>
          </w:tcPr>
          <w:p w14:paraId="7162B7FB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1.44</w:t>
            </w:r>
          </w:p>
        </w:tc>
      </w:tr>
      <w:tr w:rsidR="00257EEF" w:rsidRPr="00CA0812" w14:paraId="4C526B7B" w14:textId="77777777" w:rsidTr="00E63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6CC6099C" w14:textId="77777777" w:rsidR="00257EEF" w:rsidRPr="00CA0812" w:rsidRDefault="00257EEF" w:rsidP="0025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61" w:type="dxa"/>
            <w:noWrap/>
            <w:hideMark/>
          </w:tcPr>
          <w:p w14:paraId="046BA4FB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0" w:type="dxa"/>
            <w:noWrap/>
            <w:hideMark/>
          </w:tcPr>
          <w:p w14:paraId="30A4D5AD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42" w:type="dxa"/>
          </w:tcPr>
          <w:p w14:paraId="77137D82" w14:textId="0EA43EA3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42" w:type="dxa"/>
          </w:tcPr>
          <w:p w14:paraId="6AA128E8" w14:textId="5EECC7EF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0" w:type="dxa"/>
            <w:noWrap/>
            <w:hideMark/>
          </w:tcPr>
          <w:p w14:paraId="3EA612EF" w14:textId="1E896DE6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29" w:type="dxa"/>
            <w:noWrap/>
            <w:hideMark/>
          </w:tcPr>
          <w:p w14:paraId="6BB61258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04" w:type="dxa"/>
            <w:noWrap/>
            <w:hideMark/>
          </w:tcPr>
          <w:p w14:paraId="41E97C40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84.65</w:t>
            </w:r>
          </w:p>
        </w:tc>
        <w:tc>
          <w:tcPr>
            <w:tcW w:w="904" w:type="dxa"/>
            <w:noWrap/>
            <w:hideMark/>
          </w:tcPr>
          <w:p w14:paraId="35506DBB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04" w:type="dxa"/>
            <w:noWrap/>
            <w:hideMark/>
          </w:tcPr>
          <w:p w14:paraId="698E6789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904" w:type="dxa"/>
            <w:noWrap/>
            <w:hideMark/>
          </w:tcPr>
          <w:p w14:paraId="1726F359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8.43</w:t>
            </w:r>
          </w:p>
        </w:tc>
      </w:tr>
      <w:tr w:rsidR="00257EEF" w:rsidRPr="00CA0812" w14:paraId="659DF619" w14:textId="77777777" w:rsidTr="00E634C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10F238D6" w14:textId="77777777" w:rsidR="00257EEF" w:rsidRPr="00CA0812" w:rsidRDefault="00257EEF" w:rsidP="0025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61" w:type="dxa"/>
            <w:noWrap/>
            <w:hideMark/>
          </w:tcPr>
          <w:p w14:paraId="377B137A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0" w:type="dxa"/>
            <w:noWrap/>
            <w:hideMark/>
          </w:tcPr>
          <w:p w14:paraId="07A70FD5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42" w:type="dxa"/>
          </w:tcPr>
          <w:p w14:paraId="6DF893BD" w14:textId="4E03A292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42" w:type="dxa"/>
          </w:tcPr>
          <w:p w14:paraId="1D1DC8AC" w14:textId="3CBF0879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0" w:type="dxa"/>
            <w:noWrap/>
            <w:hideMark/>
          </w:tcPr>
          <w:p w14:paraId="2F17100F" w14:textId="3F6AC7A3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29" w:type="dxa"/>
            <w:noWrap/>
            <w:hideMark/>
          </w:tcPr>
          <w:p w14:paraId="19EB5373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04" w:type="dxa"/>
            <w:noWrap/>
            <w:hideMark/>
          </w:tcPr>
          <w:p w14:paraId="6C24CEA2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67.37</w:t>
            </w:r>
          </w:p>
        </w:tc>
        <w:tc>
          <w:tcPr>
            <w:tcW w:w="904" w:type="dxa"/>
            <w:noWrap/>
            <w:hideMark/>
          </w:tcPr>
          <w:p w14:paraId="5B180B12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27.97</w:t>
            </w:r>
          </w:p>
        </w:tc>
        <w:tc>
          <w:tcPr>
            <w:tcW w:w="904" w:type="dxa"/>
            <w:noWrap/>
            <w:hideMark/>
          </w:tcPr>
          <w:p w14:paraId="446D92DF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8.84</w:t>
            </w:r>
          </w:p>
        </w:tc>
        <w:tc>
          <w:tcPr>
            <w:tcW w:w="904" w:type="dxa"/>
            <w:noWrap/>
            <w:hideMark/>
          </w:tcPr>
          <w:p w14:paraId="3AA84CFA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</w:p>
        </w:tc>
      </w:tr>
      <w:tr w:rsidR="00257EEF" w:rsidRPr="00CA0812" w14:paraId="3D9DEA65" w14:textId="77777777" w:rsidTr="00E63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77F710C5" w14:textId="77777777" w:rsidR="00257EEF" w:rsidRPr="00CA0812" w:rsidRDefault="00257EEF" w:rsidP="0025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61" w:type="dxa"/>
            <w:noWrap/>
            <w:hideMark/>
          </w:tcPr>
          <w:p w14:paraId="5C4B40CA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0" w:type="dxa"/>
            <w:noWrap/>
            <w:hideMark/>
          </w:tcPr>
          <w:p w14:paraId="4E015C86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42" w:type="dxa"/>
          </w:tcPr>
          <w:p w14:paraId="2293E1B1" w14:textId="7C808D15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42" w:type="dxa"/>
          </w:tcPr>
          <w:p w14:paraId="3EC430B2" w14:textId="07B4CBF9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0" w:type="dxa"/>
            <w:noWrap/>
            <w:hideMark/>
          </w:tcPr>
          <w:p w14:paraId="25476409" w14:textId="18695A52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29" w:type="dxa"/>
            <w:noWrap/>
            <w:hideMark/>
          </w:tcPr>
          <w:p w14:paraId="1FD8586B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04" w:type="dxa"/>
            <w:noWrap/>
            <w:hideMark/>
          </w:tcPr>
          <w:p w14:paraId="19EB9025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90.15</w:t>
            </w:r>
          </w:p>
        </w:tc>
        <w:tc>
          <w:tcPr>
            <w:tcW w:w="904" w:type="dxa"/>
            <w:noWrap/>
            <w:hideMark/>
          </w:tcPr>
          <w:p w14:paraId="7D059F40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68.55</w:t>
            </w:r>
          </w:p>
        </w:tc>
        <w:tc>
          <w:tcPr>
            <w:tcW w:w="904" w:type="dxa"/>
            <w:noWrap/>
            <w:hideMark/>
          </w:tcPr>
          <w:p w14:paraId="5BBB42D9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61.8</w:t>
            </w:r>
          </w:p>
        </w:tc>
        <w:tc>
          <w:tcPr>
            <w:tcW w:w="904" w:type="dxa"/>
            <w:noWrap/>
            <w:hideMark/>
          </w:tcPr>
          <w:p w14:paraId="3A006E8D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2.67</w:t>
            </w:r>
          </w:p>
        </w:tc>
      </w:tr>
      <w:tr w:rsidR="00257EEF" w:rsidRPr="00CA0812" w14:paraId="59EC1588" w14:textId="77777777" w:rsidTr="00E634C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6E35EFFE" w14:textId="77777777" w:rsidR="00257EEF" w:rsidRPr="00CA0812" w:rsidRDefault="00257EEF" w:rsidP="0025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61" w:type="dxa"/>
            <w:noWrap/>
            <w:hideMark/>
          </w:tcPr>
          <w:p w14:paraId="2644D22B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0" w:type="dxa"/>
            <w:noWrap/>
            <w:hideMark/>
          </w:tcPr>
          <w:p w14:paraId="393F8EDE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42" w:type="dxa"/>
          </w:tcPr>
          <w:p w14:paraId="7DA2FBC1" w14:textId="6AB15ADC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42" w:type="dxa"/>
          </w:tcPr>
          <w:p w14:paraId="4504CE1B" w14:textId="3E01C3E8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0" w:type="dxa"/>
            <w:noWrap/>
            <w:hideMark/>
          </w:tcPr>
          <w:p w14:paraId="5658ACEB" w14:textId="44636D06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29" w:type="dxa"/>
            <w:noWrap/>
            <w:hideMark/>
          </w:tcPr>
          <w:p w14:paraId="3735C510" w14:textId="2FC38AFC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04" w:type="dxa"/>
            <w:noWrap/>
            <w:hideMark/>
          </w:tcPr>
          <w:p w14:paraId="3808FB7B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88.46</w:t>
            </w:r>
          </w:p>
        </w:tc>
        <w:tc>
          <w:tcPr>
            <w:tcW w:w="904" w:type="dxa"/>
            <w:noWrap/>
            <w:hideMark/>
          </w:tcPr>
          <w:p w14:paraId="4BA4732D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67.2</w:t>
            </w:r>
          </w:p>
        </w:tc>
        <w:tc>
          <w:tcPr>
            <w:tcW w:w="904" w:type="dxa"/>
            <w:noWrap/>
            <w:hideMark/>
          </w:tcPr>
          <w:p w14:paraId="7EE368D9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59.44</w:t>
            </w:r>
          </w:p>
        </w:tc>
        <w:tc>
          <w:tcPr>
            <w:tcW w:w="904" w:type="dxa"/>
            <w:noWrap/>
            <w:hideMark/>
          </w:tcPr>
          <w:p w14:paraId="753A556C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2.47</w:t>
            </w:r>
          </w:p>
        </w:tc>
      </w:tr>
      <w:tr w:rsidR="00257EEF" w:rsidRPr="00CA0812" w14:paraId="3F36D8D6" w14:textId="77777777" w:rsidTr="00E63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5102E1A4" w14:textId="77777777" w:rsidR="00257EEF" w:rsidRPr="00CA0812" w:rsidRDefault="00257EEF" w:rsidP="0025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61" w:type="dxa"/>
            <w:noWrap/>
            <w:hideMark/>
          </w:tcPr>
          <w:p w14:paraId="7697253E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0" w:type="dxa"/>
            <w:noWrap/>
            <w:hideMark/>
          </w:tcPr>
          <w:p w14:paraId="1F7CC578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42" w:type="dxa"/>
          </w:tcPr>
          <w:p w14:paraId="6EAA8F4B" w14:textId="30F78A0E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42" w:type="dxa"/>
          </w:tcPr>
          <w:p w14:paraId="60C6A51D" w14:textId="64C57AD0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0" w:type="dxa"/>
            <w:noWrap/>
            <w:hideMark/>
          </w:tcPr>
          <w:p w14:paraId="10B04F82" w14:textId="68CD8730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29" w:type="dxa"/>
            <w:noWrap/>
            <w:hideMark/>
          </w:tcPr>
          <w:p w14:paraId="739B5A7B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04" w:type="dxa"/>
            <w:noWrap/>
            <w:hideMark/>
          </w:tcPr>
          <w:p w14:paraId="3AAD298F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75.78</w:t>
            </w:r>
          </w:p>
        </w:tc>
        <w:tc>
          <w:tcPr>
            <w:tcW w:w="904" w:type="dxa"/>
            <w:noWrap/>
            <w:hideMark/>
          </w:tcPr>
          <w:p w14:paraId="20201424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27.76</w:t>
            </w:r>
          </w:p>
        </w:tc>
        <w:tc>
          <w:tcPr>
            <w:tcW w:w="904" w:type="dxa"/>
            <w:noWrap/>
            <w:hideMark/>
          </w:tcPr>
          <w:p w14:paraId="09B15D9B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21.04</w:t>
            </w:r>
          </w:p>
        </w:tc>
        <w:tc>
          <w:tcPr>
            <w:tcW w:w="904" w:type="dxa"/>
            <w:noWrap/>
            <w:hideMark/>
          </w:tcPr>
          <w:p w14:paraId="7460C372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7.33</w:t>
            </w:r>
          </w:p>
        </w:tc>
      </w:tr>
      <w:tr w:rsidR="00257EEF" w:rsidRPr="00CA0812" w14:paraId="55F3DAF5" w14:textId="77777777" w:rsidTr="00E634C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36295D4A" w14:textId="77777777" w:rsidR="00257EEF" w:rsidRPr="00CA0812" w:rsidRDefault="00257EEF" w:rsidP="0025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61" w:type="dxa"/>
            <w:noWrap/>
            <w:hideMark/>
          </w:tcPr>
          <w:p w14:paraId="6BECA7A9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0" w:type="dxa"/>
            <w:noWrap/>
            <w:hideMark/>
          </w:tcPr>
          <w:p w14:paraId="70E8FF0B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42" w:type="dxa"/>
          </w:tcPr>
          <w:p w14:paraId="09136496" w14:textId="237816A6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42" w:type="dxa"/>
          </w:tcPr>
          <w:p w14:paraId="3F018F5B" w14:textId="07056E1C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0" w:type="dxa"/>
            <w:noWrap/>
            <w:hideMark/>
          </w:tcPr>
          <w:p w14:paraId="358D448E" w14:textId="2FBFB1C5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29" w:type="dxa"/>
            <w:noWrap/>
            <w:hideMark/>
          </w:tcPr>
          <w:p w14:paraId="17CFE792" w14:textId="50DD45AA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04" w:type="dxa"/>
            <w:noWrap/>
            <w:hideMark/>
          </w:tcPr>
          <w:p w14:paraId="2158BDA9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60.77</w:t>
            </w:r>
          </w:p>
        </w:tc>
        <w:tc>
          <w:tcPr>
            <w:tcW w:w="904" w:type="dxa"/>
            <w:noWrap/>
            <w:hideMark/>
          </w:tcPr>
          <w:p w14:paraId="6470D063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33.93</w:t>
            </w:r>
          </w:p>
        </w:tc>
        <w:tc>
          <w:tcPr>
            <w:tcW w:w="904" w:type="dxa"/>
            <w:noWrap/>
            <w:hideMark/>
          </w:tcPr>
          <w:p w14:paraId="56F7578E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20.62</w:t>
            </w:r>
          </w:p>
        </w:tc>
        <w:tc>
          <w:tcPr>
            <w:tcW w:w="904" w:type="dxa"/>
            <w:noWrap/>
            <w:hideMark/>
          </w:tcPr>
          <w:p w14:paraId="69E6CA82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6.19</w:t>
            </w:r>
          </w:p>
        </w:tc>
      </w:tr>
      <w:tr w:rsidR="00257EEF" w:rsidRPr="00CA0812" w14:paraId="65BEB22C" w14:textId="77777777" w:rsidTr="00E63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0723BAE8" w14:textId="77777777" w:rsidR="00257EEF" w:rsidRPr="00CA0812" w:rsidRDefault="00257EEF" w:rsidP="0025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61" w:type="dxa"/>
            <w:noWrap/>
            <w:hideMark/>
          </w:tcPr>
          <w:p w14:paraId="00C5F7DA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0" w:type="dxa"/>
            <w:noWrap/>
            <w:hideMark/>
          </w:tcPr>
          <w:p w14:paraId="45C2280F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42" w:type="dxa"/>
          </w:tcPr>
          <w:p w14:paraId="3A78D281" w14:textId="5109B6CB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42" w:type="dxa"/>
          </w:tcPr>
          <w:p w14:paraId="2F8A38AE" w14:textId="765DD4E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90" w:type="dxa"/>
            <w:noWrap/>
            <w:hideMark/>
          </w:tcPr>
          <w:p w14:paraId="44879454" w14:textId="527149FE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29" w:type="dxa"/>
            <w:noWrap/>
            <w:hideMark/>
          </w:tcPr>
          <w:p w14:paraId="0ABE0F1B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04" w:type="dxa"/>
            <w:noWrap/>
            <w:hideMark/>
          </w:tcPr>
          <w:p w14:paraId="611E264C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81.54</w:t>
            </w:r>
          </w:p>
        </w:tc>
        <w:tc>
          <w:tcPr>
            <w:tcW w:w="904" w:type="dxa"/>
            <w:noWrap/>
            <w:hideMark/>
          </w:tcPr>
          <w:p w14:paraId="5CB01F27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52.71</w:t>
            </w:r>
          </w:p>
        </w:tc>
        <w:tc>
          <w:tcPr>
            <w:tcW w:w="904" w:type="dxa"/>
            <w:noWrap/>
            <w:hideMark/>
          </w:tcPr>
          <w:p w14:paraId="6BA80A6F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42.98</w:t>
            </w:r>
          </w:p>
        </w:tc>
        <w:tc>
          <w:tcPr>
            <w:tcW w:w="904" w:type="dxa"/>
            <w:noWrap/>
            <w:hideMark/>
          </w:tcPr>
          <w:p w14:paraId="28A53A6A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4.53</w:t>
            </w:r>
          </w:p>
        </w:tc>
      </w:tr>
      <w:tr w:rsidR="00257EEF" w:rsidRPr="00CA0812" w14:paraId="2166AC5B" w14:textId="77777777" w:rsidTr="00E634C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5FC62EA1" w14:textId="77777777" w:rsidR="00257EEF" w:rsidRPr="00CA0812" w:rsidRDefault="00257EEF" w:rsidP="0025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61" w:type="dxa"/>
            <w:noWrap/>
            <w:hideMark/>
          </w:tcPr>
          <w:p w14:paraId="50F7BEDD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0" w:type="dxa"/>
            <w:noWrap/>
            <w:hideMark/>
          </w:tcPr>
          <w:p w14:paraId="4B61FF19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42" w:type="dxa"/>
          </w:tcPr>
          <w:p w14:paraId="02ED2D19" w14:textId="7CB67770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42" w:type="dxa"/>
          </w:tcPr>
          <w:p w14:paraId="64112E7B" w14:textId="08BD8C9F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90" w:type="dxa"/>
            <w:noWrap/>
            <w:hideMark/>
          </w:tcPr>
          <w:p w14:paraId="0984419F" w14:textId="60237D35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29" w:type="dxa"/>
            <w:noWrap/>
            <w:hideMark/>
          </w:tcPr>
          <w:p w14:paraId="7CE044DC" w14:textId="53C67588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04" w:type="dxa"/>
            <w:noWrap/>
            <w:hideMark/>
          </w:tcPr>
          <w:p w14:paraId="24A51E6A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72.66</w:t>
            </w:r>
          </w:p>
        </w:tc>
        <w:tc>
          <w:tcPr>
            <w:tcW w:w="904" w:type="dxa"/>
            <w:noWrap/>
            <w:hideMark/>
          </w:tcPr>
          <w:p w14:paraId="6D8C9B60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50.7</w:t>
            </w:r>
          </w:p>
        </w:tc>
        <w:tc>
          <w:tcPr>
            <w:tcW w:w="904" w:type="dxa"/>
            <w:noWrap/>
            <w:hideMark/>
          </w:tcPr>
          <w:p w14:paraId="4631AE08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36.84</w:t>
            </w:r>
          </w:p>
        </w:tc>
        <w:tc>
          <w:tcPr>
            <w:tcW w:w="904" w:type="dxa"/>
            <w:noWrap/>
            <w:hideMark/>
          </w:tcPr>
          <w:p w14:paraId="7AEE41FE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3.56</w:t>
            </w:r>
          </w:p>
        </w:tc>
      </w:tr>
      <w:tr w:rsidR="00257EEF" w:rsidRPr="00CA0812" w14:paraId="6D229F41" w14:textId="77777777" w:rsidTr="00E63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7AEED4EE" w14:textId="77777777" w:rsidR="00257EEF" w:rsidRPr="00CA0812" w:rsidRDefault="00257EEF" w:rsidP="0025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61" w:type="dxa"/>
            <w:noWrap/>
            <w:hideMark/>
          </w:tcPr>
          <w:p w14:paraId="376B9F4E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0" w:type="dxa"/>
            <w:noWrap/>
            <w:hideMark/>
          </w:tcPr>
          <w:p w14:paraId="36CB3C18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42" w:type="dxa"/>
          </w:tcPr>
          <w:p w14:paraId="59E66538" w14:textId="7F1100E4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42" w:type="dxa"/>
          </w:tcPr>
          <w:p w14:paraId="3163F585" w14:textId="6AC8560C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90" w:type="dxa"/>
            <w:noWrap/>
            <w:hideMark/>
          </w:tcPr>
          <w:p w14:paraId="2DCD2682" w14:textId="79D50F2A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29" w:type="dxa"/>
            <w:noWrap/>
            <w:hideMark/>
          </w:tcPr>
          <w:p w14:paraId="04907741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04" w:type="dxa"/>
            <w:noWrap/>
            <w:hideMark/>
          </w:tcPr>
          <w:p w14:paraId="4AC1DCFF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71.46</w:t>
            </w:r>
          </w:p>
        </w:tc>
        <w:tc>
          <w:tcPr>
            <w:tcW w:w="904" w:type="dxa"/>
            <w:noWrap/>
            <w:hideMark/>
          </w:tcPr>
          <w:p w14:paraId="0A47FE6D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52.32</w:t>
            </w:r>
          </w:p>
        </w:tc>
        <w:tc>
          <w:tcPr>
            <w:tcW w:w="904" w:type="dxa"/>
            <w:noWrap/>
            <w:hideMark/>
          </w:tcPr>
          <w:p w14:paraId="06F862A2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37.89</w:t>
            </w:r>
          </w:p>
        </w:tc>
        <w:tc>
          <w:tcPr>
            <w:tcW w:w="904" w:type="dxa"/>
            <w:noWrap/>
            <w:hideMark/>
          </w:tcPr>
          <w:p w14:paraId="01EC9BD3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4.88</w:t>
            </w:r>
          </w:p>
        </w:tc>
      </w:tr>
      <w:tr w:rsidR="00257EEF" w:rsidRPr="00CA0812" w14:paraId="1EB484FB" w14:textId="77777777" w:rsidTr="00E634C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644463E5" w14:textId="77777777" w:rsidR="00257EEF" w:rsidRPr="00CA0812" w:rsidRDefault="00257EEF" w:rsidP="0025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61" w:type="dxa"/>
            <w:noWrap/>
            <w:hideMark/>
          </w:tcPr>
          <w:p w14:paraId="2EB92C86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0" w:type="dxa"/>
            <w:noWrap/>
            <w:hideMark/>
          </w:tcPr>
          <w:p w14:paraId="10EDCC7A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42" w:type="dxa"/>
          </w:tcPr>
          <w:p w14:paraId="22D76B5A" w14:textId="4A5C18BF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42" w:type="dxa"/>
          </w:tcPr>
          <w:p w14:paraId="2ED1D132" w14:textId="229A0398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0" w:type="dxa"/>
            <w:noWrap/>
            <w:hideMark/>
          </w:tcPr>
          <w:p w14:paraId="0DCA15DA" w14:textId="71821EED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29" w:type="dxa"/>
            <w:noWrap/>
            <w:hideMark/>
          </w:tcPr>
          <w:p w14:paraId="672016E3" w14:textId="7F97B606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04" w:type="dxa"/>
            <w:noWrap/>
            <w:hideMark/>
          </w:tcPr>
          <w:p w14:paraId="050EF0A8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65.01</w:t>
            </w:r>
          </w:p>
        </w:tc>
        <w:tc>
          <w:tcPr>
            <w:tcW w:w="904" w:type="dxa"/>
            <w:noWrap/>
            <w:hideMark/>
          </w:tcPr>
          <w:p w14:paraId="2933014C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37.61</w:t>
            </w:r>
          </w:p>
        </w:tc>
        <w:tc>
          <w:tcPr>
            <w:tcW w:w="904" w:type="dxa"/>
            <w:noWrap/>
            <w:hideMark/>
          </w:tcPr>
          <w:p w14:paraId="24C59727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24.45</w:t>
            </w:r>
          </w:p>
        </w:tc>
        <w:tc>
          <w:tcPr>
            <w:tcW w:w="904" w:type="dxa"/>
            <w:noWrap/>
            <w:hideMark/>
          </w:tcPr>
          <w:p w14:paraId="4B448524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0.21</w:t>
            </w:r>
          </w:p>
        </w:tc>
      </w:tr>
      <w:tr w:rsidR="00257EEF" w:rsidRPr="00CA0812" w14:paraId="73FD7F64" w14:textId="77777777" w:rsidTr="00E63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0E5E4EEE" w14:textId="77777777" w:rsidR="00257EEF" w:rsidRPr="00CA0812" w:rsidRDefault="00257EEF" w:rsidP="0025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61" w:type="dxa"/>
            <w:noWrap/>
            <w:hideMark/>
          </w:tcPr>
          <w:p w14:paraId="5306A759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0" w:type="dxa"/>
            <w:noWrap/>
            <w:hideMark/>
          </w:tcPr>
          <w:p w14:paraId="414EE596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42" w:type="dxa"/>
          </w:tcPr>
          <w:p w14:paraId="12C7466A" w14:textId="4A2E4335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42" w:type="dxa"/>
          </w:tcPr>
          <w:p w14:paraId="0C85CBD4" w14:textId="0988B42A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0" w:type="dxa"/>
            <w:noWrap/>
            <w:hideMark/>
          </w:tcPr>
          <w:p w14:paraId="0ACA86AF" w14:textId="3CFC879F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29" w:type="dxa"/>
            <w:noWrap/>
            <w:hideMark/>
          </w:tcPr>
          <w:p w14:paraId="37A56FA5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04" w:type="dxa"/>
            <w:noWrap/>
            <w:hideMark/>
          </w:tcPr>
          <w:p w14:paraId="2FBF80BC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64.23</w:t>
            </w:r>
          </w:p>
        </w:tc>
        <w:tc>
          <w:tcPr>
            <w:tcW w:w="904" w:type="dxa"/>
            <w:noWrap/>
            <w:hideMark/>
          </w:tcPr>
          <w:p w14:paraId="60BA8503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36.03</w:t>
            </w:r>
          </w:p>
        </w:tc>
        <w:tc>
          <w:tcPr>
            <w:tcW w:w="904" w:type="dxa"/>
            <w:noWrap/>
            <w:hideMark/>
          </w:tcPr>
          <w:p w14:paraId="6E8DA053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23.14</w:t>
            </w:r>
          </w:p>
        </w:tc>
        <w:tc>
          <w:tcPr>
            <w:tcW w:w="904" w:type="dxa"/>
            <w:noWrap/>
            <w:hideMark/>
          </w:tcPr>
          <w:p w14:paraId="4A4C80FE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9.08</w:t>
            </w:r>
          </w:p>
        </w:tc>
      </w:tr>
      <w:tr w:rsidR="00E404AC" w:rsidRPr="00CA0812" w14:paraId="121E26C2" w14:textId="77777777" w:rsidTr="00E634C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0" w:type="dxa"/>
            <w:gridSpan w:val="11"/>
            <w:noWrap/>
          </w:tcPr>
          <w:p w14:paraId="5B9C315A" w14:textId="5830F5AA" w:rsidR="00E404AC" w:rsidRPr="00CA0812" w:rsidRDefault="00E404AC" w:rsidP="00E404A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Testing data for model validation</w:t>
            </w:r>
          </w:p>
        </w:tc>
      </w:tr>
      <w:tr w:rsidR="00257EEF" w:rsidRPr="00CA0812" w14:paraId="26641198" w14:textId="77777777" w:rsidTr="00E63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09055BF4" w14:textId="77777777" w:rsidR="00257EEF" w:rsidRPr="00CA0812" w:rsidRDefault="00257EEF" w:rsidP="0025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61" w:type="dxa"/>
            <w:noWrap/>
            <w:hideMark/>
          </w:tcPr>
          <w:p w14:paraId="2DA557B0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3B21CFAF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42" w:type="dxa"/>
          </w:tcPr>
          <w:p w14:paraId="43915BA6" w14:textId="28A310D4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42" w:type="dxa"/>
          </w:tcPr>
          <w:p w14:paraId="24591614" w14:textId="5C746FD8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0" w:type="dxa"/>
            <w:noWrap/>
            <w:hideMark/>
          </w:tcPr>
          <w:p w14:paraId="1B2930C3" w14:textId="73F05F4C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29" w:type="dxa"/>
            <w:noWrap/>
            <w:hideMark/>
          </w:tcPr>
          <w:p w14:paraId="3FD18DB3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04" w:type="dxa"/>
            <w:noWrap/>
            <w:hideMark/>
          </w:tcPr>
          <w:p w14:paraId="5F084F98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86.38</w:t>
            </w:r>
          </w:p>
        </w:tc>
        <w:tc>
          <w:tcPr>
            <w:tcW w:w="904" w:type="dxa"/>
            <w:noWrap/>
            <w:hideMark/>
          </w:tcPr>
          <w:p w14:paraId="5CE2752D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5.07</w:t>
            </w:r>
          </w:p>
        </w:tc>
        <w:tc>
          <w:tcPr>
            <w:tcW w:w="904" w:type="dxa"/>
            <w:noWrap/>
            <w:hideMark/>
          </w:tcPr>
          <w:p w14:paraId="76B61BF5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3.02</w:t>
            </w:r>
          </w:p>
        </w:tc>
        <w:tc>
          <w:tcPr>
            <w:tcW w:w="904" w:type="dxa"/>
            <w:noWrap/>
            <w:hideMark/>
          </w:tcPr>
          <w:p w14:paraId="435B7353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</w:tr>
      <w:tr w:rsidR="00257EEF" w:rsidRPr="00CA0812" w14:paraId="13C1ABD5" w14:textId="77777777" w:rsidTr="00E634C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6803B0E9" w14:textId="77777777" w:rsidR="00257EEF" w:rsidRPr="00CA0812" w:rsidRDefault="00257EEF" w:rsidP="0025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61" w:type="dxa"/>
            <w:noWrap/>
            <w:hideMark/>
          </w:tcPr>
          <w:p w14:paraId="70A6B96D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4724822F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42" w:type="dxa"/>
          </w:tcPr>
          <w:p w14:paraId="55AF2B39" w14:textId="12C953F5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42" w:type="dxa"/>
          </w:tcPr>
          <w:p w14:paraId="7F594518" w14:textId="79F3A155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90" w:type="dxa"/>
            <w:noWrap/>
            <w:hideMark/>
          </w:tcPr>
          <w:p w14:paraId="5EA31B04" w14:textId="6D0E13F8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29" w:type="dxa"/>
            <w:noWrap/>
            <w:hideMark/>
          </w:tcPr>
          <w:p w14:paraId="4E031249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04" w:type="dxa"/>
            <w:noWrap/>
            <w:hideMark/>
          </w:tcPr>
          <w:p w14:paraId="6E84F28C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94.27</w:t>
            </w:r>
          </w:p>
        </w:tc>
        <w:tc>
          <w:tcPr>
            <w:tcW w:w="904" w:type="dxa"/>
            <w:noWrap/>
            <w:hideMark/>
          </w:tcPr>
          <w:p w14:paraId="7D59D480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84.75</w:t>
            </w:r>
          </w:p>
        </w:tc>
        <w:tc>
          <w:tcPr>
            <w:tcW w:w="904" w:type="dxa"/>
            <w:noWrap/>
            <w:hideMark/>
          </w:tcPr>
          <w:p w14:paraId="7A3A2536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79.89</w:t>
            </w:r>
          </w:p>
        </w:tc>
        <w:tc>
          <w:tcPr>
            <w:tcW w:w="904" w:type="dxa"/>
            <w:noWrap/>
            <w:hideMark/>
          </w:tcPr>
          <w:p w14:paraId="23B28C6B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7.65</w:t>
            </w:r>
          </w:p>
        </w:tc>
      </w:tr>
      <w:tr w:rsidR="00257EEF" w:rsidRPr="00CA0812" w14:paraId="22BCDD5D" w14:textId="77777777" w:rsidTr="00E63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07E9BE62" w14:textId="77777777" w:rsidR="00257EEF" w:rsidRPr="00CA0812" w:rsidRDefault="00257EEF" w:rsidP="0025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61" w:type="dxa"/>
            <w:noWrap/>
            <w:hideMark/>
          </w:tcPr>
          <w:p w14:paraId="2D396B54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0" w:type="dxa"/>
            <w:noWrap/>
            <w:hideMark/>
          </w:tcPr>
          <w:p w14:paraId="0ED73210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42" w:type="dxa"/>
          </w:tcPr>
          <w:p w14:paraId="4CE18536" w14:textId="50A6A7A8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42" w:type="dxa"/>
          </w:tcPr>
          <w:p w14:paraId="4717712C" w14:textId="1281415A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0" w:type="dxa"/>
            <w:noWrap/>
            <w:hideMark/>
          </w:tcPr>
          <w:p w14:paraId="70A83A4B" w14:textId="1EA18DF2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29" w:type="dxa"/>
            <w:noWrap/>
            <w:hideMark/>
          </w:tcPr>
          <w:p w14:paraId="78D3613E" w14:textId="771E887C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04" w:type="dxa"/>
            <w:noWrap/>
            <w:hideMark/>
          </w:tcPr>
          <w:p w14:paraId="0C2DEF28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82.05</w:t>
            </w:r>
          </w:p>
        </w:tc>
        <w:tc>
          <w:tcPr>
            <w:tcW w:w="904" w:type="dxa"/>
            <w:noWrap/>
            <w:hideMark/>
          </w:tcPr>
          <w:p w14:paraId="593C883A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37.21</w:t>
            </w:r>
          </w:p>
        </w:tc>
        <w:tc>
          <w:tcPr>
            <w:tcW w:w="904" w:type="dxa"/>
            <w:noWrap/>
            <w:hideMark/>
          </w:tcPr>
          <w:p w14:paraId="024309D7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30.53</w:t>
            </w:r>
          </w:p>
        </w:tc>
        <w:tc>
          <w:tcPr>
            <w:tcW w:w="904" w:type="dxa"/>
            <w:noWrap/>
            <w:hideMark/>
          </w:tcPr>
          <w:p w14:paraId="60DD3EBE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6.69</w:t>
            </w:r>
          </w:p>
        </w:tc>
      </w:tr>
      <w:tr w:rsidR="00257EEF" w:rsidRPr="00CA0812" w14:paraId="08039B59" w14:textId="77777777" w:rsidTr="00E634C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4284F733" w14:textId="77777777" w:rsidR="00257EEF" w:rsidRPr="00CA0812" w:rsidRDefault="00257EEF" w:rsidP="0025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61" w:type="dxa"/>
            <w:noWrap/>
            <w:hideMark/>
          </w:tcPr>
          <w:p w14:paraId="020C4522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0" w:type="dxa"/>
            <w:noWrap/>
            <w:hideMark/>
          </w:tcPr>
          <w:p w14:paraId="2BC4E885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42" w:type="dxa"/>
          </w:tcPr>
          <w:p w14:paraId="26F89AB3" w14:textId="247AC714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42" w:type="dxa"/>
          </w:tcPr>
          <w:p w14:paraId="4494C247" w14:textId="03B4DCC3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0" w:type="dxa"/>
            <w:noWrap/>
            <w:hideMark/>
          </w:tcPr>
          <w:p w14:paraId="3C18EE84" w14:textId="44FEE3D2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29" w:type="dxa"/>
            <w:noWrap/>
            <w:hideMark/>
          </w:tcPr>
          <w:p w14:paraId="763A83AB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04" w:type="dxa"/>
            <w:noWrap/>
            <w:hideMark/>
          </w:tcPr>
          <w:p w14:paraId="73B50912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79.7</w:t>
            </w:r>
          </w:p>
        </w:tc>
        <w:tc>
          <w:tcPr>
            <w:tcW w:w="904" w:type="dxa"/>
            <w:noWrap/>
            <w:hideMark/>
          </w:tcPr>
          <w:p w14:paraId="0329F712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57.67</w:t>
            </w:r>
          </w:p>
        </w:tc>
        <w:tc>
          <w:tcPr>
            <w:tcW w:w="904" w:type="dxa"/>
            <w:noWrap/>
            <w:hideMark/>
          </w:tcPr>
          <w:p w14:paraId="7BF82701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45.96</w:t>
            </w:r>
          </w:p>
        </w:tc>
        <w:tc>
          <w:tcPr>
            <w:tcW w:w="904" w:type="dxa"/>
            <w:noWrap/>
            <w:hideMark/>
          </w:tcPr>
          <w:p w14:paraId="79FD5DC7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</w:tr>
      <w:tr w:rsidR="00257EEF" w:rsidRPr="00CA0812" w14:paraId="1901BB3C" w14:textId="77777777" w:rsidTr="00E63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0D6B6925" w14:textId="77777777" w:rsidR="00257EEF" w:rsidRPr="00CA0812" w:rsidRDefault="00257EEF" w:rsidP="0025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61" w:type="dxa"/>
            <w:noWrap/>
            <w:hideMark/>
          </w:tcPr>
          <w:p w14:paraId="6CAD72AD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0" w:type="dxa"/>
            <w:noWrap/>
            <w:hideMark/>
          </w:tcPr>
          <w:p w14:paraId="55154691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42" w:type="dxa"/>
          </w:tcPr>
          <w:p w14:paraId="6402BED5" w14:textId="15340516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42" w:type="dxa"/>
          </w:tcPr>
          <w:p w14:paraId="5B331D26" w14:textId="4C85C7C2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0" w:type="dxa"/>
            <w:noWrap/>
            <w:hideMark/>
          </w:tcPr>
          <w:p w14:paraId="2C40FBEC" w14:textId="4409346E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29" w:type="dxa"/>
            <w:noWrap/>
            <w:hideMark/>
          </w:tcPr>
          <w:p w14:paraId="20029423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04" w:type="dxa"/>
            <w:noWrap/>
            <w:hideMark/>
          </w:tcPr>
          <w:p w14:paraId="14A06FFF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62.19</w:t>
            </w:r>
          </w:p>
        </w:tc>
        <w:tc>
          <w:tcPr>
            <w:tcW w:w="904" w:type="dxa"/>
            <w:noWrap/>
            <w:hideMark/>
          </w:tcPr>
          <w:p w14:paraId="69F53970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23.61</w:t>
            </w:r>
          </w:p>
        </w:tc>
        <w:tc>
          <w:tcPr>
            <w:tcW w:w="904" w:type="dxa"/>
            <w:noWrap/>
            <w:hideMark/>
          </w:tcPr>
          <w:p w14:paraId="7FA9798A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4.68</w:t>
            </w:r>
          </w:p>
        </w:tc>
        <w:tc>
          <w:tcPr>
            <w:tcW w:w="904" w:type="dxa"/>
            <w:noWrap/>
            <w:hideMark/>
          </w:tcPr>
          <w:p w14:paraId="23A8AD01" w14:textId="77777777" w:rsidR="00257EEF" w:rsidRPr="00CA0812" w:rsidRDefault="00257EEF" w:rsidP="00257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6.58</w:t>
            </w:r>
          </w:p>
        </w:tc>
      </w:tr>
      <w:tr w:rsidR="00257EEF" w:rsidRPr="00CA0812" w14:paraId="3B4FA433" w14:textId="77777777" w:rsidTr="00E634C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7278A54A" w14:textId="77777777" w:rsidR="00257EEF" w:rsidRPr="00CA0812" w:rsidRDefault="00257EEF" w:rsidP="0025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61" w:type="dxa"/>
            <w:noWrap/>
            <w:hideMark/>
          </w:tcPr>
          <w:p w14:paraId="196A0670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0" w:type="dxa"/>
            <w:noWrap/>
            <w:hideMark/>
          </w:tcPr>
          <w:p w14:paraId="1385C896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42" w:type="dxa"/>
          </w:tcPr>
          <w:p w14:paraId="6FCFE052" w14:textId="07B3E706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42" w:type="dxa"/>
          </w:tcPr>
          <w:p w14:paraId="2E61D4D8" w14:textId="434D29AE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0" w:type="dxa"/>
            <w:noWrap/>
            <w:hideMark/>
          </w:tcPr>
          <w:p w14:paraId="0E6CEA6D" w14:textId="50B37A42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29" w:type="dxa"/>
            <w:noWrap/>
            <w:hideMark/>
          </w:tcPr>
          <w:p w14:paraId="185F90BF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04" w:type="dxa"/>
            <w:noWrap/>
            <w:hideMark/>
          </w:tcPr>
          <w:p w14:paraId="3DCB71E7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78.32</w:t>
            </w:r>
          </w:p>
        </w:tc>
        <w:tc>
          <w:tcPr>
            <w:tcW w:w="904" w:type="dxa"/>
            <w:noWrap/>
            <w:hideMark/>
          </w:tcPr>
          <w:p w14:paraId="40DD850F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44.46</w:t>
            </w:r>
          </w:p>
        </w:tc>
        <w:tc>
          <w:tcPr>
            <w:tcW w:w="904" w:type="dxa"/>
            <w:noWrap/>
            <w:hideMark/>
          </w:tcPr>
          <w:p w14:paraId="0D4657A2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34.82</w:t>
            </w:r>
          </w:p>
        </w:tc>
        <w:tc>
          <w:tcPr>
            <w:tcW w:w="904" w:type="dxa"/>
            <w:noWrap/>
            <w:hideMark/>
          </w:tcPr>
          <w:p w14:paraId="5E9CAAC1" w14:textId="77777777" w:rsidR="00257EEF" w:rsidRPr="00CA0812" w:rsidRDefault="00257EEF" w:rsidP="00257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0812">
              <w:rPr>
                <w:rFonts w:ascii="Times New Roman" w:hAnsi="Times New Roman" w:cs="Times New Roman"/>
                <w:sz w:val="24"/>
                <w:szCs w:val="24"/>
              </w:rPr>
              <w:t>12.21</w:t>
            </w:r>
          </w:p>
        </w:tc>
      </w:tr>
    </w:tbl>
    <w:p w14:paraId="7D645F3E" w14:textId="77777777" w:rsidR="00301A97" w:rsidRDefault="00301A97"/>
    <w:tbl>
      <w:tblPr>
        <w:tblStyle w:val="TableGrid"/>
        <w:tblpPr w:leftFromText="180" w:rightFromText="180" w:vertAnchor="text" w:horzAnchor="margin" w:tblpY="242"/>
        <w:tblW w:w="9535" w:type="dxa"/>
        <w:shd w:val="clear" w:color="auto" w:fill="F7CAAC" w:themeFill="accent2" w:themeFillTint="66"/>
        <w:tblLook w:val="04A0" w:firstRow="1" w:lastRow="0" w:firstColumn="1" w:lastColumn="0" w:noHBand="0" w:noVBand="1"/>
      </w:tblPr>
      <w:tblGrid>
        <w:gridCol w:w="1165"/>
        <w:gridCol w:w="8370"/>
      </w:tblGrid>
      <w:tr w:rsidR="00DC4221" w:rsidRPr="008B048F" w14:paraId="12F67F7E" w14:textId="77777777" w:rsidTr="00550465">
        <w:trPr>
          <w:gridAfter w:val="1"/>
          <w:wAfter w:w="8370" w:type="dxa"/>
          <w:trHeight w:val="625"/>
        </w:trPr>
        <w:tc>
          <w:tcPr>
            <w:tcW w:w="1165" w:type="dxa"/>
            <w:shd w:val="clear" w:color="auto" w:fill="F7CAAC" w:themeFill="accent2" w:themeFillTint="66"/>
            <w:noWrap/>
            <w:hideMark/>
          </w:tcPr>
          <w:p w14:paraId="554A0033" w14:textId="77777777" w:rsidR="00DC4221" w:rsidRPr="008B048F" w:rsidRDefault="00DC4221" w:rsidP="00DC42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4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tes: </w:t>
            </w:r>
          </w:p>
        </w:tc>
      </w:tr>
      <w:tr w:rsidR="00DC4221" w:rsidRPr="008B048F" w14:paraId="48EB5F0A" w14:textId="77777777" w:rsidTr="00DC4221">
        <w:trPr>
          <w:trHeight w:val="560"/>
        </w:trPr>
        <w:tc>
          <w:tcPr>
            <w:tcW w:w="9535" w:type="dxa"/>
            <w:gridSpan w:val="2"/>
            <w:shd w:val="clear" w:color="auto" w:fill="F7CAAC" w:themeFill="accent2" w:themeFillTint="66"/>
            <w:noWrap/>
            <w:hideMark/>
          </w:tcPr>
          <w:p w14:paraId="1585CBE2" w14:textId="77777777" w:rsidR="00DC4221" w:rsidRPr="008B048F" w:rsidRDefault="00DC4221" w:rsidP="00DC4221">
            <w:pPr>
              <w:tabs>
                <w:tab w:val="left" w:pos="84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048F">
              <w:rPr>
                <w:rFonts w:ascii="Times New Roman" w:hAnsi="Times New Roman" w:cs="Times New Roman"/>
                <w:sz w:val="24"/>
                <w:szCs w:val="24"/>
              </w:rPr>
              <w:t>1. Liquid ratio was changed to a decimal value (</w:t>
            </w:r>
            <w:proofErr w:type="spellStart"/>
            <w:proofErr w:type="gramStart"/>
            <w:r w:rsidRPr="008B048F">
              <w:rPr>
                <w:rFonts w:ascii="Times New Roman" w:hAnsi="Times New Roman" w:cs="Times New Roman"/>
                <w:sz w:val="24"/>
                <w:szCs w:val="24"/>
              </w:rPr>
              <w:t>e.g</w:t>
            </w:r>
            <w:proofErr w:type="spellEnd"/>
            <w:r w:rsidRPr="008B048F">
              <w:rPr>
                <w:rFonts w:ascii="Times New Roman" w:hAnsi="Times New Roman" w:cs="Times New Roman"/>
                <w:sz w:val="24"/>
                <w:szCs w:val="24"/>
              </w:rPr>
              <w:t>,:</w:t>
            </w:r>
            <w:proofErr w:type="gramEnd"/>
            <w:r w:rsidRPr="008B048F">
              <w:rPr>
                <w:rFonts w:ascii="Times New Roman" w:hAnsi="Times New Roman" w:cs="Times New Roman"/>
                <w:sz w:val="24"/>
                <w:szCs w:val="24"/>
              </w:rPr>
              <w:t xml:space="preserve"> a:b is a/b) in the model development and validation because a ratio cannot be used in the simulation.</w:t>
            </w:r>
          </w:p>
        </w:tc>
      </w:tr>
      <w:tr w:rsidR="00DC4221" w:rsidRPr="008B048F" w14:paraId="7695E9F9" w14:textId="77777777" w:rsidTr="00DC4221">
        <w:trPr>
          <w:trHeight w:val="560"/>
        </w:trPr>
        <w:tc>
          <w:tcPr>
            <w:tcW w:w="9535" w:type="dxa"/>
            <w:gridSpan w:val="2"/>
            <w:shd w:val="clear" w:color="auto" w:fill="F7CAAC" w:themeFill="accent2" w:themeFillTint="66"/>
            <w:noWrap/>
            <w:hideMark/>
          </w:tcPr>
          <w:p w14:paraId="08A9D67B" w14:textId="7E9263D5" w:rsidR="00DC4221" w:rsidRPr="008B048F" w:rsidRDefault="00DC4221" w:rsidP="00DC42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B048F">
              <w:rPr>
                <w:rFonts w:ascii="Times New Roman" w:hAnsi="Times New Roman" w:cs="Times New Roman"/>
                <w:sz w:val="24"/>
                <w:szCs w:val="24"/>
              </w:rPr>
              <w:t>. Notice</w:t>
            </w:r>
            <w:r w:rsidR="000A5C9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8B048F">
              <w:rPr>
                <w:rFonts w:ascii="Times New Roman" w:hAnsi="Times New Roman" w:cs="Times New Roman"/>
                <w:sz w:val="24"/>
                <w:szCs w:val="24"/>
              </w:rPr>
              <w:t xml:space="preserve"> that the inclusive liquid ratio has improved the results of the simulation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8B048F">
              <w:rPr>
                <w:rFonts w:ascii="Times New Roman" w:hAnsi="Times New Roman" w:cs="Times New Roman"/>
                <w:sz w:val="24"/>
                <w:szCs w:val="24"/>
              </w:rPr>
              <w:t>t should be an important input.</w:t>
            </w:r>
          </w:p>
        </w:tc>
      </w:tr>
    </w:tbl>
    <w:p w14:paraId="34E3D20A" w14:textId="77777777" w:rsidR="007D4CC5" w:rsidRDefault="007D4CC5" w:rsidP="00DC4221">
      <w:pPr>
        <w:spacing w:after="0"/>
      </w:pPr>
    </w:p>
    <w:p w14:paraId="3CC383A7" w14:textId="77777777" w:rsidR="00FA6CCD" w:rsidRDefault="00FA6CCD" w:rsidP="00DC4221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6A85518" w14:textId="2E4233A1" w:rsidR="007D4CC5" w:rsidRPr="00FA6CCD" w:rsidRDefault="00FA6CCD" w:rsidP="00DC4221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FA6CCD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4B2395EB" w14:textId="77777777" w:rsidR="007D4CC5" w:rsidRPr="00FA6CCD" w:rsidRDefault="007D4CC5" w:rsidP="00DC422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985226F" w14:textId="40512319" w:rsidR="007D4CC5" w:rsidRPr="00FA6CCD" w:rsidRDefault="007D4CC5" w:rsidP="007D4CC5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A6CCD">
        <w:rPr>
          <w:rFonts w:ascii="Times New Roman" w:hAnsi="Times New Roman" w:cs="Times New Roman"/>
          <w:sz w:val="24"/>
          <w:szCs w:val="24"/>
        </w:rPr>
        <w:fldChar w:fldCharType="begin"/>
      </w:r>
      <w:r w:rsidRPr="00FA6CCD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FA6CCD">
        <w:rPr>
          <w:rFonts w:ascii="Times New Roman" w:hAnsi="Times New Roman" w:cs="Times New Roman"/>
          <w:sz w:val="24"/>
          <w:szCs w:val="24"/>
        </w:rPr>
        <w:fldChar w:fldCharType="separate"/>
      </w:r>
      <w:r w:rsidRPr="00FA6CCD">
        <w:rPr>
          <w:rFonts w:ascii="Times New Roman" w:hAnsi="Times New Roman" w:cs="Times New Roman"/>
          <w:sz w:val="24"/>
          <w:szCs w:val="24"/>
        </w:rPr>
        <w:t>1</w:t>
      </w:r>
      <w:r w:rsidRPr="00FA6CCD">
        <w:rPr>
          <w:rFonts w:ascii="Times New Roman" w:hAnsi="Times New Roman" w:cs="Times New Roman"/>
          <w:sz w:val="24"/>
          <w:szCs w:val="24"/>
        </w:rPr>
        <w:tab/>
        <w:t xml:space="preserve">ChemAxon. </w:t>
      </w:r>
      <w:r w:rsidRPr="00FA6CCD">
        <w:rPr>
          <w:rFonts w:ascii="Times New Roman" w:hAnsi="Times New Roman" w:cs="Times New Roman"/>
          <w:i/>
          <w:sz w:val="24"/>
          <w:szCs w:val="24"/>
        </w:rPr>
        <w:t>Free Academic License for JChem</w:t>
      </w:r>
      <w:r w:rsidRPr="00FA6CCD">
        <w:rPr>
          <w:rFonts w:ascii="Times New Roman" w:hAnsi="Times New Roman" w:cs="Times New Roman"/>
          <w:sz w:val="24"/>
          <w:szCs w:val="24"/>
        </w:rPr>
        <w:t xml:space="preserve">, &lt;Available online: </w:t>
      </w:r>
      <w:hyperlink r:id="rId13" w:history="1">
        <w:r w:rsidRPr="00FA6CCD">
          <w:rPr>
            <w:rStyle w:val="Hyperlink"/>
            <w:rFonts w:ascii="Times New Roman" w:hAnsi="Times New Roman" w:cs="Times New Roman"/>
            <w:sz w:val="24"/>
            <w:szCs w:val="24"/>
          </w:rPr>
          <w:t>www.chemaxon.com</w:t>
        </w:r>
      </w:hyperlink>
      <w:r w:rsidRPr="00FA6CCD">
        <w:rPr>
          <w:rFonts w:ascii="Times New Roman" w:hAnsi="Times New Roman" w:cs="Times New Roman"/>
          <w:sz w:val="24"/>
          <w:szCs w:val="24"/>
        </w:rPr>
        <w:t xml:space="preserve">&gt; </w:t>
      </w:r>
    </w:p>
    <w:p w14:paraId="7B0FFF1B" w14:textId="04353D81" w:rsidR="006B65B9" w:rsidRDefault="007D4CC5" w:rsidP="00DC4221">
      <w:pPr>
        <w:spacing w:after="0"/>
      </w:pPr>
      <w:r w:rsidRPr="00FA6CCD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B65B9" w:rsidSect="00FD6BA9">
      <w:type w:val="continuous"/>
      <w:pgSz w:w="11906" w:h="16838" w:code="9"/>
      <w:pgMar w:top="1440" w:right="1440" w:bottom="1440" w:left="1440" w:header="533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F68A90" w14:textId="77777777" w:rsidR="00340BE3" w:rsidRDefault="00340BE3" w:rsidP="00B61384">
      <w:pPr>
        <w:spacing w:after="0" w:line="240" w:lineRule="auto"/>
      </w:pPr>
      <w:r>
        <w:separator/>
      </w:r>
    </w:p>
  </w:endnote>
  <w:endnote w:type="continuationSeparator" w:id="0">
    <w:p w14:paraId="206468F6" w14:textId="77777777" w:rsidR="00340BE3" w:rsidRDefault="00340BE3" w:rsidP="00B613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B02368" w14:textId="77777777" w:rsidR="00340BE3" w:rsidRDefault="00340BE3" w:rsidP="00B61384">
      <w:pPr>
        <w:spacing w:after="0" w:line="240" w:lineRule="auto"/>
      </w:pPr>
      <w:r>
        <w:separator/>
      </w:r>
    </w:p>
  </w:footnote>
  <w:footnote w:type="continuationSeparator" w:id="0">
    <w:p w14:paraId="0F85B9E7" w14:textId="77777777" w:rsidR="00340BE3" w:rsidRDefault="00340BE3" w:rsidP="00B613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3NTGzsDQ2BxLmFko6SsGpxcWZ+XkgBUYWtQD2Urs4LQAAAA==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r295vwutwwavesx2npaea2d5p5sxrttsfx&quot;&gt;color strength machine learning&lt;record-ids&gt;&lt;item&gt;25&lt;/item&gt;&lt;/record-ids&gt;&lt;/item&gt;&lt;/Libraries&gt;"/>
  </w:docVars>
  <w:rsids>
    <w:rsidRoot w:val="00CD6F39"/>
    <w:rsid w:val="00003D39"/>
    <w:rsid w:val="00031ECD"/>
    <w:rsid w:val="00063CCD"/>
    <w:rsid w:val="0006436E"/>
    <w:rsid w:val="00066502"/>
    <w:rsid w:val="00076402"/>
    <w:rsid w:val="00082DF8"/>
    <w:rsid w:val="00090428"/>
    <w:rsid w:val="00092125"/>
    <w:rsid w:val="000A5C98"/>
    <w:rsid w:val="000B6AC7"/>
    <w:rsid w:val="000C21B4"/>
    <w:rsid w:val="000C6A9D"/>
    <w:rsid w:val="000D1070"/>
    <w:rsid w:val="000D63A7"/>
    <w:rsid w:val="000E24E1"/>
    <w:rsid w:val="000E3E46"/>
    <w:rsid w:val="000F4BAB"/>
    <w:rsid w:val="001029FB"/>
    <w:rsid w:val="001046E1"/>
    <w:rsid w:val="00110D3D"/>
    <w:rsid w:val="00111C1E"/>
    <w:rsid w:val="00121B4D"/>
    <w:rsid w:val="001370DE"/>
    <w:rsid w:val="00150902"/>
    <w:rsid w:val="001646FC"/>
    <w:rsid w:val="00175352"/>
    <w:rsid w:val="00182F08"/>
    <w:rsid w:val="001831C0"/>
    <w:rsid w:val="001A149D"/>
    <w:rsid w:val="001C7E11"/>
    <w:rsid w:val="001D537C"/>
    <w:rsid w:val="001E523F"/>
    <w:rsid w:val="001E64DB"/>
    <w:rsid w:val="001F01DF"/>
    <w:rsid w:val="001F5C5C"/>
    <w:rsid w:val="00212D8D"/>
    <w:rsid w:val="00233D62"/>
    <w:rsid w:val="00235580"/>
    <w:rsid w:val="002436E1"/>
    <w:rsid w:val="00243D2E"/>
    <w:rsid w:val="00257EEF"/>
    <w:rsid w:val="0026643F"/>
    <w:rsid w:val="00266A58"/>
    <w:rsid w:val="00275D5B"/>
    <w:rsid w:val="002777FD"/>
    <w:rsid w:val="002873E0"/>
    <w:rsid w:val="002878F4"/>
    <w:rsid w:val="002A6614"/>
    <w:rsid w:val="002C1524"/>
    <w:rsid w:val="002C3744"/>
    <w:rsid w:val="002C3AE7"/>
    <w:rsid w:val="002E740D"/>
    <w:rsid w:val="002F2B06"/>
    <w:rsid w:val="00301A97"/>
    <w:rsid w:val="00302386"/>
    <w:rsid w:val="003079CF"/>
    <w:rsid w:val="00320FAE"/>
    <w:rsid w:val="003252ED"/>
    <w:rsid w:val="00340BE3"/>
    <w:rsid w:val="0037663E"/>
    <w:rsid w:val="00380029"/>
    <w:rsid w:val="003849CF"/>
    <w:rsid w:val="00397DF2"/>
    <w:rsid w:val="003B5419"/>
    <w:rsid w:val="003C5CB2"/>
    <w:rsid w:val="003D0917"/>
    <w:rsid w:val="003E4D8F"/>
    <w:rsid w:val="00405025"/>
    <w:rsid w:val="00406631"/>
    <w:rsid w:val="00412059"/>
    <w:rsid w:val="00412F20"/>
    <w:rsid w:val="00413F02"/>
    <w:rsid w:val="00416E46"/>
    <w:rsid w:val="004212C8"/>
    <w:rsid w:val="00431521"/>
    <w:rsid w:val="00434D42"/>
    <w:rsid w:val="00441CAB"/>
    <w:rsid w:val="00443FA7"/>
    <w:rsid w:val="004676D9"/>
    <w:rsid w:val="00471647"/>
    <w:rsid w:val="00475054"/>
    <w:rsid w:val="00482708"/>
    <w:rsid w:val="004B1E19"/>
    <w:rsid w:val="004B2392"/>
    <w:rsid w:val="004B6E0D"/>
    <w:rsid w:val="004C5EEF"/>
    <w:rsid w:val="004D06BC"/>
    <w:rsid w:val="004D2928"/>
    <w:rsid w:val="004E75A0"/>
    <w:rsid w:val="004F6E63"/>
    <w:rsid w:val="0050707D"/>
    <w:rsid w:val="005073AB"/>
    <w:rsid w:val="005176A2"/>
    <w:rsid w:val="0052489D"/>
    <w:rsid w:val="00525AEC"/>
    <w:rsid w:val="00550465"/>
    <w:rsid w:val="005606DF"/>
    <w:rsid w:val="00563320"/>
    <w:rsid w:val="00581F18"/>
    <w:rsid w:val="005837D3"/>
    <w:rsid w:val="00584B69"/>
    <w:rsid w:val="005B7B9C"/>
    <w:rsid w:val="005D5B4A"/>
    <w:rsid w:val="005E7546"/>
    <w:rsid w:val="005F1A5B"/>
    <w:rsid w:val="005F3911"/>
    <w:rsid w:val="005F5EBF"/>
    <w:rsid w:val="00615292"/>
    <w:rsid w:val="00615E80"/>
    <w:rsid w:val="0062096C"/>
    <w:rsid w:val="006323D8"/>
    <w:rsid w:val="00644137"/>
    <w:rsid w:val="00653809"/>
    <w:rsid w:val="00661112"/>
    <w:rsid w:val="00681939"/>
    <w:rsid w:val="00685E13"/>
    <w:rsid w:val="0068658C"/>
    <w:rsid w:val="006902F9"/>
    <w:rsid w:val="0069277B"/>
    <w:rsid w:val="00697D40"/>
    <w:rsid w:val="006A0F66"/>
    <w:rsid w:val="006A10A1"/>
    <w:rsid w:val="006A3D98"/>
    <w:rsid w:val="006B65B9"/>
    <w:rsid w:val="006B7A6E"/>
    <w:rsid w:val="006C00AA"/>
    <w:rsid w:val="006D3603"/>
    <w:rsid w:val="006D52F0"/>
    <w:rsid w:val="006E6C53"/>
    <w:rsid w:val="006F4996"/>
    <w:rsid w:val="00705D1F"/>
    <w:rsid w:val="00731007"/>
    <w:rsid w:val="00743347"/>
    <w:rsid w:val="00743831"/>
    <w:rsid w:val="007516A5"/>
    <w:rsid w:val="00753F6D"/>
    <w:rsid w:val="007823B4"/>
    <w:rsid w:val="0078401F"/>
    <w:rsid w:val="007A53E1"/>
    <w:rsid w:val="007B419B"/>
    <w:rsid w:val="007C2D32"/>
    <w:rsid w:val="007D4CC5"/>
    <w:rsid w:val="007E6FB7"/>
    <w:rsid w:val="007F75EB"/>
    <w:rsid w:val="00810186"/>
    <w:rsid w:val="00846220"/>
    <w:rsid w:val="008469B6"/>
    <w:rsid w:val="00853838"/>
    <w:rsid w:val="00871294"/>
    <w:rsid w:val="008766CD"/>
    <w:rsid w:val="00884656"/>
    <w:rsid w:val="008B048F"/>
    <w:rsid w:val="008D6F19"/>
    <w:rsid w:val="008E18EB"/>
    <w:rsid w:val="008E71BB"/>
    <w:rsid w:val="008F0D9D"/>
    <w:rsid w:val="008F3912"/>
    <w:rsid w:val="00900CB8"/>
    <w:rsid w:val="00900FFF"/>
    <w:rsid w:val="0091083C"/>
    <w:rsid w:val="00912682"/>
    <w:rsid w:val="00927CEE"/>
    <w:rsid w:val="0093053F"/>
    <w:rsid w:val="009410C5"/>
    <w:rsid w:val="00952457"/>
    <w:rsid w:val="009542A0"/>
    <w:rsid w:val="0097068F"/>
    <w:rsid w:val="00981DAD"/>
    <w:rsid w:val="00982E9B"/>
    <w:rsid w:val="009A10EE"/>
    <w:rsid w:val="009B0B96"/>
    <w:rsid w:val="009B6704"/>
    <w:rsid w:val="009C16A3"/>
    <w:rsid w:val="009C4884"/>
    <w:rsid w:val="009D0E1B"/>
    <w:rsid w:val="009E1F3E"/>
    <w:rsid w:val="009E4259"/>
    <w:rsid w:val="009F0914"/>
    <w:rsid w:val="009F3DF7"/>
    <w:rsid w:val="00A03E0A"/>
    <w:rsid w:val="00A12A0A"/>
    <w:rsid w:val="00A16D51"/>
    <w:rsid w:val="00A17590"/>
    <w:rsid w:val="00A202DC"/>
    <w:rsid w:val="00A2315E"/>
    <w:rsid w:val="00A25655"/>
    <w:rsid w:val="00A31D42"/>
    <w:rsid w:val="00A34EE8"/>
    <w:rsid w:val="00A433B6"/>
    <w:rsid w:val="00A508BC"/>
    <w:rsid w:val="00A552F6"/>
    <w:rsid w:val="00A869DB"/>
    <w:rsid w:val="00A94280"/>
    <w:rsid w:val="00AA18B2"/>
    <w:rsid w:val="00AA2103"/>
    <w:rsid w:val="00AB5074"/>
    <w:rsid w:val="00AC1AF9"/>
    <w:rsid w:val="00AC4E08"/>
    <w:rsid w:val="00AD295D"/>
    <w:rsid w:val="00AD6ED9"/>
    <w:rsid w:val="00AF5932"/>
    <w:rsid w:val="00B05427"/>
    <w:rsid w:val="00B206E4"/>
    <w:rsid w:val="00B313E5"/>
    <w:rsid w:val="00B32E34"/>
    <w:rsid w:val="00B37090"/>
    <w:rsid w:val="00B412C0"/>
    <w:rsid w:val="00B6099D"/>
    <w:rsid w:val="00B61384"/>
    <w:rsid w:val="00B72A0E"/>
    <w:rsid w:val="00B90B84"/>
    <w:rsid w:val="00B97F53"/>
    <w:rsid w:val="00BA1BEB"/>
    <w:rsid w:val="00BC73CC"/>
    <w:rsid w:val="00C12640"/>
    <w:rsid w:val="00C156B0"/>
    <w:rsid w:val="00C24201"/>
    <w:rsid w:val="00C26BC5"/>
    <w:rsid w:val="00C37DFE"/>
    <w:rsid w:val="00C43EDF"/>
    <w:rsid w:val="00C53FEE"/>
    <w:rsid w:val="00C75513"/>
    <w:rsid w:val="00C7691D"/>
    <w:rsid w:val="00C900CA"/>
    <w:rsid w:val="00C934CB"/>
    <w:rsid w:val="00CA0812"/>
    <w:rsid w:val="00CA142D"/>
    <w:rsid w:val="00CA5BAF"/>
    <w:rsid w:val="00CC6372"/>
    <w:rsid w:val="00CD6F39"/>
    <w:rsid w:val="00CF4837"/>
    <w:rsid w:val="00CF7EF6"/>
    <w:rsid w:val="00D26752"/>
    <w:rsid w:val="00D33B22"/>
    <w:rsid w:val="00D40822"/>
    <w:rsid w:val="00D5021E"/>
    <w:rsid w:val="00D50543"/>
    <w:rsid w:val="00D53F7C"/>
    <w:rsid w:val="00D567FF"/>
    <w:rsid w:val="00D60653"/>
    <w:rsid w:val="00D61151"/>
    <w:rsid w:val="00D74C1E"/>
    <w:rsid w:val="00D92936"/>
    <w:rsid w:val="00D94ACD"/>
    <w:rsid w:val="00DA14FB"/>
    <w:rsid w:val="00DA6025"/>
    <w:rsid w:val="00DC03CD"/>
    <w:rsid w:val="00DC4221"/>
    <w:rsid w:val="00DE0DC0"/>
    <w:rsid w:val="00E122EF"/>
    <w:rsid w:val="00E37F2B"/>
    <w:rsid w:val="00E404AC"/>
    <w:rsid w:val="00E404C1"/>
    <w:rsid w:val="00E44ED0"/>
    <w:rsid w:val="00E502E7"/>
    <w:rsid w:val="00E514FF"/>
    <w:rsid w:val="00E62262"/>
    <w:rsid w:val="00E634C0"/>
    <w:rsid w:val="00E651D7"/>
    <w:rsid w:val="00E67B5F"/>
    <w:rsid w:val="00E82E3C"/>
    <w:rsid w:val="00E87E8E"/>
    <w:rsid w:val="00E913A6"/>
    <w:rsid w:val="00EA0037"/>
    <w:rsid w:val="00EA489E"/>
    <w:rsid w:val="00EB0684"/>
    <w:rsid w:val="00EC14EA"/>
    <w:rsid w:val="00ED386B"/>
    <w:rsid w:val="00EE2C62"/>
    <w:rsid w:val="00EE6236"/>
    <w:rsid w:val="00EF753E"/>
    <w:rsid w:val="00F0024F"/>
    <w:rsid w:val="00F017BC"/>
    <w:rsid w:val="00F131E1"/>
    <w:rsid w:val="00F2020C"/>
    <w:rsid w:val="00F205DD"/>
    <w:rsid w:val="00F31E6A"/>
    <w:rsid w:val="00F33846"/>
    <w:rsid w:val="00F45A1D"/>
    <w:rsid w:val="00F63BEA"/>
    <w:rsid w:val="00F76EA1"/>
    <w:rsid w:val="00F87078"/>
    <w:rsid w:val="00F94643"/>
    <w:rsid w:val="00FA0C9F"/>
    <w:rsid w:val="00FA6CCD"/>
    <w:rsid w:val="00FD0C3D"/>
    <w:rsid w:val="00FD6726"/>
    <w:rsid w:val="00FD6BA9"/>
    <w:rsid w:val="00FE218D"/>
    <w:rsid w:val="00FE3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6956CC"/>
  <w15:chartTrackingRefBased/>
  <w15:docId w15:val="{59609ABD-611F-4A24-A33C-EE5957570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4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71BB"/>
    <w:pPr>
      <w:spacing w:after="0" w:line="240" w:lineRule="auto"/>
    </w:pPr>
    <w:rPr>
      <w:rFonts w:ascii="Calibri" w:eastAsia="DengXian" w:hAnsi="Calibri" w:cs="Vrind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A149D"/>
  </w:style>
  <w:style w:type="paragraph" w:styleId="Header">
    <w:name w:val="header"/>
    <w:basedOn w:val="Normal"/>
    <w:link w:val="HeaderChar"/>
    <w:uiPriority w:val="99"/>
    <w:unhideWhenUsed/>
    <w:rsid w:val="00B613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13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138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61384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61384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471647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516A5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EF753E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9B0B96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1E523F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D4082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4D06B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1646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4212C8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leGrid6">
    <w:name w:val="Table Grid6"/>
    <w:basedOn w:val="TableNormal"/>
    <w:next w:val="TableGrid"/>
    <w:uiPriority w:val="39"/>
    <w:rsid w:val="007E6F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D4CC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4CC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D4CC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D4CC5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D4CC5"/>
    <w:rPr>
      <w:color w:val="605E5C"/>
      <w:shd w:val="clear" w:color="auto" w:fill="E1DFDD"/>
    </w:rPr>
  </w:style>
  <w:style w:type="table" w:styleId="ListTable1Light-Accent5">
    <w:name w:val="List Table 1 Light Accent 5"/>
    <w:basedOn w:val="TableNormal"/>
    <w:uiPriority w:val="46"/>
    <w:rsid w:val="00E634C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5">
    <w:name w:val="List Table 2 Accent 5"/>
    <w:basedOn w:val="TableNormal"/>
    <w:uiPriority w:val="47"/>
    <w:rsid w:val="00E634C0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82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2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8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naddeo@unisa.it" TargetMode="External"/><Relationship Id="rId13" Type="http://schemas.openxmlformats.org/officeDocument/2006/relationships/hyperlink" Target="www.chemaxon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xiongxiaorong@hgnu.edu.cn" TargetMode="External"/><Relationship Id="rId12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nalin@wtu.edu.cn" TargetMode="External"/><Relationship Id="rId11" Type="http://schemas.openxmlformats.org/officeDocument/2006/relationships/image" Target="media/image2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microsoft.com/office/2007/relationships/hdphoto" Target="media/hdphoto1.wdp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7</Pages>
  <Words>1032</Words>
  <Characters>588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Nahid PERVEZ</dc:creator>
  <cp:keywords/>
  <dc:description/>
  <cp:lastModifiedBy>Pervez, Md Nahid</cp:lastModifiedBy>
  <cp:revision>944</cp:revision>
  <dcterms:created xsi:type="dcterms:W3CDTF">2022-10-27T00:38:00Z</dcterms:created>
  <dcterms:modified xsi:type="dcterms:W3CDTF">2023-07-28T03:21:00Z</dcterms:modified>
</cp:coreProperties>
</file>